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3BC73" w14:textId="43B786A0" w:rsidR="006E4B12" w:rsidRPr="00907DBE" w:rsidRDefault="0068273E" w:rsidP="002E3152">
      <w:pPr>
        <w:rPr>
          <w:rFonts w:eastAsiaTheme="minorEastAsia" w:cs="Times New Roman"/>
          <w:b/>
          <w:bCs/>
        </w:rPr>
      </w:pPr>
      <w:r w:rsidRPr="0068273E">
        <w:rPr>
          <w:rFonts w:eastAsiaTheme="minorEastAsia" w:cs="Times New Roman"/>
          <w:b/>
          <w:bCs/>
        </w:rPr>
        <w:t>Supplementary Table 1</w:t>
      </w:r>
      <w:r w:rsidR="002121E8" w:rsidRPr="00907DBE">
        <w:rPr>
          <w:rFonts w:eastAsiaTheme="minorEastAsia" w:cs="Times New Roman"/>
          <w:b/>
          <w:bCs/>
        </w:rPr>
        <w:t xml:space="preserve">. </w:t>
      </w:r>
      <w:r w:rsidR="00361A99" w:rsidRPr="00907DBE">
        <w:rPr>
          <w:rFonts w:eastAsiaTheme="minorEastAsia" w:cs="Times New Roman"/>
          <w:b/>
          <w:bCs/>
        </w:rPr>
        <w:t xml:space="preserve">Compounds identified from </w:t>
      </w:r>
      <w:r w:rsidR="000912E6" w:rsidRPr="00907DBE">
        <w:rPr>
          <w:rFonts w:eastAsiaTheme="minorEastAsia" w:cs="Times New Roman"/>
          <w:b/>
          <w:bCs/>
        </w:rPr>
        <w:t>CKI</w:t>
      </w:r>
      <w:r w:rsidR="00361A99" w:rsidRPr="00907DBE">
        <w:rPr>
          <w:rFonts w:eastAsiaTheme="minorEastAsia" w:cs="Times New Roman"/>
          <w:b/>
          <w:bCs/>
        </w:rPr>
        <w:t xml:space="preserve"> by </w:t>
      </w:r>
      <w:r w:rsidR="00DE7E27" w:rsidRPr="00907DBE">
        <w:rPr>
          <w:rFonts w:eastAsiaTheme="minorEastAsia" w:cs="Times New Roman"/>
          <w:b/>
          <w:bCs/>
        </w:rPr>
        <w:t>UHPLC-Q-</w:t>
      </w:r>
      <w:proofErr w:type="spellStart"/>
      <w:r w:rsidR="00DE7E27" w:rsidRPr="00907DBE">
        <w:rPr>
          <w:rFonts w:eastAsiaTheme="minorEastAsia" w:cs="Times New Roman"/>
          <w:b/>
          <w:bCs/>
        </w:rPr>
        <w:t>Exactive</w:t>
      </w:r>
      <w:proofErr w:type="spellEnd"/>
      <w:r w:rsidR="00DE7E27" w:rsidRPr="00907DBE">
        <w:rPr>
          <w:rFonts w:eastAsiaTheme="minorEastAsia" w:cs="Times New Roman"/>
          <w:b/>
          <w:bCs/>
        </w:rPr>
        <w:t>-MS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"/>
        <w:gridCol w:w="3102"/>
        <w:gridCol w:w="943"/>
        <w:gridCol w:w="1242"/>
        <w:gridCol w:w="1521"/>
        <w:gridCol w:w="1563"/>
        <w:gridCol w:w="1348"/>
        <w:gridCol w:w="3420"/>
      </w:tblGrid>
      <w:tr w:rsidR="000A26B7" w:rsidRPr="00907DBE" w14:paraId="688A6AA6" w14:textId="77777777" w:rsidTr="0031199A">
        <w:trPr>
          <w:trHeight w:val="280"/>
        </w:trPr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DD7060" w14:textId="77777777" w:rsidR="000A26B7" w:rsidRPr="00907DBE" w:rsidRDefault="000A26B7" w:rsidP="000A26B7">
            <w:pPr>
              <w:rPr>
                <w:rFonts w:eastAsiaTheme="minorEastAsia" w:cs="Times New Roman"/>
                <w:b/>
                <w:bCs/>
              </w:rPr>
            </w:pPr>
            <w:r w:rsidRPr="00907DBE">
              <w:rPr>
                <w:rFonts w:eastAsiaTheme="minorEastAsia" w:cs="Times New Roman"/>
                <w:b/>
                <w:bCs/>
              </w:rPr>
              <w:t>No.</w:t>
            </w:r>
          </w:p>
        </w:tc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2CF82D" w14:textId="77777777" w:rsidR="000A26B7" w:rsidRPr="00907DBE" w:rsidRDefault="000A26B7" w:rsidP="000A26B7">
            <w:pPr>
              <w:rPr>
                <w:rFonts w:eastAsiaTheme="minorEastAsia" w:cs="Times New Roman"/>
                <w:b/>
                <w:bCs/>
              </w:rPr>
            </w:pPr>
            <w:r w:rsidRPr="00907DBE">
              <w:rPr>
                <w:rFonts w:eastAsiaTheme="minorEastAsia" w:cs="Times New Roman"/>
                <w:b/>
                <w:bCs/>
              </w:rPr>
              <w:t>Compoun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39C65E" w14:textId="77777777" w:rsidR="000A26B7" w:rsidRPr="00907DBE" w:rsidRDefault="000A26B7" w:rsidP="000A26B7">
            <w:pPr>
              <w:rPr>
                <w:rFonts w:eastAsiaTheme="minorEastAsia" w:cs="Times New Roman"/>
                <w:b/>
                <w:bCs/>
              </w:rPr>
            </w:pPr>
            <w:r w:rsidRPr="00907DBE">
              <w:rPr>
                <w:rFonts w:eastAsiaTheme="minorEastAsia" w:cs="Times New Roman"/>
                <w:b/>
                <w:bCs/>
              </w:rPr>
              <w:t>RT (min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7BCCD5" w14:textId="77777777" w:rsidR="000A26B7" w:rsidRPr="00907DBE" w:rsidRDefault="000A26B7" w:rsidP="000A26B7">
            <w:pPr>
              <w:rPr>
                <w:rFonts w:eastAsiaTheme="minorEastAsia" w:cs="Times New Roman"/>
                <w:b/>
                <w:bCs/>
              </w:rPr>
            </w:pPr>
            <w:r w:rsidRPr="00907DBE">
              <w:rPr>
                <w:rFonts w:eastAsiaTheme="minorEastAsia" w:cs="Times New Roman"/>
                <w:b/>
                <w:bCs/>
              </w:rPr>
              <w:t>m/z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6DC233" w14:textId="77777777" w:rsidR="000A26B7" w:rsidRPr="00907DBE" w:rsidRDefault="000A26B7" w:rsidP="000A26B7">
            <w:pPr>
              <w:rPr>
                <w:rFonts w:eastAsiaTheme="minorEastAsia" w:cs="Times New Roman"/>
                <w:b/>
                <w:bCs/>
              </w:rPr>
            </w:pPr>
            <w:r w:rsidRPr="00907DBE">
              <w:rPr>
                <w:rFonts w:eastAsiaTheme="minorEastAsia" w:cs="Times New Roman"/>
                <w:b/>
                <w:bCs/>
              </w:rPr>
              <w:t>Adduct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BFE88F" w14:textId="77777777" w:rsidR="000A26B7" w:rsidRPr="00907DBE" w:rsidRDefault="000A26B7" w:rsidP="000A26B7">
            <w:pPr>
              <w:rPr>
                <w:rFonts w:eastAsiaTheme="minorEastAsia" w:cs="Times New Roman"/>
                <w:b/>
                <w:bCs/>
              </w:rPr>
            </w:pPr>
            <w:r w:rsidRPr="00907DBE">
              <w:rPr>
                <w:rFonts w:eastAsiaTheme="minorEastAsia" w:cs="Times New Roman"/>
                <w:b/>
                <w:bCs/>
              </w:rPr>
              <w:t>Formula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497B1C" w14:textId="77777777" w:rsidR="000A26B7" w:rsidRPr="00907DBE" w:rsidRDefault="000A26B7" w:rsidP="000A26B7">
            <w:pPr>
              <w:rPr>
                <w:rFonts w:eastAsiaTheme="minorEastAsia" w:cs="Times New Roman"/>
                <w:b/>
                <w:bCs/>
              </w:rPr>
            </w:pPr>
            <w:r w:rsidRPr="00907DBE">
              <w:rPr>
                <w:rFonts w:eastAsiaTheme="minorEastAsia" w:cs="Times New Roman"/>
                <w:b/>
                <w:bCs/>
              </w:rPr>
              <w:t>PubChem CID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04ADBF" w14:textId="77777777" w:rsidR="000A26B7" w:rsidRPr="00907DBE" w:rsidRDefault="000A26B7" w:rsidP="000A26B7">
            <w:pPr>
              <w:rPr>
                <w:rFonts w:eastAsiaTheme="minorEastAsia" w:cs="Times New Roman"/>
                <w:b/>
                <w:bCs/>
              </w:rPr>
            </w:pPr>
            <w:r w:rsidRPr="00907DBE">
              <w:rPr>
                <w:rFonts w:eastAsiaTheme="minorEastAsia" w:cs="Times New Roman"/>
                <w:b/>
                <w:bCs/>
              </w:rPr>
              <w:t>Classification</w:t>
            </w:r>
          </w:p>
        </w:tc>
      </w:tr>
      <w:tr w:rsidR="000A26B7" w:rsidRPr="00907DBE" w14:paraId="332BD3CB" w14:textId="77777777" w:rsidTr="0031199A">
        <w:trPr>
          <w:trHeight w:val="280"/>
        </w:trPr>
        <w:tc>
          <w:tcPr>
            <w:tcW w:w="8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2A6296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1</w:t>
            </w:r>
          </w:p>
        </w:tc>
        <w:tc>
          <w:tcPr>
            <w:tcW w:w="3200" w:type="dxa"/>
            <w:tcBorders>
              <w:top w:val="single" w:sz="4" w:space="0" w:color="auto"/>
              <w:bottom w:val="nil"/>
            </w:tcBorders>
            <w:hideMark/>
          </w:tcPr>
          <w:p w14:paraId="7214C6C4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Choline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hideMark/>
          </w:tcPr>
          <w:p w14:paraId="221A48D6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0.75 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hideMark/>
          </w:tcPr>
          <w:p w14:paraId="6569087D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104.1076 </w:t>
            </w:r>
          </w:p>
        </w:tc>
        <w:tc>
          <w:tcPr>
            <w:tcW w:w="1920" w:type="dxa"/>
            <w:tcBorders>
              <w:top w:val="single" w:sz="4" w:space="0" w:color="auto"/>
              <w:bottom w:val="nil"/>
            </w:tcBorders>
            <w:hideMark/>
          </w:tcPr>
          <w:p w14:paraId="09779FF2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[Cat]</w:t>
            </w:r>
            <w:r w:rsidRPr="00FD1778">
              <w:rPr>
                <w:rFonts w:eastAsiaTheme="minorEastAsia" w:cs="Times New Roman"/>
                <w:vertAlign w:val="superscript"/>
              </w:rPr>
              <w:t>+</w:t>
            </w:r>
          </w:p>
        </w:tc>
        <w:tc>
          <w:tcPr>
            <w:tcW w:w="1920" w:type="dxa"/>
            <w:tcBorders>
              <w:top w:val="single" w:sz="4" w:space="0" w:color="auto"/>
              <w:bottom w:val="nil"/>
            </w:tcBorders>
            <w:hideMark/>
          </w:tcPr>
          <w:p w14:paraId="4D3FB60B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C</w:t>
            </w:r>
            <w:r w:rsidRPr="00FD1778">
              <w:rPr>
                <w:rFonts w:eastAsiaTheme="minorEastAsia" w:cs="Times New Roman"/>
                <w:vertAlign w:val="subscript"/>
              </w:rPr>
              <w:t>5</w:t>
            </w:r>
            <w:r w:rsidRPr="00907DBE">
              <w:rPr>
                <w:rFonts w:eastAsiaTheme="minorEastAsia" w:cs="Times New Roman"/>
              </w:rPr>
              <w:t>H</w:t>
            </w:r>
            <w:r w:rsidRPr="00FD1778">
              <w:rPr>
                <w:rFonts w:eastAsiaTheme="minorEastAsia" w:cs="Times New Roman"/>
                <w:vertAlign w:val="subscript"/>
              </w:rPr>
              <w:t>14</w:t>
            </w:r>
            <w:r w:rsidRPr="00907DBE">
              <w:rPr>
                <w:rFonts w:eastAsiaTheme="minorEastAsia" w:cs="Times New Roman"/>
              </w:rPr>
              <w:t>NO</w:t>
            </w:r>
            <w:r w:rsidRPr="00FD1778">
              <w:rPr>
                <w:rFonts w:eastAsiaTheme="minorEastAsia" w:cs="Times New Roman"/>
                <w:vertAlign w:val="superscript"/>
              </w:rPr>
              <w:t>+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hideMark/>
          </w:tcPr>
          <w:p w14:paraId="2037A781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305</w:t>
            </w: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221BBBC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Organic nitrogen compounds</w:t>
            </w:r>
          </w:p>
        </w:tc>
      </w:tr>
      <w:tr w:rsidR="000A26B7" w:rsidRPr="00907DBE" w14:paraId="1CD05F36" w14:textId="77777777" w:rsidTr="0031199A">
        <w:trPr>
          <w:trHeight w:val="280"/>
        </w:trPr>
        <w:tc>
          <w:tcPr>
            <w:tcW w:w="820" w:type="dxa"/>
            <w:tcBorders>
              <w:top w:val="nil"/>
            </w:tcBorders>
            <w:noWrap/>
            <w:hideMark/>
          </w:tcPr>
          <w:p w14:paraId="3368EAF0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2</w:t>
            </w:r>
          </w:p>
        </w:tc>
        <w:tc>
          <w:tcPr>
            <w:tcW w:w="3200" w:type="dxa"/>
            <w:tcBorders>
              <w:top w:val="nil"/>
            </w:tcBorders>
            <w:hideMark/>
          </w:tcPr>
          <w:p w14:paraId="5B09CB02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Mannitol</w:t>
            </w:r>
          </w:p>
        </w:tc>
        <w:tc>
          <w:tcPr>
            <w:tcW w:w="1260" w:type="dxa"/>
            <w:tcBorders>
              <w:top w:val="nil"/>
            </w:tcBorders>
            <w:hideMark/>
          </w:tcPr>
          <w:p w14:paraId="21BDF30E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0.79 </w:t>
            </w:r>
          </w:p>
        </w:tc>
        <w:tc>
          <w:tcPr>
            <w:tcW w:w="1560" w:type="dxa"/>
            <w:tcBorders>
              <w:top w:val="nil"/>
            </w:tcBorders>
            <w:hideMark/>
          </w:tcPr>
          <w:p w14:paraId="0F222613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183.0864 </w:t>
            </w:r>
          </w:p>
        </w:tc>
        <w:tc>
          <w:tcPr>
            <w:tcW w:w="1920" w:type="dxa"/>
            <w:tcBorders>
              <w:top w:val="nil"/>
            </w:tcBorders>
            <w:hideMark/>
          </w:tcPr>
          <w:p w14:paraId="2C1B4D0B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[M+</w:t>
            </w:r>
            <w:proofErr w:type="gramStart"/>
            <w:r w:rsidRPr="00907DBE">
              <w:rPr>
                <w:rFonts w:eastAsiaTheme="minorEastAsia" w:cs="Times New Roman"/>
              </w:rPr>
              <w:t>H]</w:t>
            </w:r>
            <w:r w:rsidRPr="00FD1778">
              <w:rPr>
                <w:rFonts w:eastAsiaTheme="minorEastAsia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920" w:type="dxa"/>
            <w:tcBorders>
              <w:top w:val="nil"/>
            </w:tcBorders>
            <w:hideMark/>
          </w:tcPr>
          <w:p w14:paraId="2E6763EE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C</w:t>
            </w:r>
            <w:r w:rsidRPr="00FD1778">
              <w:rPr>
                <w:rFonts w:eastAsiaTheme="minorEastAsia" w:cs="Times New Roman"/>
                <w:vertAlign w:val="subscript"/>
              </w:rPr>
              <w:t>6</w:t>
            </w:r>
            <w:r w:rsidRPr="00907DBE">
              <w:rPr>
                <w:rFonts w:eastAsiaTheme="minorEastAsia" w:cs="Times New Roman"/>
              </w:rPr>
              <w:t>H</w:t>
            </w:r>
            <w:r w:rsidRPr="00FD1778">
              <w:rPr>
                <w:rFonts w:eastAsiaTheme="minorEastAsia" w:cs="Times New Roman"/>
                <w:vertAlign w:val="subscript"/>
              </w:rPr>
              <w:t>14</w:t>
            </w:r>
            <w:r w:rsidRPr="00907DBE">
              <w:rPr>
                <w:rFonts w:eastAsiaTheme="minorEastAsia" w:cs="Times New Roman"/>
              </w:rPr>
              <w:t>O</w:t>
            </w:r>
            <w:r w:rsidRPr="00FD1778">
              <w:rPr>
                <w:rFonts w:eastAsiaTheme="minorEastAsia" w:cs="Times New Roman"/>
                <w:vertAlign w:val="subscript"/>
              </w:rPr>
              <w:t>6</w:t>
            </w:r>
          </w:p>
        </w:tc>
        <w:tc>
          <w:tcPr>
            <w:tcW w:w="1660" w:type="dxa"/>
            <w:tcBorders>
              <w:top w:val="nil"/>
            </w:tcBorders>
            <w:hideMark/>
          </w:tcPr>
          <w:p w14:paraId="4F717F7F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6251</w:t>
            </w:r>
          </w:p>
        </w:tc>
        <w:tc>
          <w:tcPr>
            <w:tcW w:w="3420" w:type="dxa"/>
            <w:tcBorders>
              <w:top w:val="nil"/>
            </w:tcBorders>
            <w:noWrap/>
            <w:hideMark/>
          </w:tcPr>
          <w:p w14:paraId="50350367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Organic oxygen compounds</w:t>
            </w:r>
          </w:p>
        </w:tc>
      </w:tr>
      <w:tr w:rsidR="000A26B7" w:rsidRPr="00907DBE" w14:paraId="5F0151F2" w14:textId="77777777" w:rsidTr="0031199A">
        <w:trPr>
          <w:trHeight w:val="840"/>
        </w:trPr>
        <w:tc>
          <w:tcPr>
            <w:tcW w:w="820" w:type="dxa"/>
            <w:noWrap/>
            <w:hideMark/>
          </w:tcPr>
          <w:p w14:paraId="00E15777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3</w:t>
            </w:r>
          </w:p>
        </w:tc>
        <w:tc>
          <w:tcPr>
            <w:tcW w:w="3200" w:type="dxa"/>
            <w:hideMark/>
          </w:tcPr>
          <w:p w14:paraId="5FE51039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2-Amino-5-Carbamimidoylsulfanylpentanoic Acid</w:t>
            </w:r>
          </w:p>
        </w:tc>
        <w:tc>
          <w:tcPr>
            <w:tcW w:w="1260" w:type="dxa"/>
            <w:hideMark/>
          </w:tcPr>
          <w:p w14:paraId="71AC4A0D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0.82 </w:t>
            </w:r>
          </w:p>
        </w:tc>
        <w:tc>
          <w:tcPr>
            <w:tcW w:w="1560" w:type="dxa"/>
            <w:hideMark/>
          </w:tcPr>
          <w:p w14:paraId="79A1B6E0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116.0708 </w:t>
            </w:r>
          </w:p>
        </w:tc>
        <w:tc>
          <w:tcPr>
            <w:tcW w:w="1920" w:type="dxa"/>
            <w:hideMark/>
          </w:tcPr>
          <w:p w14:paraId="4BF1ADC7" w14:textId="4FE196FC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[M+H</w:t>
            </w:r>
            <w:r w:rsidR="005012C5" w:rsidRPr="00907DBE">
              <w:rPr>
                <w:rFonts w:eastAsiaTheme="minorEastAsia" w:cs="Times New Roman"/>
              </w:rPr>
              <w:t>-</w:t>
            </w:r>
            <w:r w:rsidRPr="00907DBE">
              <w:rPr>
                <w:rFonts w:eastAsiaTheme="minorEastAsia" w:cs="Times New Roman"/>
              </w:rPr>
              <w:t>CH</w:t>
            </w:r>
            <w:r w:rsidRPr="00B924CF">
              <w:rPr>
                <w:rFonts w:eastAsiaTheme="minorEastAsia" w:cs="Times New Roman"/>
                <w:vertAlign w:val="subscript"/>
              </w:rPr>
              <w:t>4</w:t>
            </w:r>
            <w:r w:rsidRPr="00907DBE">
              <w:rPr>
                <w:rFonts w:eastAsiaTheme="minorEastAsia" w:cs="Times New Roman"/>
              </w:rPr>
              <w:t>N</w:t>
            </w:r>
            <w:r w:rsidRPr="00B924CF">
              <w:rPr>
                <w:rFonts w:eastAsiaTheme="minorEastAsia" w:cs="Times New Roman"/>
                <w:vertAlign w:val="subscript"/>
              </w:rPr>
              <w:t>2</w:t>
            </w:r>
            <w:proofErr w:type="gramStart"/>
            <w:r w:rsidRPr="00907DBE">
              <w:rPr>
                <w:rFonts w:eastAsiaTheme="minorEastAsia" w:cs="Times New Roman"/>
              </w:rPr>
              <w:t>S]</w:t>
            </w:r>
            <w:r w:rsidRPr="00FD1778">
              <w:rPr>
                <w:rFonts w:eastAsiaTheme="minorEastAsia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920" w:type="dxa"/>
            <w:hideMark/>
          </w:tcPr>
          <w:p w14:paraId="11A4959F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C</w:t>
            </w:r>
            <w:r w:rsidRPr="00FD1778">
              <w:rPr>
                <w:rFonts w:eastAsiaTheme="minorEastAsia" w:cs="Times New Roman"/>
                <w:vertAlign w:val="subscript"/>
              </w:rPr>
              <w:t>6</w:t>
            </w:r>
            <w:r w:rsidRPr="00907DBE">
              <w:rPr>
                <w:rFonts w:eastAsiaTheme="minorEastAsia" w:cs="Times New Roman"/>
              </w:rPr>
              <w:t>H</w:t>
            </w:r>
            <w:r w:rsidRPr="00FD1778">
              <w:rPr>
                <w:rFonts w:eastAsiaTheme="minorEastAsia" w:cs="Times New Roman"/>
                <w:vertAlign w:val="subscript"/>
              </w:rPr>
              <w:t>13</w:t>
            </w:r>
            <w:r w:rsidRPr="00907DBE">
              <w:rPr>
                <w:rFonts w:eastAsiaTheme="minorEastAsia" w:cs="Times New Roman"/>
              </w:rPr>
              <w:t>N</w:t>
            </w:r>
            <w:r w:rsidRPr="00FD1778">
              <w:rPr>
                <w:rFonts w:eastAsiaTheme="minorEastAsia" w:cs="Times New Roman"/>
                <w:vertAlign w:val="subscript"/>
              </w:rPr>
              <w:t>3</w:t>
            </w:r>
            <w:r w:rsidRPr="00907DBE">
              <w:rPr>
                <w:rFonts w:eastAsiaTheme="minorEastAsia" w:cs="Times New Roman"/>
              </w:rPr>
              <w:t>O</w:t>
            </w:r>
            <w:r w:rsidRPr="00FD1778">
              <w:rPr>
                <w:rFonts w:eastAsiaTheme="minorEastAsia" w:cs="Times New Roman"/>
                <w:vertAlign w:val="subscript"/>
              </w:rPr>
              <w:t>2</w:t>
            </w:r>
            <w:r w:rsidRPr="00907DBE">
              <w:rPr>
                <w:rFonts w:eastAsiaTheme="minorEastAsia" w:cs="Times New Roman"/>
              </w:rPr>
              <w:t>S</w:t>
            </w:r>
          </w:p>
        </w:tc>
        <w:tc>
          <w:tcPr>
            <w:tcW w:w="1660" w:type="dxa"/>
            <w:hideMark/>
          </w:tcPr>
          <w:p w14:paraId="720C9E92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53394341</w:t>
            </w:r>
          </w:p>
        </w:tc>
        <w:tc>
          <w:tcPr>
            <w:tcW w:w="3420" w:type="dxa"/>
            <w:noWrap/>
            <w:hideMark/>
          </w:tcPr>
          <w:p w14:paraId="692C2E83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Organic acids and derivatives</w:t>
            </w:r>
          </w:p>
        </w:tc>
      </w:tr>
      <w:tr w:rsidR="000A26B7" w:rsidRPr="00907DBE" w14:paraId="302DD79B" w14:textId="77777777" w:rsidTr="0031199A">
        <w:trPr>
          <w:trHeight w:val="280"/>
        </w:trPr>
        <w:tc>
          <w:tcPr>
            <w:tcW w:w="820" w:type="dxa"/>
            <w:noWrap/>
            <w:hideMark/>
          </w:tcPr>
          <w:p w14:paraId="50B1A281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4*</w:t>
            </w:r>
          </w:p>
        </w:tc>
        <w:tc>
          <w:tcPr>
            <w:tcW w:w="3200" w:type="dxa"/>
            <w:hideMark/>
          </w:tcPr>
          <w:p w14:paraId="49B416CA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N-</w:t>
            </w:r>
            <w:proofErr w:type="spellStart"/>
            <w:r w:rsidRPr="00907DBE">
              <w:rPr>
                <w:rFonts w:eastAsiaTheme="minorEastAsia" w:cs="Times New Roman"/>
              </w:rPr>
              <w:t>Methylcytisine</w:t>
            </w:r>
            <w:proofErr w:type="spellEnd"/>
          </w:p>
        </w:tc>
        <w:tc>
          <w:tcPr>
            <w:tcW w:w="1260" w:type="dxa"/>
            <w:hideMark/>
          </w:tcPr>
          <w:p w14:paraId="1CDB1AC0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0.91 </w:t>
            </w:r>
          </w:p>
        </w:tc>
        <w:tc>
          <w:tcPr>
            <w:tcW w:w="1560" w:type="dxa"/>
            <w:hideMark/>
          </w:tcPr>
          <w:p w14:paraId="1C9E09A6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205.1336 </w:t>
            </w:r>
          </w:p>
        </w:tc>
        <w:tc>
          <w:tcPr>
            <w:tcW w:w="1920" w:type="dxa"/>
            <w:hideMark/>
          </w:tcPr>
          <w:p w14:paraId="75E4ED3C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[M+</w:t>
            </w:r>
            <w:proofErr w:type="gramStart"/>
            <w:r w:rsidRPr="00907DBE">
              <w:rPr>
                <w:rFonts w:eastAsiaTheme="minorEastAsia" w:cs="Times New Roman"/>
              </w:rPr>
              <w:t>H]</w:t>
            </w:r>
            <w:r w:rsidRPr="00FD1778">
              <w:rPr>
                <w:rFonts w:eastAsiaTheme="minorEastAsia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920" w:type="dxa"/>
            <w:hideMark/>
          </w:tcPr>
          <w:p w14:paraId="6A6DFF05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C</w:t>
            </w:r>
            <w:r w:rsidRPr="00DF56D1">
              <w:rPr>
                <w:rFonts w:eastAsiaTheme="minorEastAsia" w:cs="Times New Roman"/>
                <w:vertAlign w:val="subscript"/>
              </w:rPr>
              <w:t>12</w:t>
            </w:r>
            <w:r w:rsidRPr="00907DBE">
              <w:rPr>
                <w:rFonts w:eastAsiaTheme="minorEastAsia" w:cs="Times New Roman"/>
              </w:rPr>
              <w:t>H</w:t>
            </w:r>
            <w:r w:rsidRPr="00DF56D1">
              <w:rPr>
                <w:rFonts w:eastAsiaTheme="minorEastAsia" w:cs="Times New Roman"/>
                <w:vertAlign w:val="subscript"/>
              </w:rPr>
              <w:t>16</w:t>
            </w:r>
            <w:r w:rsidRPr="00907DBE">
              <w:rPr>
                <w:rFonts w:eastAsiaTheme="minorEastAsia" w:cs="Times New Roman"/>
              </w:rPr>
              <w:t>N</w:t>
            </w:r>
            <w:r w:rsidRPr="00DF56D1">
              <w:rPr>
                <w:rFonts w:eastAsiaTheme="minorEastAsia" w:cs="Times New Roman"/>
                <w:vertAlign w:val="subscript"/>
              </w:rPr>
              <w:t>2</w:t>
            </w:r>
            <w:r w:rsidRPr="00907DBE">
              <w:rPr>
                <w:rFonts w:eastAsiaTheme="minorEastAsia" w:cs="Times New Roman"/>
              </w:rPr>
              <w:t>O</w:t>
            </w:r>
          </w:p>
        </w:tc>
        <w:tc>
          <w:tcPr>
            <w:tcW w:w="1660" w:type="dxa"/>
            <w:hideMark/>
          </w:tcPr>
          <w:p w14:paraId="18DD5622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234566</w:t>
            </w:r>
          </w:p>
        </w:tc>
        <w:tc>
          <w:tcPr>
            <w:tcW w:w="3420" w:type="dxa"/>
            <w:noWrap/>
            <w:hideMark/>
          </w:tcPr>
          <w:p w14:paraId="7E3E1EBB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Alkaloids and derivatives</w:t>
            </w:r>
          </w:p>
        </w:tc>
      </w:tr>
      <w:tr w:rsidR="000A26B7" w:rsidRPr="00907DBE" w14:paraId="3A9C754D" w14:textId="77777777" w:rsidTr="0031199A">
        <w:trPr>
          <w:trHeight w:val="280"/>
        </w:trPr>
        <w:tc>
          <w:tcPr>
            <w:tcW w:w="820" w:type="dxa"/>
            <w:noWrap/>
            <w:hideMark/>
          </w:tcPr>
          <w:p w14:paraId="69B52FE5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4*</w:t>
            </w:r>
          </w:p>
        </w:tc>
        <w:tc>
          <w:tcPr>
            <w:tcW w:w="3200" w:type="dxa"/>
            <w:hideMark/>
          </w:tcPr>
          <w:p w14:paraId="66FB552E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proofErr w:type="spellStart"/>
            <w:r w:rsidRPr="00907DBE">
              <w:rPr>
                <w:rFonts w:eastAsiaTheme="minorEastAsia" w:cs="Times New Roman"/>
              </w:rPr>
              <w:t>Macrozamin</w:t>
            </w:r>
            <w:proofErr w:type="spellEnd"/>
          </w:p>
        </w:tc>
        <w:tc>
          <w:tcPr>
            <w:tcW w:w="1260" w:type="dxa"/>
            <w:hideMark/>
          </w:tcPr>
          <w:p w14:paraId="52FFC29E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0.93 </w:t>
            </w:r>
          </w:p>
        </w:tc>
        <w:tc>
          <w:tcPr>
            <w:tcW w:w="1560" w:type="dxa"/>
            <w:hideMark/>
          </w:tcPr>
          <w:p w14:paraId="38D9F95F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407.1271 </w:t>
            </w:r>
          </w:p>
        </w:tc>
        <w:tc>
          <w:tcPr>
            <w:tcW w:w="1920" w:type="dxa"/>
            <w:hideMark/>
          </w:tcPr>
          <w:p w14:paraId="1D40806A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[</w:t>
            </w:r>
            <w:proofErr w:type="spellStart"/>
            <w:r w:rsidRPr="00907DBE">
              <w:rPr>
                <w:rFonts w:eastAsiaTheme="minorEastAsia" w:cs="Times New Roman"/>
              </w:rPr>
              <w:t>M+</w:t>
            </w:r>
            <w:proofErr w:type="gramStart"/>
            <w:r w:rsidRPr="00907DBE">
              <w:rPr>
                <w:rFonts w:eastAsiaTheme="minorEastAsia" w:cs="Times New Roman"/>
              </w:rPr>
              <w:t>Na</w:t>
            </w:r>
            <w:proofErr w:type="spellEnd"/>
            <w:r w:rsidRPr="00907DBE">
              <w:rPr>
                <w:rFonts w:eastAsiaTheme="minorEastAsia" w:cs="Times New Roman"/>
              </w:rPr>
              <w:t>]</w:t>
            </w:r>
            <w:r w:rsidRPr="00FD1778">
              <w:rPr>
                <w:rFonts w:eastAsiaTheme="minorEastAsia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920" w:type="dxa"/>
            <w:hideMark/>
          </w:tcPr>
          <w:p w14:paraId="4E8B2040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C</w:t>
            </w:r>
            <w:r w:rsidRPr="00DF56D1">
              <w:rPr>
                <w:rFonts w:eastAsiaTheme="minorEastAsia" w:cs="Times New Roman"/>
                <w:vertAlign w:val="subscript"/>
              </w:rPr>
              <w:t>13</w:t>
            </w:r>
            <w:r w:rsidRPr="00907DBE">
              <w:rPr>
                <w:rFonts w:eastAsiaTheme="minorEastAsia" w:cs="Times New Roman"/>
              </w:rPr>
              <w:t>H</w:t>
            </w:r>
            <w:r w:rsidRPr="00DF56D1">
              <w:rPr>
                <w:rFonts w:eastAsiaTheme="minorEastAsia" w:cs="Times New Roman"/>
                <w:vertAlign w:val="subscript"/>
              </w:rPr>
              <w:t>24</w:t>
            </w:r>
            <w:r w:rsidRPr="00907DBE">
              <w:rPr>
                <w:rFonts w:eastAsiaTheme="minorEastAsia" w:cs="Times New Roman"/>
              </w:rPr>
              <w:t>N</w:t>
            </w:r>
            <w:r w:rsidRPr="00DF56D1">
              <w:rPr>
                <w:rFonts w:eastAsiaTheme="minorEastAsia" w:cs="Times New Roman"/>
                <w:vertAlign w:val="subscript"/>
              </w:rPr>
              <w:t>2</w:t>
            </w:r>
            <w:r w:rsidRPr="00907DBE">
              <w:rPr>
                <w:rFonts w:eastAsiaTheme="minorEastAsia" w:cs="Times New Roman"/>
              </w:rPr>
              <w:t>O</w:t>
            </w:r>
            <w:r w:rsidRPr="00DF56D1">
              <w:rPr>
                <w:rFonts w:eastAsiaTheme="minorEastAsia" w:cs="Times New Roman"/>
                <w:vertAlign w:val="subscript"/>
              </w:rPr>
              <w:t>11</w:t>
            </w:r>
          </w:p>
        </w:tc>
        <w:tc>
          <w:tcPr>
            <w:tcW w:w="1660" w:type="dxa"/>
            <w:hideMark/>
          </w:tcPr>
          <w:p w14:paraId="4A610480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9576780</w:t>
            </w:r>
          </w:p>
        </w:tc>
        <w:tc>
          <w:tcPr>
            <w:tcW w:w="3420" w:type="dxa"/>
            <w:noWrap/>
            <w:hideMark/>
          </w:tcPr>
          <w:p w14:paraId="06F686C2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Organic oxygen compounds</w:t>
            </w:r>
          </w:p>
        </w:tc>
      </w:tr>
      <w:tr w:rsidR="000A26B7" w:rsidRPr="00907DBE" w14:paraId="03ED0ABF" w14:textId="77777777" w:rsidTr="0031199A">
        <w:trPr>
          <w:trHeight w:val="280"/>
        </w:trPr>
        <w:tc>
          <w:tcPr>
            <w:tcW w:w="820" w:type="dxa"/>
            <w:noWrap/>
            <w:hideMark/>
          </w:tcPr>
          <w:p w14:paraId="1F4CE6FD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5*</w:t>
            </w:r>
          </w:p>
        </w:tc>
        <w:tc>
          <w:tcPr>
            <w:tcW w:w="3200" w:type="dxa"/>
            <w:hideMark/>
          </w:tcPr>
          <w:p w14:paraId="64462D7B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N-</w:t>
            </w:r>
            <w:proofErr w:type="spellStart"/>
            <w:r w:rsidRPr="00907DBE">
              <w:rPr>
                <w:rFonts w:eastAsiaTheme="minorEastAsia" w:cs="Times New Roman"/>
              </w:rPr>
              <w:t>Methylcytisine</w:t>
            </w:r>
            <w:proofErr w:type="spellEnd"/>
          </w:p>
        </w:tc>
        <w:tc>
          <w:tcPr>
            <w:tcW w:w="1260" w:type="dxa"/>
            <w:hideMark/>
          </w:tcPr>
          <w:p w14:paraId="734BC303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1.21 </w:t>
            </w:r>
          </w:p>
        </w:tc>
        <w:tc>
          <w:tcPr>
            <w:tcW w:w="1560" w:type="dxa"/>
            <w:hideMark/>
          </w:tcPr>
          <w:p w14:paraId="3C85498B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205.1331 </w:t>
            </w:r>
          </w:p>
        </w:tc>
        <w:tc>
          <w:tcPr>
            <w:tcW w:w="1920" w:type="dxa"/>
            <w:hideMark/>
          </w:tcPr>
          <w:p w14:paraId="60633249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[M+</w:t>
            </w:r>
            <w:proofErr w:type="gramStart"/>
            <w:r w:rsidRPr="00907DBE">
              <w:rPr>
                <w:rFonts w:eastAsiaTheme="minorEastAsia" w:cs="Times New Roman"/>
              </w:rPr>
              <w:t>H]</w:t>
            </w:r>
            <w:r w:rsidRPr="00FD1778">
              <w:rPr>
                <w:rFonts w:eastAsiaTheme="minorEastAsia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920" w:type="dxa"/>
            <w:hideMark/>
          </w:tcPr>
          <w:p w14:paraId="588CFDB9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C</w:t>
            </w:r>
            <w:r w:rsidRPr="00DF56D1">
              <w:rPr>
                <w:rFonts w:eastAsiaTheme="minorEastAsia" w:cs="Times New Roman"/>
                <w:vertAlign w:val="subscript"/>
              </w:rPr>
              <w:t>12</w:t>
            </w:r>
            <w:r w:rsidRPr="00907DBE">
              <w:rPr>
                <w:rFonts w:eastAsiaTheme="minorEastAsia" w:cs="Times New Roman"/>
              </w:rPr>
              <w:t>H</w:t>
            </w:r>
            <w:r w:rsidRPr="00DF56D1">
              <w:rPr>
                <w:rFonts w:eastAsiaTheme="minorEastAsia" w:cs="Times New Roman"/>
                <w:vertAlign w:val="subscript"/>
              </w:rPr>
              <w:t>16</w:t>
            </w:r>
            <w:r w:rsidRPr="00907DBE">
              <w:rPr>
                <w:rFonts w:eastAsiaTheme="minorEastAsia" w:cs="Times New Roman"/>
              </w:rPr>
              <w:t>N</w:t>
            </w:r>
            <w:r w:rsidRPr="00DF56D1">
              <w:rPr>
                <w:rFonts w:eastAsiaTheme="minorEastAsia" w:cs="Times New Roman"/>
                <w:vertAlign w:val="subscript"/>
              </w:rPr>
              <w:t>2</w:t>
            </w:r>
            <w:r w:rsidRPr="00907DBE">
              <w:rPr>
                <w:rFonts w:eastAsiaTheme="minorEastAsia" w:cs="Times New Roman"/>
              </w:rPr>
              <w:t>O</w:t>
            </w:r>
          </w:p>
        </w:tc>
        <w:tc>
          <w:tcPr>
            <w:tcW w:w="1660" w:type="dxa"/>
            <w:hideMark/>
          </w:tcPr>
          <w:p w14:paraId="33EE8EEE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234566</w:t>
            </w:r>
          </w:p>
        </w:tc>
        <w:tc>
          <w:tcPr>
            <w:tcW w:w="3420" w:type="dxa"/>
            <w:noWrap/>
            <w:hideMark/>
          </w:tcPr>
          <w:p w14:paraId="61EE0970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Alkaloids and derivatives</w:t>
            </w:r>
          </w:p>
        </w:tc>
      </w:tr>
      <w:tr w:rsidR="000A26B7" w:rsidRPr="00907DBE" w14:paraId="3ED9F11D" w14:textId="77777777" w:rsidTr="0031199A">
        <w:trPr>
          <w:trHeight w:val="280"/>
        </w:trPr>
        <w:tc>
          <w:tcPr>
            <w:tcW w:w="820" w:type="dxa"/>
            <w:noWrap/>
            <w:hideMark/>
          </w:tcPr>
          <w:p w14:paraId="37C1FAEF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6*</w:t>
            </w:r>
          </w:p>
        </w:tc>
        <w:tc>
          <w:tcPr>
            <w:tcW w:w="3200" w:type="dxa"/>
            <w:hideMark/>
          </w:tcPr>
          <w:p w14:paraId="27C4697C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proofErr w:type="spellStart"/>
            <w:r w:rsidRPr="00907DBE">
              <w:rPr>
                <w:rFonts w:eastAsiaTheme="minorEastAsia" w:cs="Times New Roman"/>
              </w:rPr>
              <w:t>Macrozamin</w:t>
            </w:r>
            <w:proofErr w:type="spellEnd"/>
          </w:p>
        </w:tc>
        <w:tc>
          <w:tcPr>
            <w:tcW w:w="1260" w:type="dxa"/>
            <w:hideMark/>
          </w:tcPr>
          <w:p w14:paraId="350F788A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1.26 </w:t>
            </w:r>
          </w:p>
        </w:tc>
        <w:tc>
          <w:tcPr>
            <w:tcW w:w="1560" w:type="dxa"/>
            <w:hideMark/>
          </w:tcPr>
          <w:p w14:paraId="2D900C58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407.1271 </w:t>
            </w:r>
          </w:p>
        </w:tc>
        <w:tc>
          <w:tcPr>
            <w:tcW w:w="1920" w:type="dxa"/>
            <w:hideMark/>
          </w:tcPr>
          <w:p w14:paraId="0A364704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[</w:t>
            </w:r>
            <w:proofErr w:type="spellStart"/>
            <w:r w:rsidRPr="00907DBE">
              <w:rPr>
                <w:rFonts w:eastAsiaTheme="minorEastAsia" w:cs="Times New Roman"/>
              </w:rPr>
              <w:t>M+</w:t>
            </w:r>
            <w:proofErr w:type="gramStart"/>
            <w:r w:rsidRPr="00907DBE">
              <w:rPr>
                <w:rFonts w:eastAsiaTheme="minorEastAsia" w:cs="Times New Roman"/>
              </w:rPr>
              <w:t>Na</w:t>
            </w:r>
            <w:proofErr w:type="spellEnd"/>
            <w:r w:rsidRPr="00907DBE">
              <w:rPr>
                <w:rFonts w:eastAsiaTheme="minorEastAsia" w:cs="Times New Roman"/>
              </w:rPr>
              <w:t>]</w:t>
            </w:r>
            <w:r w:rsidRPr="00FD1778">
              <w:rPr>
                <w:rFonts w:eastAsiaTheme="minorEastAsia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920" w:type="dxa"/>
            <w:hideMark/>
          </w:tcPr>
          <w:p w14:paraId="5F4F1D06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C</w:t>
            </w:r>
            <w:r w:rsidRPr="00DF56D1">
              <w:rPr>
                <w:rFonts w:eastAsiaTheme="minorEastAsia" w:cs="Times New Roman"/>
                <w:vertAlign w:val="subscript"/>
              </w:rPr>
              <w:t>13</w:t>
            </w:r>
            <w:r w:rsidRPr="00907DBE">
              <w:rPr>
                <w:rFonts w:eastAsiaTheme="minorEastAsia" w:cs="Times New Roman"/>
              </w:rPr>
              <w:t>H</w:t>
            </w:r>
            <w:r w:rsidRPr="00DF56D1">
              <w:rPr>
                <w:rFonts w:eastAsiaTheme="minorEastAsia" w:cs="Times New Roman"/>
                <w:vertAlign w:val="subscript"/>
              </w:rPr>
              <w:t>24</w:t>
            </w:r>
            <w:r w:rsidRPr="00907DBE">
              <w:rPr>
                <w:rFonts w:eastAsiaTheme="minorEastAsia" w:cs="Times New Roman"/>
              </w:rPr>
              <w:t>N</w:t>
            </w:r>
            <w:r w:rsidRPr="00DF56D1">
              <w:rPr>
                <w:rFonts w:eastAsiaTheme="minorEastAsia" w:cs="Times New Roman"/>
                <w:vertAlign w:val="subscript"/>
              </w:rPr>
              <w:t>2</w:t>
            </w:r>
            <w:r w:rsidRPr="00907DBE">
              <w:rPr>
                <w:rFonts w:eastAsiaTheme="minorEastAsia" w:cs="Times New Roman"/>
              </w:rPr>
              <w:t>O</w:t>
            </w:r>
            <w:r w:rsidRPr="00DF56D1">
              <w:rPr>
                <w:rFonts w:eastAsiaTheme="minorEastAsia" w:cs="Times New Roman"/>
                <w:vertAlign w:val="subscript"/>
              </w:rPr>
              <w:t>11</w:t>
            </w:r>
          </w:p>
        </w:tc>
        <w:tc>
          <w:tcPr>
            <w:tcW w:w="1660" w:type="dxa"/>
            <w:hideMark/>
          </w:tcPr>
          <w:p w14:paraId="79194E56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9576780</w:t>
            </w:r>
          </w:p>
        </w:tc>
        <w:tc>
          <w:tcPr>
            <w:tcW w:w="3420" w:type="dxa"/>
            <w:noWrap/>
            <w:hideMark/>
          </w:tcPr>
          <w:p w14:paraId="5ADF2D4E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Organic oxygen compounds</w:t>
            </w:r>
          </w:p>
        </w:tc>
      </w:tr>
      <w:tr w:rsidR="000A26B7" w:rsidRPr="00907DBE" w14:paraId="630CF3F7" w14:textId="77777777" w:rsidTr="0031199A">
        <w:trPr>
          <w:trHeight w:val="280"/>
        </w:trPr>
        <w:tc>
          <w:tcPr>
            <w:tcW w:w="820" w:type="dxa"/>
            <w:noWrap/>
            <w:hideMark/>
          </w:tcPr>
          <w:p w14:paraId="4A03AEF7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7</w:t>
            </w:r>
          </w:p>
        </w:tc>
        <w:tc>
          <w:tcPr>
            <w:tcW w:w="3200" w:type="dxa"/>
            <w:hideMark/>
          </w:tcPr>
          <w:p w14:paraId="0A5C13DF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Tetracaine</w:t>
            </w:r>
          </w:p>
        </w:tc>
        <w:tc>
          <w:tcPr>
            <w:tcW w:w="1260" w:type="dxa"/>
            <w:hideMark/>
          </w:tcPr>
          <w:p w14:paraId="09731932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1.44 </w:t>
            </w:r>
          </w:p>
        </w:tc>
        <w:tc>
          <w:tcPr>
            <w:tcW w:w="1560" w:type="dxa"/>
            <w:hideMark/>
          </w:tcPr>
          <w:p w14:paraId="1F9A5C12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265.1907 </w:t>
            </w:r>
          </w:p>
        </w:tc>
        <w:tc>
          <w:tcPr>
            <w:tcW w:w="1920" w:type="dxa"/>
            <w:hideMark/>
          </w:tcPr>
          <w:p w14:paraId="7FCAEE42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[M+</w:t>
            </w:r>
            <w:proofErr w:type="gramStart"/>
            <w:r w:rsidRPr="00907DBE">
              <w:rPr>
                <w:rFonts w:eastAsiaTheme="minorEastAsia" w:cs="Times New Roman"/>
              </w:rPr>
              <w:t>H]</w:t>
            </w:r>
            <w:r w:rsidRPr="00FD1778">
              <w:rPr>
                <w:rFonts w:eastAsiaTheme="minorEastAsia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920" w:type="dxa"/>
            <w:hideMark/>
          </w:tcPr>
          <w:p w14:paraId="2723645F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C</w:t>
            </w:r>
            <w:r w:rsidRPr="00DF56D1">
              <w:rPr>
                <w:rFonts w:eastAsiaTheme="minorEastAsia" w:cs="Times New Roman"/>
                <w:vertAlign w:val="subscript"/>
              </w:rPr>
              <w:t>15</w:t>
            </w:r>
            <w:r w:rsidRPr="00907DBE">
              <w:rPr>
                <w:rFonts w:eastAsiaTheme="minorEastAsia" w:cs="Times New Roman"/>
              </w:rPr>
              <w:t>H</w:t>
            </w:r>
            <w:r w:rsidRPr="00DF56D1">
              <w:rPr>
                <w:rFonts w:eastAsiaTheme="minorEastAsia" w:cs="Times New Roman"/>
                <w:vertAlign w:val="subscript"/>
              </w:rPr>
              <w:t>24</w:t>
            </w:r>
            <w:r w:rsidRPr="00907DBE">
              <w:rPr>
                <w:rFonts w:eastAsiaTheme="minorEastAsia" w:cs="Times New Roman"/>
              </w:rPr>
              <w:t>N</w:t>
            </w:r>
            <w:r w:rsidRPr="00DF56D1">
              <w:rPr>
                <w:rFonts w:eastAsiaTheme="minorEastAsia" w:cs="Times New Roman"/>
                <w:vertAlign w:val="subscript"/>
              </w:rPr>
              <w:t>2</w:t>
            </w:r>
            <w:r w:rsidRPr="00907DBE">
              <w:rPr>
                <w:rFonts w:eastAsiaTheme="minorEastAsia" w:cs="Times New Roman"/>
              </w:rPr>
              <w:t>O</w:t>
            </w:r>
            <w:r w:rsidRPr="00DF56D1">
              <w:rPr>
                <w:rFonts w:eastAsiaTheme="minorEastAsia" w:cs="Times New Roman"/>
                <w:vertAlign w:val="subscript"/>
              </w:rPr>
              <w:t>2</w:t>
            </w:r>
          </w:p>
        </w:tc>
        <w:tc>
          <w:tcPr>
            <w:tcW w:w="1660" w:type="dxa"/>
            <w:hideMark/>
          </w:tcPr>
          <w:p w14:paraId="13CE56DF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5411</w:t>
            </w:r>
          </w:p>
        </w:tc>
        <w:tc>
          <w:tcPr>
            <w:tcW w:w="3420" w:type="dxa"/>
            <w:noWrap/>
            <w:hideMark/>
          </w:tcPr>
          <w:p w14:paraId="6DE771FD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Benzenoids</w:t>
            </w:r>
          </w:p>
        </w:tc>
      </w:tr>
      <w:tr w:rsidR="000A26B7" w:rsidRPr="00907DBE" w14:paraId="6491B2D1" w14:textId="77777777" w:rsidTr="0031199A">
        <w:trPr>
          <w:trHeight w:val="280"/>
        </w:trPr>
        <w:tc>
          <w:tcPr>
            <w:tcW w:w="820" w:type="dxa"/>
            <w:noWrap/>
            <w:hideMark/>
          </w:tcPr>
          <w:p w14:paraId="02F82AB8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8*</w:t>
            </w:r>
          </w:p>
        </w:tc>
        <w:tc>
          <w:tcPr>
            <w:tcW w:w="3200" w:type="dxa"/>
            <w:hideMark/>
          </w:tcPr>
          <w:p w14:paraId="058B7C1C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proofErr w:type="spellStart"/>
            <w:r w:rsidRPr="00907DBE">
              <w:rPr>
                <w:rFonts w:eastAsiaTheme="minorEastAsia" w:cs="Times New Roman"/>
              </w:rPr>
              <w:t>Matrine</w:t>
            </w:r>
            <w:proofErr w:type="spellEnd"/>
          </w:p>
        </w:tc>
        <w:tc>
          <w:tcPr>
            <w:tcW w:w="1260" w:type="dxa"/>
            <w:hideMark/>
          </w:tcPr>
          <w:p w14:paraId="5324F88B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2.13 </w:t>
            </w:r>
          </w:p>
        </w:tc>
        <w:tc>
          <w:tcPr>
            <w:tcW w:w="1560" w:type="dxa"/>
            <w:hideMark/>
          </w:tcPr>
          <w:p w14:paraId="4C5FCA12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249.1963 </w:t>
            </w:r>
          </w:p>
        </w:tc>
        <w:tc>
          <w:tcPr>
            <w:tcW w:w="1920" w:type="dxa"/>
            <w:hideMark/>
          </w:tcPr>
          <w:p w14:paraId="11D80070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[M+</w:t>
            </w:r>
            <w:proofErr w:type="gramStart"/>
            <w:r w:rsidRPr="00907DBE">
              <w:rPr>
                <w:rFonts w:eastAsiaTheme="minorEastAsia" w:cs="Times New Roman"/>
              </w:rPr>
              <w:t>H]</w:t>
            </w:r>
            <w:r w:rsidRPr="00FD1778">
              <w:rPr>
                <w:rFonts w:eastAsiaTheme="minorEastAsia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920" w:type="dxa"/>
            <w:hideMark/>
          </w:tcPr>
          <w:p w14:paraId="269591BF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C</w:t>
            </w:r>
            <w:r w:rsidRPr="00DF56D1">
              <w:rPr>
                <w:rFonts w:eastAsiaTheme="minorEastAsia" w:cs="Times New Roman"/>
                <w:vertAlign w:val="subscript"/>
              </w:rPr>
              <w:t>15</w:t>
            </w:r>
            <w:r w:rsidRPr="00907DBE">
              <w:rPr>
                <w:rFonts w:eastAsiaTheme="minorEastAsia" w:cs="Times New Roman"/>
              </w:rPr>
              <w:t>H</w:t>
            </w:r>
            <w:r w:rsidRPr="00DF56D1">
              <w:rPr>
                <w:rFonts w:eastAsiaTheme="minorEastAsia" w:cs="Times New Roman"/>
                <w:vertAlign w:val="subscript"/>
              </w:rPr>
              <w:t>24</w:t>
            </w:r>
            <w:r w:rsidRPr="00907DBE">
              <w:rPr>
                <w:rFonts w:eastAsiaTheme="minorEastAsia" w:cs="Times New Roman"/>
              </w:rPr>
              <w:t>N</w:t>
            </w:r>
            <w:r w:rsidRPr="00DF56D1">
              <w:rPr>
                <w:rFonts w:eastAsiaTheme="minorEastAsia" w:cs="Times New Roman"/>
                <w:vertAlign w:val="subscript"/>
              </w:rPr>
              <w:t>2</w:t>
            </w:r>
            <w:r w:rsidRPr="00907DBE">
              <w:rPr>
                <w:rFonts w:eastAsiaTheme="minorEastAsia" w:cs="Times New Roman"/>
              </w:rPr>
              <w:t>O</w:t>
            </w:r>
          </w:p>
        </w:tc>
        <w:tc>
          <w:tcPr>
            <w:tcW w:w="1660" w:type="dxa"/>
            <w:hideMark/>
          </w:tcPr>
          <w:p w14:paraId="530503AF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91466</w:t>
            </w:r>
          </w:p>
        </w:tc>
        <w:tc>
          <w:tcPr>
            <w:tcW w:w="3420" w:type="dxa"/>
            <w:noWrap/>
            <w:hideMark/>
          </w:tcPr>
          <w:p w14:paraId="026B2C5E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Alkaloids and derivatives</w:t>
            </w:r>
          </w:p>
        </w:tc>
      </w:tr>
      <w:tr w:rsidR="000A26B7" w:rsidRPr="00907DBE" w14:paraId="761421C1" w14:textId="77777777" w:rsidTr="0031199A">
        <w:trPr>
          <w:trHeight w:val="280"/>
        </w:trPr>
        <w:tc>
          <w:tcPr>
            <w:tcW w:w="820" w:type="dxa"/>
            <w:noWrap/>
            <w:hideMark/>
          </w:tcPr>
          <w:p w14:paraId="4485DD43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9*</w:t>
            </w:r>
          </w:p>
        </w:tc>
        <w:tc>
          <w:tcPr>
            <w:tcW w:w="3200" w:type="dxa"/>
            <w:hideMark/>
          </w:tcPr>
          <w:p w14:paraId="5E861BF2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proofErr w:type="spellStart"/>
            <w:r w:rsidRPr="00907DBE">
              <w:rPr>
                <w:rFonts w:eastAsiaTheme="minorEastAsia" w:cs="Times New Roman"/>
              </w:rPr>
              <w:t>Sophoridine</w:t>
            </w:r>
            <w:proofErr w:type="spellEnd"/>
          </w:p>
        </w:tc>
        <w:tc>
          <w:tcPr>
            <w:tcW w:w="1260" w:type="dxa"/>
            <w:hideMark/>
          </w:tcPr>
          <w:p w14:paraId="59EAED20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2.49 </w:t>
            </w:r>
          </w:p>
        </w:tc>
        <w:tc>
          <w:tcPr>
            <w:tcW w:w="1560" w:type="dxa"/>
            <w:hideMark/>
          </w:tcPr>
          <w:p w14:paraId="2497D924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249.1956 </w:t>
            </w:r>
          </w:p>
        </w:tc>
        <w:tc>
          <w:tcPr>
            <w:tcW w:w="1920" w:type="dxa"/>
            <w:hideMark/>
          </w:tcPr>
          <w:p w14:paraId="7071FEDC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[M+</w:t>
            </w:r>
            <w:proofErr w:type="gramStart"/>
            <w:r w:rsidRPr="00907DBE">
              <w:rPr>
                <w:rFonts w:eastAsiaTheme="minorEastAsia" w:cs="Times New Roman"/>
              </w:rPr>
              <w:t>H]</w:t>
            </w:r>
            <w:r w:rsidRPr="00FD1778">
              <w:rPr>
                <w:rFonts w:eastAsiaTheme="minorEastAsia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920" w:type="dxa"/>
            <w:hideMark/>
          </w:tcPr>
          <w:p w14:paraId="604B3462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C</w:t>
            </w:r>
            <w:r w:rsidRPr="00DF56D1">
              <w:rPr>
                <w:rFonts w:eastAsiaTheme="minorEastAsia" w:cs="Times New Roman"/>
                <w:vertAlign w:val="subscript"/>
              </w:rPr>
              <w:t>15</w:t>
            </w:r>
            <w:r w:rsidRPr="00907DBE">
              <w:rPr>
                <w:rFonts w:eastAsiaTheme="minorEastAsia" w:cs="Times New Roman"/>
              </w:rPr>
              <w:t>H</w:t>
            </w:r>
            <w:r w:rsidRPr="00DF56D1">
              <w:rPr>
                <w:rFonts w:eastAsiaTheme="minorEastAsia" w:cs="Times New Roman"/>
                <w:vertAlign w:val="subscript"/>
              </w:rPr>
              <w:t>24</w:t>
            </w:r>
            <w:r w:rsidRPr="00907DBE">
              <w:rPr>
                <w:rFonts w:eastAsiaTheme="minorEastAsia" w:cs="Times New Roman"/>
              </w:rPr>
              <w:t>N</w:t>
            </w:r>
            <w:r w:rsidRPr="00DF56D1">
              <w:rPr>
                <w:rFonts w:eastAsiaTheme="minorEastAsia" w:cs="Times New Roman"/>
                <w:vertAlign w:val="subscript"/>
              </w:rPr>
              <w:t>2</w:t>
            </w:r>
            <w:r w:rsidRPr="00907DBE">
              <w:rPr>
                <w:rFonts w:eastAsiaTheme="minorEastAsia" w:cs="Times New Roman"/>
              </w:rPr>
              <w:t>O</w:t>
            </w:r>
          </w:p>
        </w:tc>
        <w:tc>
          <w:tcPr>
            <w:tcW w:w="1660" w:type="dxa"/>
            <w:hideMark/>
          </w:tcPr>
          <w:p w14:paraId="4025742F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165549</w:t>
            </w:r>
          </w:p>
        </w:tc>
        <w:tc>
          <w:tcPr>
            <w:tcW w:w="3420" w:type="dxa"/>
            <w:noWrap/>
            <w:hideMark/>
          </w:tcPr>
          <w:p w14:paraId="77E70E15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Alkaloids and derivatives</w:t>
            </w:r>
          </w:p>
        </w:tc>
      </w:tr>
      <w:tr w:rsidR="000A26B7" w:rsidRPr="00907DBE" w14:paraId="5B70B150" w14:textId="77777777" w:rsidTr="0031199A">
        <w:trPr>
          <w:trHeight w:val="280"/>
        </w:trPr>
        <w:tc>
          <w:tcPr>
            <w:tcW w:w="820" w:type="dxa"/>
            <w:noWrap/>
            <w:hideMark/>
          </w:tcPr>
          <w:p w14:paraId="7D5FD921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10*</w:t>
            </w:r>
          </w:p>
        </w:tc>
        <w:tc>
          <w:tcPr>
            <w:tcW w:w="3200" w:type="dxa"/>
            <w:hideMark/>
          </w:tcPr>
          <w:p w14:paraId="6119B61B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proofErr w:type="spellStart"/>
            <w:r w:rsidRPr="00907DBE">
              <w:rPr>
                <w:rFonts w:eastAsiaTheme="minorEastAsia" w:cs="Times New Roman"/>
              </w:rPr>
              <w:t>Sophocarpine</w:t>
            </w:r>
            <w:proofErr w:type="spellEnd"/>
          </w:p>
        </w:tc>
        <w:tc>
          <w:tcPr>
            <w:tcW w:w="1260" w:type="dxa"/>
            <w:hideMark/>
          </w:tcPr>
          <w:p w14:paraId="326C1209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2.58 </w:t>
            </w:r>
          </w:p>
        </w:tc>
        <w:tc>
          <w:tcPr>
            <w:tcW w:w="1560" w:type="dxa"/>
            <w:hideMark/>
          </w:tcPr>
          <w:p w14:paraId="76FCB025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247.1803 </w:t>
            </w:r>
          </w:p>
        </w:tc>
        <w:tc>
          <w:tcPr>
            <w:tcW w:w="1920" w:type="dxa"/>
            <w:hideMark/>
          </w:tcPr>
          <w:p w14:paraId="56FE6337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[M+</w:t>
            </w:r>
            <w:proofErr w:type="gramStart"/>
            <w:r w:rsidRPr="00907DBE">
              <w:rPr>
                <w:rFonts w:eastAsiaTheme="minorEastAsia" w:cs="Times New Roman"/>
              </w:rPr>
              <w:t>H]</w:t>
            </w:r>
            <w:r w:rsidRPr="00FD1778">
              <w:rPr>
                <w:rFonts w:eastAsiaTheme="minorEastAsia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920" w:type="dxa"/>
            <w:hideMark/>
          </w:tcPr>
          <w:p w14:paraId="783124D8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C</w:t>
            </w:r>
            <w:r w:rsidRPr="00DF56D1">
              <w:rPr>
                <w:rFonts w:eastAsiaTheme="minorEastAsia" w:cs="Times New Roman"/>
                <w:vertAlign w:val="subscript"/>
              </w:rPr>
              <w:t>15</w:t>
            </w:r>
            <w:r w:rsidRPr="00907DBE">
              <w:rPr>
                <w:rFonts w:eastAsiaTheme="minorEastAsia" w:cs="Times New Roman"/>
              </w:rPr>
              <w:t>H</w:t>
            </w:r>
            <w:r w:rsidRPr="00DF56D1">
              <w:rPr>
                <w:rFonts w:eastAsiaTheme="minorEastAsia" w:cs="Times New Roman"/>
                <w:vertAlign w:val="subscript"/>
              </w:rPr>
              <w:t>22</w:t>
            </w:r>
            <w:r w:rsidRPr="00907DBE">
              <w:rPr>
                <w:rFonts w:eastAsiaTheme="minorEastAsia" w:cs="Times New Roman"/>
              </w:rPr>
              <w:t>N</w:t>
            </w:r>
            <w:r w:rsidRPr="00DF56D1">
              <w:rPr>
                <w:rFonts w:eastAsiaTheme="minorEastAsia" w:cs="Times New Roman"/>
                <w:vertAlign w:val="subscript"/>
              </w:rPr>
              <w:t>2</w:t>
            </w:r>
            <w:r w:rsidRPr="00907DBE">
              <w:rPr>
                <w:rFonts w:eastAsiaTheme="minorEastAsia" w:cs="Times New Roman"/>
              </w:rPr>
              <w:t>O</w:t>
            </w:r>
          </w:p>
        </w:tc>
        <w:tc>
          <w:tcPr>
            <w:tcW w:w="1660" w:type="dxa"/>
            <w:hideMark/>
          </w:tcPr>
          <w:p w14:paraId="105F79F1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115269</w:t>
            </w:r>
          </w:p>
        </w:tc>
        <w:tc>
          <w:tcPr>
            <w:tcW w:w="3420" w:type="dxa"/>
            <w:noWrap/>
            <w:hideMark/>
          </w:tcPr>
          <w:p w14:paraId="39D5D59D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Alkaloids and derivatives</w:t>
            </w:r>
          </w:p>
        </w:tc>
      </w:tr>
      <w:tr w:rsidR="000A26B7" w:rsidRPr="00907DBE" w14:paraId="6F2A79FC" w14:textId="77777777" w:rsidTr="0031199A">
        <w:trPr>
          <w:trHeight w:val="280"/>
        </w:trPr>
        <w:tc>
          <w:tcPr>
            <w:tcW w:w="820" w:type="dxa"/>
            <w:noWrap/>
            <w:hideMark/>
          </w:tcPr>
          <w:p w14:paraId="0D4F3CA2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11*</w:t>
            </w:r>
          </w:p>
        </w:tc>
        <w:tc>
          <w:tcPr>
            <w:tcW w:w="3200" w:type="dxa"/>
            <w:hideMark/>
          </w:tcPr>
          <w:p w14:paraId="33D5BBEA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proofErr w:type="spellStart"/>
            <w:r w:rsidRPr="00907DBE">
              <w:rPr>
                <w:rFonts w:eastAsiaTheme="minorEastAsia" w:cs="Times New Roman"/>
              </w:rPr>
              <w:t>Oxysophocarpine</w:t>
            </w:r>
            <w:proofErr w:type="spellEnd"/>
          </w:p>
        </w:tc>
        <w:tc>
          <w:tcPr>
            <w:tcW w:w="1260" w:type="dxa"/>
            <w:hideMark/>
          </w:tcPr>
          <w:p w14:paraId="2996C82A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2.87 </w:t>
            </w:r>
          </w:p>
        </w:tc>
        <w:tc>
          <w:tcPr>
            <w:tcW w:w="1560" w:type="dxa"/>
            <w:hideMark/>
          </w:tcPr>
          <w:p w14:paraId="1889CA07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263.1757 </w:t>
            </w:r>
          </w:p>
        </w:tc>
        <w:tc>
          <w:tcPr>
            <w:tcW w:w="1920" w:type="dxa"/>
            <w:hideMark/>
          </w:tcPr>
          <w:p w14:paraId="79182F0E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[M+</w:t>
            </w:r>
            <w:proofErr w:type="gramStart"/>
            <w:r w:rsidRPr="00907DBE">
              <w:rPr>
                <w:rFonts w:eastAsiaTheme="minorEastAsia" w:cs="Times New Roman"/>
              </w:rPr>
              <w:t>H]</w:t>
            </w:r>
            <w:r w:rsidRPr="00FD1778">
              <w:rPr>
                <w:rFonts w:eastAsiaTheme="minorEastAsia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920" w:type="dxa"/>
            <w:hideMark/>
          </w:tcPr>
          <w:p w14:paraId="2FD214FD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C</w:t>
            </w:r>
            <w:r w:rsidRPr="00DF56D1">
              <w:rPr>
                <w:rFonts w:eastAsiaTheme="minorEastAsia" w:cs="Times New Roman"/>
                <w:vertAlign w:val="subscript"/>
              </w:rPr>
              <w:t>15</w:t>
            </w:r>
            <w:r w:rsidRPr="00907DBE">
              <w:rPr>
                <w:rFonts w:eastAsiaTheme="minorEastAsia" w:cs="Times New Roman"/>
              </w:rPr>
              <w:t>H</w:t>
            </w:r>
            <w:r w:rsidRPr="00DF56D1">
              <w:rPr>
                <w:rFonts w:eastAsiaTheme="minorEastAsia" w:cs="Times New Roman"/>
                <w:vertAlign w:val="subscript"/>
              </w:rPr>
              <w:t>22</w:t>
            </w:r>
            <w:r w:rsidRPr="00907DBE">
              <w:rPr>
                <w:rFonts w:eastAsiaTheme="minorEastAsia" w:cs="Times New Roman"/>
              </w:rPr>
              <w:t>N</w:t>
            </w:r>
            <w:r w:rsidRPr="00DF56D1">
              <w:rPr>
                <w:rFonts w:eastAsiaTheme="minorEastAsia" w:cs="Times New Roman"/>
                <w:vertAlign w:val="subscript"/>
              </w:rPr>
              <w:t>2</w:t>
            </w:r>
            <w:r w:rsidRPr="00907DBE">
              <w:rPr>
                <w:rFonts w:eastAsiaTheme="minorEastAsia" w:cs="Times New Roman"/>
              </w:rPr>
              <w:t>O</w:t>
            </w:r>
            <w:r w:rsidRPr="00DF56D1">
              <w:rPr>
                <w:rFonts w:eastAsiaTheme="minorEastAsia" w:cs="Times New Roman"/>
                <w:vertAlign w:val="subscript"/>
              </w:rPr>
              <w:t>2</w:t>
            </w:r>
          </w:p>
        </w:tc>
        <w:tc>
          <w:tcPr>
            <w:tcW w:w="1660" w:type="dxa"/>
            <w:hideMark/>
          </w:tcPr>
          <w:p w14:paraId="297BECC7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161544</w:t>
            </w:r>
          </w:p>
        </w:tc>
        <w:tc>
          <w:tcPr>
            <w:tcW w:w="3420" w:type="dxa"/>
            <w:noWrap/>
            <w:hideMark/>
          </w:tcPr>
          <w:p w14:paraId="123750FB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Alkaloids and derivatives</w:t>
            </w:r>
          </w:p>
        </w:tc>
      </w:tr>
      <w:tr w:rsidR="000A26B7" w:rsidRPr="00907DBE" w14:paraId="55CFFE1A" w14:textId="77777777" w:rsidTr="0031199A">
        <w:trPr>
          <w:trHeight w:val="280"/>
        </w:trPr>
        <w:tc>
          <w:tcPr>
            <w:tcW w:w="820" w:type="dxa"/>
            <w:noWrap/>
            <w:hideMark/>
          </w:tcPr>
          <w:p w14:paraId="4B96995B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11*</w:t>
            </w:r>
          </w:p>
        </w:tc>
        <w:tc>
          <w:tcPr>
            <w:tcW w:w="3200" w:type="dxa"/>
            <w:hideMark/>
          </w:tcPr>
          <w:p w14:paraId="6B86059B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proofErr w:type="spellStart"/>
            <w:r w:rsidRPr="00907DBE">
              <w:rPr>
                <w:rFonts w:eastAsiaTheme="minorEastAsia" w:cs="Times New Roman"/>
              </w:rPr>
              <w:t>Sophoranol</w:t>
            </w:r>
            <w:proofErr w:type="spellEnd"/>
          </w:p>
        </w:tc>
        <w:tc>
          <w:tcPr>
            <w:tcW w:w="1260" w:type="dxa"/>
            <w:hideMark/>
          </w:tcPr>
          <w:p w14:paraId="0F920B70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2.90 </w:t>
            </w:r>
          </w:p>
        </w:tc>
        <w:tc>
          <w:tcPr>
            <w:tcW w:w="1560" w:type="dxa"/>
            <w:hideMark/>
          </w:tcPr>
          <w:p w14:paraId="70CD928A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265.1909 </w:t>
            </w:r>
          </w:p>
        </w:tc>
        <w:tc>
          <w:tcPr>
            <w:tcW w:w="1920" w:type="dxa"/>
            <w:hideMark/>
          </w:tcPr>
          <w:p w14:paraId="197BA395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[M+</w:t>
            </w:r>
            <w:proofErr w:type="gramStart"/>
            <w:r w:rsidRPr="00907DBE">
              <w:rPr>
                <w:rFonts w:eastAsiaTheme="minorEastAsia" w:cs="Times New Roman"/>
              </w:rPr>
              <w:t>H]</w:t>
            </w:r>
            <w:r w:rsidRPr="00FD1778">
              <w:rPr>
                <w:rFonts w:eastAsiaTheme="minorEastAsia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920" w:type="dxa"/>
            <w:hideMark/>
          </w:tcPr>
          <w:p w14:paraId="373F50E3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C</w:t>
            </w:r>
            <w:r w:rsidRPr="00DF56D1">
              <w:rPr>
                <w:rFonts w:eastAsiaTheme="minorEastAsia" w:cs="Times New Roman"/>
                <w:vertAlign w:val="subscript"/>
              </w:rPr>
              <w:t>15</w:t>
            </w:r>
            <w:r w:rsidRPr="00907DBE">
              <w:rPr>
                <w:rFonts w:eastAsiaTheme="minorEastAsia" w:cs="Times New Roman"/>
              </w:rPr>
              <w:t>H</w:t>
            </w:r>
            <w:r w:rsidRPr="00DF56D1">
              <w:rPr>
                <w:rFonts w:eastAsiaTheme="minorEastAsia" w:cs="Times New Roman"/>
                <w:vertAlign w:val="subscript"/>
              </w:rPr>
              <w:t>24</w:t>
            </w:r>
            <w:r w:rsidRPr="00907DBE">
              <w:rPr>
                <w:rFonts w:eastAsiaTheme="minorEastAsia" w:cs="Times New Roman"/>
              </w:rPr>
              <w:t>N</w:t>
            </w:r>
            <w:r w:rsidRPr="00DF56D1">
              <w:rPr>
                <w:rFonts w:eastAsiaTheme="minorEastAsia" w:cs="Times New Roman"/>
                <w:vertAlign w:val="subscript"/>
              </w:rPr>
              <w:t>2</w:t>
            </w:r>
            <w:r w:rsidRPr="00907DBE">
              <w:rPr>
                <w:rFonts w:eastAsiaTheme="minorEastAsia" w:cs="Times New Roman"/>
              </w:rPr>
              <w:t>O</w:t>
            </w:r>
            <w:r w:rsidRPr="00DF56D1">
              <w:rPr>
                <w:rFonts w:eastAsiaTheme="minorEastAsia" w:cs="Times New Roman"/>
                <w:vertAlign w:val="subscript"/>
              </w:rPr>
              <w:t>2</w:t>
            </w:r>
          </w:p>
        </w:tc>
        <w:tc>
          <w:tcPr>
            <w:tcW w:w="1660" w:type="dxa"/>
            <w:hideMark/>
          </w:tcPr>
          <w:p w14:paraId="130EF26E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12442899</w:t>
            </w:r>
          </w:p>
        </w:tc>
        <w:tc>
          <w:tcPr>
            <w:tcW w:w="3420" w:type="dxa"/>
            <w:noWrap/>
            <w:hideMark/>
          </w:tcPr>
          <w:p w14:paraId="3F7710E5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Alkaloids and derivatives</w:t>
            </w:r>
          </w:p>
        </w:tc>
      </w:tr>
      <w:tr w:rsidR="000A26B7" w:rsidRPr="00907DBE" w14:paraId="27446713" w14:textId="77777777" w:rsidTr="0031199A">
        <w:trPr>
          <w:trHeight w:val="280"/>
        </w:trPr>
        <w:tc>
          <w:tcPr>
            <w:tcW w:w="820" w:type="dxa"/>
            <w:noWrap/>
            <w:hideMark/>
          </w:tcPr>
          <w:p w14:paraId="27540E47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11*</w:t>
            </w:r>
          </w:p>
        </w:tc>
        <w:tc>
          <w:tcPr>
            <w:tcW w:w="3200" w:type="dxa"/>
            <w:hideMark/>
          </w:tcPr>
          <w:p w14:paraId="5EB483AC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Oxymatrine</w:t>
            </w:r>
          </w:p>
        </w:tc>
        <w:tc>
          <w:tcPr>
            <w:tcW w:w="1260" w:type="dxa"/>
            <w:hideMark/>
          </w:tcPr>
          <w:p w14:paraId="4E2C3B12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2.91 </w:t>
            </w:r>
          </w:p>
        </w:tc>
        <w:tc>
          <w:tcPr>
            <w:tcW w:w="1560" w:type="dxa"/>
            <w:hideMark/>
          </w:tcPr>
          <w:p w14:paraId="11E2F65C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265.1907 </w:t>
            </w:r>
          </w:p>
        </w:tc>
        <w:tc>
          <w:tcPr>
            <w:tcW w:w="1920" w:type="dxa"/>
            <w:hideMark/>
          </w:tcPr>
          <w:p w14:paraId="4B11F293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[M+</w:t>
            </w:r>
            <w:proofErr w:type="gramStart"/>
            <w:r w:rsidRPr="00907DBE">
              <w:rPr>
                <w:rFonts w:eastAsiaTheme="minorEastAsia" w:cs="Times New Roman"/>
              </w:rPr>
              <w:t>H]</w:t>
            </w:r>
            <w:r w:rsidRPr="00FD1778">
              <w:rPr>
                <w:rFonts w:eastAsiaTheme="minorEastAsia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920" w:type="dxa"/>
            <w:hideMark/>
          </w:tcPr>
          <w:p w14:paraId="0A93D25D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C</w:t>
            </w:r>
            <w:r w:rsidRPr="00DF56D1">
              <w:rPr>
                <w:rFonts w:eastAsiaTheme="minorEastAsia" w:cs="Times New Roman"/>
                <w:vertAlign w:val="subscript"/>
              </w:rPr>
              <w:t>15</w:t>
            </w:r>
            <w:r w:rsidRPr="00907DBE">
              <w:rPr>
                <w:rFonts w:eastAsiaTheme="minorEastAsia" w:cs="Times New Roman"/>
              </w:rPr>
              <w:t>H</w:t>
            </w:r>
            <w:r w:rsidRPr="00DF56D1">
              <w:rPr>
                <w:rFonts w:eastAsiaTheme="minorEastAsia" w:cs="Times New Roman"/>
                <w:vertAlign w:val="subscript"/>
              </w:rPr>
              <w:t>24</w:t>
            </w:r>
            <w:r w:rsidRPr="00907DBE">
              <w:rPr>
                <w:rFonts w:eastAsiaTheme="minorEastAsia" w:cs="Times New Roman"/>
              </w:rPr>
              <w:t>N</w:t>
            </w:r>
            <w:r w:rsidRPr="00DF56D1">
              <w:rPr>
                <w:rFonts w:eastAsiaTheme="minorEastAsia" w:cs="Times New Roman"/>
                <w:vertAlign w:val="subscript"/>
              </w:rPr>
              <w:t>2</w:t>
            </w:r>
            <w:r w:rsidRPr="00907DBE">
              <w:rPr>
                <w:rFonts w:eastAsiaTheme="minorEastAsia" w:cs="Times New Roman"/>
              </w:rPr>
              <w:t>O</w:t>
            </w:r>
            <w:r w:rsidRPr="00DF56D1">
              <w:rPr>
                <w:rFonts w:eastAsiaTheme="minorEastAsia" w:cs="Times New Roman"/>
                <w:vertAlign w:val="subscript"/>
              </w:rPr>
              <w:t>2</w:t>
            </w:r>
          </w:p>
        </w:tc>
        <w:tc>
          <w:tcPr>
            <w:tcW w:w="1660" w:type="dxa"/>
            <w:hideMark/>
          </w:tcPr>
          <w:p w14:paraId="63F9EEE8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114850</w:t>
            </w:r>
          </w:p>
        </w:tc>
        <w:tc>
          <w:tcPr>
            <w:tcW w:w="3420" w:type="dxa"/>
            <w:noWrap/>
            <w:hideMark/>
          </w:tcPr>
          <w:p w14:paraId="064F322C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Alkaloids and derivatives</w:t>
            </w:r>
          </w:p>
        </w:tc>
      </w:tr>
      <w:tr w:rsidR="000A26B7" w:rsidRPr="00907DBE" w14:paraId="69300F50" w14:textId="77777777" w:rsidTr="0031199A">
        <w:trPr>
          <w:trHeight w:val="280"/>
        </w:trPr>
        <w:tc>
          <w:tcPr>
            <w:tcW w:w="820" w:type="dxa"/>
            <w:noWrap/>
            <w:hideMark/>
          </w:tcPr>
          <w:p w14:paraId="06331A60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12</w:t>
            </w:r>
          </w:p>
        </w:tc>
        <w:tc>
          <w:tcPr>
            <w:tcW w:w="3200" w:type="dxa"/>
            <w:hideMark/>
          </w:tcPr>
          <w:p w14:paraId="71877983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Milnacipran</w:t>
            </w:r>
          </w:p>
        </w:tc>
        <w:tc>
          <w:tcPr>
            <w:tcW w:w="1260" w:type="dxa"/>
            <w:hideMark/>
          </w:tcPr>
          <w:p w14:paraId="754D8FF9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3.34 </w:t>
            </w:r>
          </w:p>
        </w:tc>
        <w:tc>
          <w:tcPr>
            <w:tcW w:w="1560" w:type="dxa"/>
            <w:hideMark/>
          </w:tcPr>
          <w:p w14:paraId="3B992730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247.1804 </w:t>
            </w:r>
          </w:p>
        </w:tc>
        <w:tc>
          <w:tcPr>
            <w:tcW w:w="1920" w:type="dxa"/>
            <w:hideMark/>
          </w:tcPr>
          <w:p w14:paraId="7D812D48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[M+</w:t>
            </w:r>
            <w:proofErr w:type="gramStart"/>
            <w:r w:rsidRPr="00907DBE">
              <w:rPr>
                <w:rFonts w:eastAsiaTheme="minorEastAsia" w:cs="Times New Roman"/>
              </w:rPr>
              <w:t>H]</w:t>
            </w:r>
            <w:r w:rsidRPr="00FD1778">
              <w:rPr>
                <w:rFonts w:eastAsiaTheme="minorEastAsia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920" w:type="dxa"/>
            <w:hideMark/>
          </w:tcPr>
          <w:p w14:paraId="5FB322FB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C</w:t>
            </w:r>
            <w:r w:rsidRPr="00DF56D1">
              <w:rPr>
                <w:rFonts w:eastAsiaTheme="minorEastAsia" w:cs="Times New Roman"/>
                <w:vertAlign w:val="subscript"/>
              </w:rPr>
              <w:t>15</w:t>
            </w:r>
            <w:r w:rsidRPr="00907DBE">
              <w:rPr>
                <w:rFonts w:eastAsiaTheme="minorEastAsia" w:cs="Times New Roman"/>
              </w:rPr>
              <w:t>H</w:t>
            </w:r>
            <w:r w:rsidRPr="00DF56D1">
              <w:rPr>
                <w:rFonts w:eastAsiaTheme="minorEastAsia" w:cs="Times New Roman"/>
                <w:vertAlign w:val="subscript"/>
              </w:rPr>
              <w:t>22</w:t>
            </w:r>
            <w:r w:rsidRPr="00907DBE">
              <w:rPr>
                <w:rFonts w:eastAsiaTheme="minorEastAsia" w:cs="Times New Roman"/>
              </w:rPr>
              <w:t>N</w:t>
            </w:r>
            <w:r w:rsidRPr="00DF56D1">
              <w:rPr>
                <w:rFonts w:eastAsiaTheme="minorEastAsia" w:cs="Times New Roman"/>
                <w:vertAlign w:val="subscript"/>
              </w:rPr>
              <w:t>2</w:t>
            </w:r>
            <w:r w:rsidRPr="00907DBE">
              <w:rPr>
                <w:rFonts w:eastAsiaTheme="minorEastAsia" w:cs="Times New Roman"/>
              </w:rPr>
              <w:t>O</w:t>
            </w:r>
          </w:p>
        </w:tc>
        <w:tc>
          <w:tcPr>
            <w:tcW w:w="1660" w:type="dxa"/>
            <w:hideMark/>
          </w:tcPr>
          <w:p w14:paraId="7651F2E3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65833</w:t>
            </w:r>
          </w:p>
        </w:tc>
        <w:tc>
          <w:tcPr>
            <w:tcW w:w="3420" w:type="dxa"/>
            <w:noWrap/>
            <w:hideMark/>
          </w:tcPr>
          <w:p w14:paraId="40DFEA66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Benzenoids</w:t>
            </w:r>
          </w:p>
        </w:tc>
      </w:tr>
      <w:tr w:rsidR="000A26B7" w:rsidRPr="00907DBE" w14:paraId="063A57EF" w14:textId="77777777" w:rsidTr="0031199A">
        <w:trPr>
          <w:trHeight w:val="280"/>
        </w:trPr>
        <w:tc>
          <w:tcPr>
            <w:tcW w:w="820" w:type="dxa"/>
            <w:noWrap/>
            <w:hideMark/>
          </w:tcPr>
          <w:p w14:paraId="73C85C1B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13</w:t>
            </w:r>
          </w:p>
        </w:tc>
        <w:tc>
          <w:tcPr>
            <w:tcW w:w="3200" w:type="dxa"/>
            <w:hideMark/>
          </w:tcPr>
          <w:p w14:paraId="68827529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proofErr w:type="spellStart"/>
            <w:r w:rsidRPr="00907DBE">
              <w:rPr>
                <w:rFonts w:eastAsiaTheme="minorEastAsia" w:cs="Times New Roman"/>
              </w:rPr>
              <w:t>Hydroxylupanine</w:t>
            </w:r>
            <w:proofErr w:type="spellEnd"/>
          </w:p>
        </w:tc>
        <w:tc>
          <w:tcPr>
            <w:tcW w:w="1260" w:type="dxa"/>
            <w:hideMark/>
          </w:tcPr>
          <w:p w14:paraId="6FD5A1C0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3.43 </w:t>
            </w:r>
          </w:p>
        </w:tc>
        <w:tc>
          <w:tcPr>
            <w:tcW w:w="1560" w:type="dxa"/>
            <w:hideMark/>
          </w:tcPr>
          <w:p w14:paraId="71AB2641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265.1901 </w:t>
            </w:r>
          </w:p>
        </w:tc>
        <w:tc>
          <w:tcPr>
            <w:tcW w:w="1920" w:type="dxa"/>
            <w:hideMark/>
          </w:tcPr>
          <w:p w14:paraId="4DE76DD8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[M+</w:t>
            </w:r>
            <w:proofErr w:type="gramStart"/>
            <w:r w:rsidRPr="00907DBE">
              <w:rPr>
                <w:rFonts w:eastAsiaTheme="minorEastAsia" w:cs="Times New Roman"/>
              </w:rPr>
              <w:t>H]</w:t>
            </w:r>
            <w:r w:rsidRPr="00FD1778">
              <w:rPr>
                <w:rFonts w:eastAsiaTheme="minorEastAsia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920" w:type="dxa"/>
            <w:hideMark/>
          </w:tcPr>
          <w:p w14:paraId="426DD667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C</w:t>
            </w:r>
            <w:r w:rsidRPr="00DF56D1">
              <w:rPr>
                <w:rFonts w:eastAsiaTheme="minorEastAsia" w:cs="Times New Roman"/>
                <w:vertAlign w:val="subscript"/>
              </w:rPr>
              <w:t>15</w:t>
            </w:r>
            <w:r w:rsidRPr="00907DBE">
              <w:rPr>
                <w:rFonts w:eastAsiaTheme="minorEastAsia" w:cs="Times New Roman"/>
              </w:rPr>
              <w:t>H</w:t>
            </w:r>
            <w:r w:rsidRPr="00DF56D1">
              <w:rPr>
                <w:rFonts w:eastAsiaTheme="minorEastAsia" w:cs="Times New Roman"/>
                <w:vertAlign w:val="subscript"/>
              </w:rPr>
              <w:t>24</w:t>
            </w:r>
            <w:r w:rsidRPr="00907DBE">
              <w:rPr>
                <w:rFonts w:eastAsiaTheme="minorEastAsia" w:cs="Times New Roman"/>
              </w:rPr>
              <w:t>N</w:t>
            </w:r>
            <w:r w:rsidRPr="00DF56D1">
              <w:rPr>
                <w:rFonts w:eastAsiaTheme="minorEastAsia" w:cs="Times New Roman"/>
                <w:vertAlign w:val="subscript"/>
              </w:rPr>
              <w:t>2</w:t>
            </w:r>
            <w:r w:rsidRPr="00907DBE">
              <w:rPr>
                <w:rFonts w:eastAsiaTheme="minorEastAsia" w:cs="Times New Roman"/>
              </w:rPr>
              <w:t>O</w:t>
            </w:r>
            <w:r w:rsidRPr="00DF56D1">
              <w:rPr>
                <w:rFonts w:eastAsiaTheme="minorEastAsia" w:cs="Times New Roman"/>
                <w:vertAlign w:val="subscript"/>
              </w:rPr>
              <w:t>2</w:t>
            </w:r>
          </w:p>
        </w:tc>
        <w:tc>
          <w:tcPr>
            <w:tcW w:w="1660" w:type="dxa"/>
            <w:hideMark/>
          </w:tcPr>
          <w:p w14:paraId="0AC70C95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73404</w:t>
            </w:r>
          </w:p>
        </w:tc>
        <w:tc>
          <w:tcPr>
            <w:tcW w:w="3420" w:type="dxa"/>
            <w:noWrap/>
            <w:hideMark/>
          </w:tcPr>
          <w:p w14:paraId="113A5778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Alkaloids and derivatives</w:t>
            </w:r>
          </w:p>
        </w:tc>
      </w:tr>
      <w:tr w:rsidR="000A26B7" w:rsidRPr="00907DBE" w14:paraId="7FF8439E" w14:textId="77777777" w:rsidTr="0031199A">
        <w:trPr>
          <w:trHeight w:val="560"/>
        </w:trPr>
        <w:tc>
          <w:tcPr>
            <w:tcW w:w="820" w:type="dxa"/>
            <w:noWrap/>
            <w:hideMark/>
          </w:tcPr>
          <w:p w14:paraId="074C2E4A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14</w:t>
            </w:r>
          </w:p>
        </w:tc>
        <w:tc>
          <w:tcPr>
            <w:tcW w:w="3200" w:type="dxa"/>
            <w:hideMark/>
          </w:tcPr>
          <w:p w14:paraId="109884C8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3-(2,6-Dimethylmorpholin-4-Yl)-</w:t>
            </w:r>
            <w:r w:rsidRPr="00907DBE">
              <w:rPr>
                <w:rFonts w:eastAsiaTheme="minorEastAsia" w:cs="Times New Roman"/>
              </w:rPr>
              <w:lastRenderedPageBreak/>
              <w:t>N-</w:t>
            </w:r>
            <w:proofErr w:type="spellStart"/>
            <w:r w:rsidRPr="00907DBE">
              <w:rPr>
                <w:rFonts w:eastAsiaTheme="minorEastAsia" w:cs="Times New Roman"/>
              </w:rPr>
              <w:t>Phenylpropanamide</w:t>
            </w:r>
            <w:proofErr w:type="spellEnd"/>
          </w:p>
        </w:tc>
        <w:tc>
          <w:tcPr>
            <w:tcW w:w="1260" w:type="dxa"/>
            <w:hideMark/>
          </w:tcPr>
          <w:p w14:paraId="462AB377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lastRenderedPageBreak/>
              <w:t xml:space="preserve">4.54 </w:t>
            </w:r>
          </w:p>
        </w:tc>
        <w:tc>
          <w:tcPr>
            <w:tcW w:w="1560" w:type="dxa"/>
            <w:hideMark/>
          </w:tcPr>
          <w:p w14:paraId="6F33A8A8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263.1755 </w:t>
            </w:r>
          </w:p>
        </w:tc>
        <w:tc>
          <w:tcPr>
            <w:tcW w:w="1920" w:type="dxa"/>
            <w:hideMark/>
          </w:tcPr>
          <w:p w14:paraId="2BDA195D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[M+</w:t>
            </w:r>
            <w:proofErr w:type="gramStart"/>
            <w:r w:rsidRPr="00907DBE">
              <w:rPr>
                <w:rFonts w:eastAsiaTheme="minorEastAsia" w:cs="Times New Roman"/>
              </w:rPr>
              <w:t>H]</w:t>
            </w:r>
            <w:r w:rsidRPr="00FD1778">
              <w:rPr>
                <w:rFonts w:eastAsiaTheme="minorEastAsia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920" w:type="dxa"/>
            <w:hideMark/>
          </w:tcPr>
          <w:p w14:paraId="690BC0A7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C</w:t>
            </w:r>
            <w:r w:rsidRPr="00DF56D1">
              <w:rPr>
                <w:rFonts w:eastAsiaTheme="minorEastAsia" w:cs="Times New Roman"/>
                <w:vertAlign w:val="subscript"/>
              </w:rPr>
              <w:t>15</w:t>
            </w:r>
            <w:r w:rsidRPr="00907DBE">
              <w:rPr>
                <w:rFonts w:eastAsiaTheme="minorEastAsia" w:cs="Times New Roman"/>
              </w:rPr>
              <w:t>H</w:t>
            </w:r>
            <w:r w:rsidRPr="00DF56D1">
              <w:rPr>
                <w:rFonts w:eastAsiaTheme="minorEastAsia" w:cs="Times New Roman"/>
                <w:vertAlign w:val="subscript"/>
              </w:rPr>
              <w:t>22</w:t>
            </w:r>
            <w:r w:rsidRPr="00907DBE">
              <w:rPr>
                <w:rFonts w:eastAsiaTheme="minorEastAsia" w:cs="Times New Roman"/>
              </w:rPr>
              <w:t>N</w:t>
            </w:r>
            <w:r w:rsidRPr="00DF56D1">
              <w:rPr>
                <w:rFonts w:eastAsiaTheme="minorEastAsia" w:cs="Times New Roman"/>
                <w:vertAlign w:val="subscript"/>
              </w:rPr>
              <w:t>2</w:t>
            </w:r>
            <w:r w:rsidRPr="00907DBE">
              <w:rPr>
                <w:rFonts w:eastAsiaTheme="minorEastAsia" w:cs="Times New Roman"/>
              </w:rPr>
              <w:t>O</w:t>
            </w:r>
            <w:r w:rsidRPr="00DF56D1">
              <w:rPr>
                <w:rFonts w:eastAsiaTheme="minorEastAsia" w:cs="Times New Roman"/>
                <w:vertAlign w:val="subscript"/>
              </w:rPr>
              <w:t>2</w:t>
            </w:r>
          </w:p>
        </w:tc>
        <w:tc>
          <w:tcPr>
            <w:tcW w:w="1660" w:type="dxa"/>
            <w:hideMark/>
          </w:tcPr>
          <w:p w14:paraId="02EAA588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2901294</w:t>
            </w:r>
          </w:p>
        </w:tc>
        <w:tc>
          <w:tcPr>
            <w:tcW w:w="3420" w:type="dxa"/>
            <w:noWrap/>
            <w:hideMark/>
          </w:tcPr>
          <w:p w14:paraId="7EDD043B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Organic acids and derivatives</w:t>
            </w:r>
          </w:p>
        </w:tc>
      </w:tr>
      <w:tr w:rsidR="000A26B7" w:rsidRPr="00907DBE" w14:paraId="758F7B34" w14:textId="77777777" w:rsidTr="0031199A">
        <w:trPr>
          <w:trHeight w:val="280"/>
        </w:trPr>
        <w:tc>
          <w:tcPr>
            <w:tcW w:w="820" w:type="dxa"/>
            <w:noWrap/>
            <w:hideMark/>
          </w:tcPr>
          <w:p w14:paraId="724702CD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15</w:t>
            </w:r>
          </w:p>
        </w:tc>
        <w:tc>
          <w:tcPr>
            <w:tcW w:w="3200" w:type="dxa"/>
            <w:hideMark/>
          </w:tcPr>
          <w:p w14:paraId="29435CCC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NA</w:t>
            </w:r>
          </w:p>
        </w:tc>
        <w:tc>
          <w:tcPr>
            <w:tcW w:w="1260" w:type="dxa"/>
            <w:hideMark/>
          </w:tcPr>
          <w:p w14:paraId="184BCE5C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0.72 </w:t>
            </w:r>
          </w:p>
        </w:tc>
        <w:tc>
          <w:tcPr>
            <w:tcW w:w="1560" w:type="dxa"/>
            <w:hideMark/>
          </w:tcPr>
          <w:p w14:paraId="2F386781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112.9845 </w:t>
            </w:r>
          </w:p>
        </w:tc>
        <w:tc>
          <w:tcPr>
            <w:tcW w:w="1920" w:type="dxa"/>
            <w:hideMark/>
          </w:tcPr>
          <w:p w14:paraId="21E78FAA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NA</w:t>
            </w:r>
          </w:p>
        </w:tc>
        <w:tc>
          <w:tcPr>
            <w:tcW w:w="1920" w:type="dxa"/>
            <w:hideMark/>
          </w:tcPr>
          <w:p w14:paraId="4B7F3164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NA</w:t>
            </w:r>
          </w:p>
        </w:tc>
        <w:tc>
          <w:tcPr>
            <w:tcW w:w="1660" w:type="dxa"/>
            <w:hideMark/>
          </w:tcPr>
          <w:p w14:paraId="6996B1DA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NA</w:t>
            </w:r>
          </w:p>
        </w:tc>
        <w:tc>
          <w:tcPr>
            <w:tcW w:w="3420" w:type="dxa"/>
            <w:hideMark/>
          </w:tcPr>
          <w:p w14:paraId="5531E0F2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NA</w:t>
            </w:r>
          </w:p>
        </w:tc>
      </w:tr>
      <w:tr w:rsidR="000A26B7" w:rsidRPr="00907DBE" w14:paraId="3C54031F" w14:textId="77777777" w:rsidTr="0031199A">
        <w:trPr>
          <w:trHeight w:val="280"/>
        </w:trPr>
        <w:tc>
          <w:tcPr>
            <w:tcW w:w="820" w:type="dxa"/>
            <w:noWrap/>
            <w:hideMark/>
          </w:tcPr>
          <w:p w14:paraId="1C766B2F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16</w:t>
            </w:r>
          </w:p>
        </w:tc>
        <w:tc>
          <w:tcPr>
            <w:tcW w:w="3200" w:type="dxa"/>
            <w:hideMark/>
          </w:tcPr>
          <w:p w14:paraId="05FAB621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Hexitol</w:t>
            </w:r>
          </w:p>
        </w:tc>
        <w:tc>
          <w:tcPr>
            <w:tcW w:w="1260" w:type="dxa"/>
            <w:hideMark/>
          </w:tcPr>
          <w:p w14:paraId="7E29D179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0.78 </w:t>
            </w:r>
          </w:p>
        </w:tc>
        <w:tc>
          <w:tcPr>
            <w:tcW w:w="1560" w:type="dxa"/>
            <w:hideMark/>
          </w:tcPr>
          <w:p w14:paraId="255605B8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181.0703 </w:t>
            </w:r>
          </w:p>
        </w:tc>
        <w:tc>
          <w:tcPr>
            <w:tcW w:w="1920" w:type="dxa"/>
            <w:hideMark/>
          </w:tcPr>
          <w:p w14:paraId="702639EF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[M-H]</w:t>
            </w:r>
            <w:r w:rsidRPr="00FD1778">
              <w:rPr>
                <w:rFonts w:eastAsiaTheme="minorEastAsia" w:cs="Times New Roman"/>
                <w:vertAlign w:val="superscript"/>
              </w:rPr>
              <w:t>-</w:t>
            </w:r>
          </w:p>
        </w:tc>
        <w:tc>
          <w:tcPr>
            <w:tcW w:w="1920" w:type="dxa"/>
            <w:hideMark/>
          </w:tcPr>
          <w:p w14:paraId="05897AB7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C</w:t>
            </w:r>
            <w:r w:rsidRPr="00FD7415">
              <w:rPr>
                <w:rFonts w:eastAsiaTheme="minorEastAsia" w:cs="Times New Roman"/>
                <w:vertAlign w:val="subscript"/>
              </w:rPr>
              <w:t>6</w:t>
            </w:r>
            <w:r w:rsidRPr="00907DBE">
              <w:rPr>
                <w:rFonts w:eastAsiaTheme="minorEastAsia" w:cs="Times New Roman"/>
              </w:rPr>
              <w:t>H</w:t>
            </w:r>
            <w:r w:rsidRPr="00FD7415">
              <w:rPr>
                <w:rFonts w:eastAsiaTheme="minorEastAsia" w:cs="Times New Roman"/>
                <w:vertAlign w:val="subscript"/>
              </w:rPr>
              <w:t>14</w:t>
            </w:r>
            <w:r w:rsidRPr="00907DBE">
              <w:rPr>
                <w:rFonts w:eastAsiaTheme="minorEastAsia" w:cs="Times New Roman"/>
              </w:rPr>
              <w:t>O</w:t>
            </w:r>
            <w:r w:rsidRPr="00FD7415">
              <w:rPr>
                <w:rFonts w:eastAsiaTheme="minorEastAsia" w:cs="Times New Roman"/>
                <w:vertAlign w:val="subscript"/>
              </w:rPr>
              <w:t>6</w:t>
            </w:r>
          </w:p>
        </w:tc>
        <w:tc>
          <w:tcPr>
            <w:tcW w:w="1660" w:type="dxa"/>
            <w:hideMark/>
          </w:tcPr>
          <w:p w14:paraId="06357FBF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453</w:t>
            </w:r>
          </w:p>
        </w:tc>
        <w:tc>
          <w:tcPr>
            <w:tcW w:w="3420" w:type="dxa"/>
            <w:noWrap/>
            <w:hideMark/>
          </w:tcPr>
          <w:p w14:paraId="4D727DE1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Organic oxygen compounds</w:t>
            </w:r>
          </w:p>
        </w:tc>
      </w:tr>
      <w:tr w:rsidR="000A26B7" w:rsidRPr="00907DBE" w14:paraId="1A395D4C" w14:textId="77777777" w:rsidTr="0031199A">
        <w:trPr>
          <w:trHeight w:val="560"/>
        </w:trPr>
        <w:tc>
          <w:tcPr>
            <w:tcW w:w="820" w:type="dxa"/>
            <w:noWrap/>
            <w:hideMark/>
          </w:tcPr>
          <w:p w14:paraId="7E0882B1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17</w:t>
            </w:r>
          </w:p>
        </w:tc>
        <w:tc>
          <w:tcPr>
            <w:tcW w:w="3200" w:type="dxa"/>
            <w:hideMark/>
          </w:tcPr>
          <w:p w14:paraId="278AB69D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(3R,4R,5R)-1,3,4,5,6-pentahydroxyhexan-2-one</w:t>
            </w:r>
          </w:p>
        </w:tc>
        <w:tc>
          <w:tcPr>
            <w:tcW w:w="1260" w:type="dxa"/>
            <w:hideMark/>
          </w:tcPr>
          <w:p w14:paraId="0F8C77AF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0.80 </w:t>
            </w:r>
          </w:p>
        </w:tc>
        <w:tc>
          <w:tcPr>
            <w:tcW w:w="1560" w:type="dxa"/>
            <w:hideMark/>
          </w:tcPr>
          <w:p w14:paraId="1AD83577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215.0315 </w:t>
            </w:r>
          </w:p>
        </w:tc>
        <w:tc>
          <w:tcPr>
            <w:tcW w:w="1920" w:type="dxa"/>
            <w:hideMark/>
          </w:tcPr>
          <w:p w14:paraId="7387D53E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[</w:t>
            </w:r>
            <w:proofErr w:type="spellStart"/>
            <w:r w:rsidRPr="00907DBE">
              <w:rPr>
                <w:rFonts w:eastAsiaTheme="minorEastAsia" w:cs="Times New Roman"/>
              </w:rPr>
              <w:t>M+Cl</w:t>
            </w:r>
            <w:proofErr w:type="spellEnd"/>
            <w:r w:rsidRPr="00907DBE">
              <w:rPr>
                <w:rFonts w:eastAsiaTheme="minorEastAsia" w:cs="Times New Roman"/>
              </w:rPr>
              <w:t>]</w:t>
            </w:r>
            <w:r w:rsidRPr="00FD1778">
              <w:rPr>
                <w:rFonts w:eastAsiaTheme="minorEastAsia" w:cs="Times New Roman"/>
                <w:vertAlign w:val="superscript"/>
              </w:rPr>
              <w:t>-</w:t>
            </w:r>
          </w:p>
        </w:tc>
        <w:tc>
          <w:tcPr>
            <w:tcW w:w="1920" w:type="dxa"/>
            <w:hideMark/>
          </w:tcPr>
          <w:p w14:paraId="3D0CA283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C</w:t>
            </w:r>
            <w:r w:rsidRPr="00FD7415">
              <w:rPr>
                <w:rFonts w:eastAsiaTheme="minorEastAsia" w:cs="Times New Roman"/>
                <w:vertAlign w:val="subscript"/>
              </w:rPr>
              <w:t>6</w:t>
            </w:r>
            <w:r w:rsidRPr="00907DBE">
              <w:rPr>
                <w:rFonts w:eastAsiaTheme="minorEastAsia" w:cs="Times New Roman"/>
              </w:rPr>
              <w:t>H</w:t>
            </w:r>
            <w:r w:rsidRPr="00FD7415">
              <w:rPr>
                <w:rFonts w:eastAsiaTheme="minorEastAsia" w:cs="Times New Roman"/>
                <w:vertAlign w:val="subscript"/>
              </w:rPr>
              <w:t>12</w:t>
            </w:r>
            <w:r w:rsidRPr="00907DBE">
              <w:rPr>
                <w:rFonts w:eastAsiaTheme="minorEastAsia" w:cs="Times New Roman"/>
              </w:rPr>
              <w:t>O</w:t>
            </w:r>
            <w:r w:rsidRPr="00FD7415">
              <w:rPr>
                <w:rFonts w:eastAsiaTheme="minorEastAsia" w:cs="Times New Roman"/>
                <w:vertAlign w:val="subscript"/>
              </w:rPr>
              <w:t>6</w:t>
            </w:r>
          </w:p>
        </w:tc>
        <w:tc>
          <w:tcPr>
            <w:tcW w:w="1660" w:type="dxa"/>
            <w:hideMark/>
          </w:tcPr>
          <w:p w14:paraId="28C34027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90008</w:t>
            </w:r>
          </w:p>
        </w:tc>
        <w:tc>
          <w:tcPr>
            <w:tcW w:w="3420" w:type="dxa"/>
            <w:noWrap/>
            <w:hideMark/>
          </w:tcPr>
          <w:p w14:paraId="6580D35C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Organic oxygen compounds</w:t>
            </w:r>
          </w:p>
        </w:tc>
      </w:tr>
      <w:tr w:rsidR="000A26B7" w:rsidRPr="00907DBE" w14:paraId="62654025" w14:textId="77777777" w:rsidTr="0031199A">
        <w:trPr>
          <w:trHeight w:val="560"/>
        </w:trPr>
        <w:tc>
          <w:tcPr>
            <w:tcW w:w="820" w:type="dxa"/>
            <w:noWrap/>
            <w:hideMark/>
          </w:tcPr>
          <w:p w14:paraId="25BCDD2A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18</w:t>
            </w:r>
          </w:p>
        </w:tc>
        <w:tc>
          <w:tcPr>
            <w:tcW w:w="3200" w:type="dxa"/>
            <w:hideMark/>
          </w:tcPr>
          <w:p w14:paraId="597D62B5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(2S,3S,4R)-2,3,4,5-tetrahydroxypentanal</w:t>
            </w:r>
          </w:p>
        </w:tc>
        <w:tc>
          <w:tcPr>
            <w:tcW w:w="1260" w:type="dxa"/>
            <w:hideMark/>
          </w:tcPr>
          <w:p w14:paraId="3A409A69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0.86 </w:t>
            </w:r>
          </w:p>
        </w:tc>
        <w:tc>
          <w:tcPr>
            <w:tcW w:w="1560" w:type="dxa"/>
            <w:hideMark/>
          </w:tcPr>
          <w:p w14:paraId="5B70941F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149.0440 </w:t>
            </w:r>
          </w:p>
        </w:tc>
        <w:tc>
          <w:tcPr>
            <w:tcW w:w="1920" w:type="dxa"/>
            <w:hideMark/>
          </w:tcPr>
          <w:p w14:paraId="08EF4B46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[M-H]</w:t>
            </w:r>
            <w:r w:rsidRPr="00FD1778">
              <w:rPr>
                <w:rFonts w:eastAsiaTheme="minorEastAsia" w:cs="Times New Roman"/>
                <w:vertAlign w:val="superscript"/>
              </w:rPr>
              <w:t>-</w:t>
            </w:r>
          </w:p>
        </w:tc>
        <w:tc>
          <w:tcPr>
            <w:tcW w:w="1920" w:type="dxa"/>
            <w:hideMark/>
          </w:tcPr>
          <w:p w14:paraId="5F276005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C</w:t>
            </w:r>
            <w:r w:rsidRPr="00FD7415">
              <w:rPr>
                <w:rFonts w:eastAsiaTheme="minorEastAsia" w:cs="Times New Roman"/>
                <w:vertAlign w:val="subscript"/>
              </w:rPr>
              <w:t>5</w:t>
            </w:r>
            <w:r w:rsidRPr="00907DBE">
              <w:rPr>
                <w:rFonts w:eastAsiaTheme="minorEastAsia" w:cs="Times New Roman"/>
              </w:rPr>
              <w:t>H</w:t>
            </w:r>
            <w:r w:rsidRPr="00FD7415">
              <w:rPr>
                <w:rFonts w:eastAsiaTheme="minorEastAsia" w:cs="Times New Roman"/>
                <w:vertAlign w:val="subscript"/>
              </w:rPr>
              <w:t>10</w:t>
            </w:r>
            <w:r w:rsidRPr="00907DBE">
              <w:rPr>
                <w:rFonts w:eastAsiaTheme="minorEastAsia" w:cs="Times New Roman"/>
              </w:rPr>
              <w:t>O</w:t>
            </w:r>
            <w:r w:rsidRPr="00FD7415">
              <w:rPr>
                <w:rFonts w:eastAsiaTheme="minorEastAsia" w:cs="Times New Roman"/>
                <w:vertAlign w:val="subscript"/>
              </w:rPr>
              <w:t>5</w:t>
            </w:r>
          </w:p>
        </w:tc>
        <w:tc>
          <w:tcPr>
            <w:tcW w:w="1660" w:type="dxa"/>
            <w:hideMark/>
          </w:tcPr>
          <w:p w14:paraId="049B8460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65550</w:t>
            </w:r>
          </w:p>
        </w:tc>
        <w:tc>
          <w:tcPr>
            <w:tcW w:w="3420" w:type="dxa"/>
            <w:noWrap/>
            <w:hideMark/>
          </w:tcPr>
          <w:p w14:paraId="5D320135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Organic oxygen compounds</w:t>
            </w:r>
          </w:p>
        </w:tc>
      </w:tr>
      <w:tr w:rsidR="000A26B7" w:rsidRPr="00907DBE" w14:paraId="2B5ACFE9" w14:textId="77777777" w:rsidTr="0031199A">
        <w:trPr>
          <w:trHeight w:val="560"/>
        </w:trPr>
        <w:tc>
          <w:tcPr>
            <w:tcW w:w="820" w:type="dxa"/>
            <w:noWrap/>
            <w:hideMark/>
          </w:tcPr>
          <w:p w14:paraId="615AA8E0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19</w:t>
            </w:r>
          </w:p>
        </w:tc>
        <w:tc>
          <w:tcPr>
            <w:tcW w:w="3200" w:type="dxa"/>
            <w:hideMark/>
          </w:tcPr>
          <w:p w14:paraId="6E0D869E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proofErr w:type="spellStart"/>
            <w:r w:rsidRPr="00907DBE">
              <w:rPr>
                <w:rFonts w:eastAsiaTheme="minorEastAsia" w:cs="Times New Roman"/>
              </w:rPr>
              <w:t>Malioxamycin</w:t>
            </w:r>
            <w:proofErr w:type="spellEnd"/>
          </w:p>
        </w:tc>
        <w:tc>
          <w:tcPr>
            <w:tcW w:w="1260" w:type="dxa"/>
            <w:hideMark/>
          </w:tcPr>
          <w:p w14:paraId="17F25529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1.02 </w:t>
            </w:r>
          </w:p>
        </w:tc>
        <w:tc>
          <w:tcPr>
            <w:tcW w:w="1560" w:type="dxa"/>
            <w:hideMark/>
          </w:tcPr>
          <w:p w14:paraId="46B9BFD0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133.0126 </w:t>
            </w:r>
          </w:p>
        </w:tc>
        <w:tc>
          <w:tcPr>
            <w:tcW w:w="1920" w:type="dxa"/>
            <w:hideMark/>
          </w:tcPr>
          <w:p w14:paraId="5F00780F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[M-H-C</w:t>
            </w:r>
            <w:r w:rsidRPr="00B924CF">
              <w:rPr>
                <w:rFonts w:eastAsiaTheme="minorEastAsia" w:cs="Times New Roman"/>
                <w:vertAlign w:val="subscript"/>
              </w:rPr>
              <w:t>5</w:t>
            </w:r>
            <w:r w:rsidRPr="00907DBE">
              <w:rPr>
                <w:rFonts w:eastAsiaTheme="minorEastAsia" w:cs="Times New Roman"/>
              </w:rPr>
              <w:t>H</w:t>
            </w:r>
            <w:r w:rsidRPr="00B924CF">
              <w:rPr>
                <w:rFonts w:eastAsiaTheme="minorEastAsia" w:cs="Times New Roman"/>
                <w:vertAlign w:val="subscript"/>
              </w:rPr>
              <w:t>10</w:t>
            </w:r>
            <w:r w:rsidRPr="00907DBE">
              <w:rPr>
                <w:rFonts w:eastAsiaTheme="minorEastAsia" w:cs="Times New Roman"/>
              </w:rPr>
              <w:t>N</w:t>
            </w:r>
            <w:r w:rsidRPr="00B924CF">
              <w:rPr>
                <w:rFonts w:eastAsiaTheme="minorEastAsia" w:cs="Times New Roman"/>
                <w:vertAlign w:val="subscript"/>
              </w:rPr>
              <w:t>2</w:t>
            </w:r>
            <w:r w:rsidRPr="00907DBE">
              <w:rPr>
                <w:rFonts w:eastAsiaTheme="minorEastAsia" w:cs="Times New Roman"/>
              </w:rPr>
              <w:t>O]</w:t>
            </w:r>
            <w:r w:rsidRPr="00FD1778">
              <w:rPr>
                <w:rFonts w:eastAsiaTheme="minorEastAsia" w:cs="Times New Roman"/>
                <w:vertAlign w:val="superscript"/>
              </w:rPr>
              <w:t>-</w:t>
            </w:r>
          </w:p>
        </w:tc>
        <w:tc>
          <w:tcPr>
            <w:tcW w:w="1920" w:type="dxa"/>
            <w:hideMark/>
          </w:tcPr>
          <w:p w14:paraId="300ACE10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C</w:t>
            </w:r>
            <w:r w:rsidRPr="00FD7415">
              <w:rPr>
                <w:rFonts w:eastAsiaTheme="minorEastAsia" w:cs="Times New Roman"/>
                <w:vertAlign w:val="subscript"/>
              </w:rPr>
              <w:t>9</w:t>
            </w:r>
            <w:r w:rsidRPr="00907DBE">
              <w:rPr>
                <w:rFonts w:eastAsiaTheme="minorEastAsia" w:cs="Times New Roman"/>
              </w:rPr>
              <w:t>H</w:t>
            </w:r>
            <w:r w:rsidRPr="00FD7415">
              <w:rPr>
                <w:rFonts w:eastAsiaTheme="minorEastAsia" w:cs="Times New Roman"/>
                <w:vertAlign w:val="subscript"/>
              </w:rPr>
              <w:t>16</w:t>
            </w:r>
            <w:r w:rsidRPr="00907DBE">
              <w:rPr>
                <w:rFonts w:eastAsiaTheme="minorEastAsia" w:cs="Times New Roman"/>
              </w:rPr>
              <w:t>N</w:t>
            </w:r>
            <w:r w:rsidRPr="00FD7415">
              <w:rPr>
                <w:rFonts w:eastAsiaTheme="minorEastAsia" w:cs="Times New Roman"/>
                <w:vertAlign w:val="subscript"/>
              </w:rPr>
              <w:t>2</w:t>
            </w:r>
            <w:r w:rsidRPr="00907DBE">
              <w:rPr>
                <w:rFonts w:eastAsiaTheme="minorEastAsia" w:cs="Times New Roman"/>
              </w:rPr>
              <w:t>O</w:t>
            </w:r>
            <w:r w:rsidRPr="00FD7415">
              <w:rPr>
                <w:rFonts w:eastAsiaTheme="minorEastAsia" w:cs="Times New Roman"/>
                <w:vertAlign w:val="subscript"/>
              </w:rPr>
              <w:t>6</w:t>
            </w:r>
          </w:p>
        </w:tc>
        <w:tc>
          <w:tcPr>
            <w:tcW w:w="1660" w:type="dxa"/>
            <w:hideMark/>
          </w:tcPr>
          <w:p w14:paraId="299003E5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175396</w:t>
            </w:r>
          </w:p>
        </w:tc>
        <w:tc>
          <w:tcPr>
            <w:tcW w:w="3420" w:type="dxa"/>
            <w:noWrap/>
            <w:hideMark/>
          </w:tcPr>
          <w:p w14:paraId="14F237FE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Organic acids and derivatives</w:t>
            </w:r>
          </w:p>
        </w:tc>
      </w:tr>
      <w:tr w:rsidR="000A26B7" w:rsidRPr="00907DBE" w14:paraId="508D614B" w14:textId="77777777" w:rsidTr="0031199A">
        <w:trPr>
          <w:trHeight w:val="280"/>
        </w:trPr>
        <w:tc>
          <w:tcPr>
            <w:tcW w:w="820" w:type="dxa"/>
            <w:noWrap/>
            <w:hideMark/>
          </w:tcPr>
          <w:p w14:paraId="55E6DFCE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20</w:t>
            </w:r>
          </w:p>
        </w:tc>
        <w:tc>
          <w:tcPr>
            <w:tcW w:w="3200" w:type="dxa"/>
            <w:hideMark/>
          </w:tcPr>
          <w:p w14:paraId="1524CA97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L-Pyroglutamic acid</w:t>
            </w:r>
          </w:p>
        </w:tc>
        <w:tc>
          <w:tcPr>
            <w:tcW w:w="1260" w:type="dxa"/>
            <w:hideMark/>
          </w:tcPr>
          <w:p w14:paraId="3F7CB3C9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1.25 </w:t>
            </w:r>
          </w:p>
        </w:tc>
        <w:tc>
          <w:tcPr>
            <w:tcW w:w="1560" w:type="dxa"/>
            <w:hideMark/>
          </w:tcPr>
          <w:p w14:paraId="2E09F0F3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128.0338 </w:t>
            </w:r>
          </w:p>
        </w:tc>
        <w:tc>
          <w:tcPr>
            <w:tcW w:w="1920" w:type="dxa"/>
            <w:hideMark/>
          </w:tcPr>
          <w:p w14:paraId="4E6D6654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[M-H]</w:t>
            </w:r>
            <w:r w:rsidRPr="00FD1778">
              <w:rPr>
                <w:rFonts w:eastAsiaTheme="minorEastAsia" w:cs="Times New Roman"/>
                <w:vertAlign w:val="superscript"/>
              </w:rPr>
              <w:t>-</w:t>
            </w:r>
          </w:p>
        </w:tc>
        <w:tc>
          <w:tcPr>
            <w:tcW w:w="1920" w:type="dxa"/>
            <w:hideMark/>
          </w:tcPr>
          <w:p w14:paraId="55FB8C5D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C</w:t>
            </w:r>
            <w:r w:rsidRPr="00FD7415">
              <w:rPr>
                <w:rFonts w:eastAsiaTheme="minorEastAsia" w:cs="Times New Roman"/>
                <w:vertAlign w:val="subscript"/>
              </w:rPr>
              <w:t>5</w:t>
            </w:r>
            <w:r w:rsidRPr="00907DBE">
              <w:rPr>
                <w:rFonts w:eastAsiaTheme="minorEastAsia" w:cs="Times New Roman"/>
              </w:rPr>
              <w:t>H</w:t>
            </w:r>
            <w:r w:rsidRPr="00FD7415">
              <w:rPr>
                <w:rFonts w:eastAsiaTheme="minorEastAsia" w:cs="Times New Roman"/>
                <w:vertAlign w:val="subscript"/>
              </w:rPr>
              <w:t>7</w:t>
            </w:r>
            <w:r w:rsidRPr="00907DBE">
              <w:rPr>
                <w:rFonts w:eastAsiaTheme="minorEastAsia" w:cs="Times New Roman"/>
              </w:rPr>
              <w:t>NO</w:t>
            </w:r>
            <w:r w:rsidRPr="00FD7415">
              <w:rPr>
                <w:rFonts w:eastAsiaTheme="minorEastAsia" w:cs="Times New Roman"/>
                <w:vertAlign w:val="subscript"/>
              </w:rPr>
              <w:t>3</w:t>
            </w:r>
          </w:p>
        </w:tc>
        <w:tc>
          <w:tcPr>
            <w:tcW w:w="1660" w:type="dxa"/>
            <w:hideMark/>
          </w:tcPr>
          <w:p w14:paraId="2E44C28C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7405</w:t>
            </w:r>
          </w:p>
        </w:tc>
        <w:tc>
          <w:tcPr>
            <w:tcW w:w="3420" w:type="dxa"/>
            <w:noWrap/>
            <w:hideMark/>
          </w:tcPr>
          <w:p w14:paraId="1EE84AE1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Organic acids and derivatives</w:t>
            </w:r>
          </w:p>
        </w:tc>
      </w:tr>
      <w:tr w:rsidR="000A26B7" w:rsidRPr="00907DBE" w14:paraId="4FDA6B3E" w14:textId="77777777" w:rsidTr="0031199A">
        <w:trPr>
          <w:trHeight w:val="280"/>
        </w:trPr>
        <w:tc>
          <w:tcPr>
            <w:tcW w:w="820" w:type="dxa"/>
            <w:noWrap/>
            <w:hideMark/>
          </w:tcPr>
          <w:p w14:paraId="5ADA65FE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21</w:t>
            </w:r>
          </w:p>
        </w:tc>
        <w:tc>
          <w:tcPr>
            <w:tcW w:w="3200" w:type="dxa"/>
            <w:hideMark/>
          </w:tcPr>
          <w:p w14:paraId="0787A2C2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Methylmalonic acid</w:t>
            </w:r>
          </w:p>
        </w:tc>
        <w:tc>
          <w:tcPr>
            <w:tcW w:w="1260" w:type="dxa"/>
            <w:hideMark/>
          </w:tcPr>
          <w:p w14:paraId="797BAC03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1.48 </w:t>
            </w:r>
          </w:p>
        </w:tc>
        <w:tc>
          <w:tcPr>
            <w:tcW w:w="1560" w:type="dxa"/>
            <w:hideMark/>
          </w:tcPr>
          <w:p w14:paraId="1882F07E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117.0176 </w:t>
            </w:r>
          </w:p>
        </w:tc>
        <w:tc>
          <w:tcPr>
            <w:tcW w:w="1920" w:type="dxa"/>
            <w:hideMark/>
          </w:tcPr>
          <w:p w14:paraId="7250DFEC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[M-H]</w:t>
            </w:r>
            <w:r w:rsidRPr="00FD1778">
              <w:rPr>
                <w:rFonts w:eastAsiaTheme="minorEastAsia" w:cs="Times New Roman"/>
                <w:vertAlign w:val="superscript"/>
              </w:rPr>
              <w:t>-</w:t>
            </w:r>
          </w:p>
        </w:tc>
        <w:tc>
          <w:tcPr>
            <w:tcW w:w="1920" w:type="dxa"/>
            <w:hideMark/>
          </w:tcPr>
          <w:p w14:paraId="23AB4BE2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C</w:t>
            </w:r>
            <w:r w:rsidRPr="00FD7415">
              <w:rPr>
                <w:rFonts w:eastAsiaTheme="minorEastAsia" w:cs="Times New Roman"/>
                <w:vertAlign w:val="subscript"/>
              </w:rPr>
              <w:t>4</w:t>
            </w:r>
            <w:r w:rsidRPr="00907DBE">
              <w:rPr>
                <w:rFonts w:eastAsiaTheme="minorEastAsia" w:cs="Times New Roman"/>
              </w:rPr>
              <w:t>H</w:t>
            </w:r>
            <w:r w:rsidRPr="00FD7415">
              <w:rPr>
                <w:rFonts w:eastAsiaTheme="minorEastAsia" w:cs="Times New Roman"/>
                <w:vertAlign w:val="subscript"/>
              </w:rPr>
              <w:t>6</w:t>
            </w:r>
            <w:r w:rsidRPr="00907DBE">
              <w:rPr>
                <w:rFonts w:eastAsiaTheme="minorEastAsia" w:cs="Times New Roman"/>
              </w:rPr>
              <w:t>O</w:t>
            </w:r>
            <w:r w:rsidRPr="00FD7415">
              <w:rPr>
                <w:rFonts w:eastAsiaTheme="minorEastAsia" w:cs="Times New Roman"/>
                <w:vertAlign w:val="subscript"/>
              </w:rPr>
              <w:t>4</w:t>
            </w:r>
          </w:p>
        </w:tc>
        <w:tc>
          <w:tcPr>
            <w:tcW w:w="1660" w:type="dxa"/>
            <w:hideMark/>
          </w:tcPr>
          <w:p w14:paraId="7D8AED59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487</w:t>
            </w:r>
          </w:p>
        </w:tc>
        <w:tc>
          <w:tcPr>
            <w:tcW w:w="3420" w:type="dxa"/>
            <w:noWrap/>
            <w:hideMark/>
          </w:tcPr>
          <w:p w14:paraId="55C05DC6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Organic acids and derivatives</w:t>
            </w:r>
          </w:p>
        </w:tc>
      </w:tr>
      <w:tr w:rsidR="000A26B7" w:rsidRPr="00907DBE" w14:paraId="278F8A1E" w14:textId="77777777" w:rsidTr="0031199A">
        <w:trPr>
          <w:trHeight w:val="280"/>
        </w:trPr>
        <w:tc>
          <w:tcPr>
            <w:tcW w:w="820" w:type="dxa"/>
            <w:noWrap/>
            <w:hideMark/>
          </w:tcPr>
          <w:p w14:paraId="0950FC19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22</w:t>
            </w:r>
          </w:p>
        </w:tc>
        <w:tc>
          <w:tcPr>
            <w:tcW w:w="3200" w:type="dxa"/>
            <w:hideMark/>
          </w:tcPr>
          <w:p w14:paraId="02E40501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Meglutol</w:t>
            </w:r>
          </w:p>
        </w:tc>
        <w:tc>
          <w:tcPr>
            <w:tcW w:w="1260" w:type="dxa"/>
            <w:hideMark/>
          </w:tcPr>
          <w:p w14:paraId="00A0BA81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1.55 </w:t>
            </w:r>
          </w:p>
        </w:tc>
        <w:tc>
          <w:tcPr>
            <w:tcW w:w="1560" w:type="dxa"/>
            <w:hideMark/>
          </w:tcPr>
          <w:p w14:paraId="311F90C0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161.0443 </w:t>
            </w:r>
          </w:p>
        </w:tc>
        <w:tc>
          <w:tcPr>
            <w:tcW w:w="1920" w:type="dxa"/>
            <w:hideMark/>
          </w:tcPr>
          <w:p w14:paraId="2300F4D5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[M-H]</w:t>
            </w:r>
            <w:r w:rsidRPr="00FD1778">
              <w:rPr>
                <w:rFonts w:eastAsiaTheme="minorEastAsia" w:cs="Times New Roman"/>
                <w:vertAlign w:val="superscript"/>
              </w:rPr>
              <w:t>-</w:t>
            </w:r>
          </w:p>
        </w:tc>
        <w:tc>
          <w:tcPr>
            <w:tcW w:w="1920" w:type="dxa"/>
            <w:hideMark/>
          </w:tcPr>
          <w:p w14:paraId="76BD42F7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C</w:t>
            </w:r>
            <w:r w:rsidRPr="00FD7415">
              <w:rPr>
                <w:rFonts w:eastAsiaTheme="minorEastAsia" w:cs="Times New Roman"/>
                <w:vertAlign w:val="subscript"/>
              </w:rPr>
              <w:t>6</w:t>
            </w:r>
            <w:r w:rsidRPr="00907DBE">
              <w:rPr>
                <w:rFonts w:eastAsiaTheme="minorEastAsia" w:cs="Times New Roman"/>
              </w:rPr>
              <w:t>H</w:t>
            </w:r>
            <w:r w:rsidRPr="00FD7415">
              <w:rPr>
                <w:rFonts w:eastAsiaTheme="minorEastAsia" w:cs="Times New Roman"/>
                <w:vertAlign w:val="subscript"/>
              </w:rPr>
              <w:t>10</w:t>
            </w:r>
            <w:r w:rsidRPr="00907DBE">
              <w:rPr>
                <w:rFonts w:eastAsiaTheme="minorEastAsia" w:cs="Times New Roman"/>
              </w:rPr>
              <w:t>O</w:t>
            </w:r>
            <w:r w:rsidRPr="00FD7415">
              <w:rPr>
                <w:rFonts w:eastAsiaTheme="minorEastAsia" w:cs="Times New Roman"/>
                <w:vertAlign w:val="subscript"/>
              </w:rPr>
              <w:t>5</w:t>
            </w:r>
          </w:p>
        </w:tc>
        <w:tc>
          <w:tcPr>
            <w:tcW w:w="1660" w:type="dxa"/>
            <w:hideMark/>
          </w:tcPr>
          <w:p w14:paraId="55BEED09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1662</w:t>
            </w:r>
          </w:p>
        </w:tc>
        <w:tc>
          <w:tcPr>
            <w:tcW w:w="3420" w:type="dxa"/>
            <w:noWrap/>
            <w:hideMark/>
          </w:tcPr>
          <w:p w14:paraId="189858B3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Lipids and lipid-like molecules</w:t>
            </w:r>
          </w:p>
        </w:tc>
      </w:tr>
      <w:tr w:rsidR="000A26B7" w:rsidRPr="00907DBE" w14:paraId="00C376AF" w14:textId="77777777" w:rsidTr="0031199A">
        <w:trPr>
          <w:trHeight w:val="280"/>
        </w:trPr>
        <w:tc>
          <w:tcPr>
            <w:tcW w:w="820" w:type="dxa"/>
            <w:noWrap/>
            <w:hideMark/>
          </w:tcPr>
          <w:p w14:paraId="48B2787D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23</w:t>
            </w:r>
          </w:p>
        </w:tc>
        <w:tc>
          <w:tcPr>
            <w:tcW w:w="3200" w:type="dxa"/>
            <w:hideMark/>
          </w:tcPr>
          <w:p w14:paraId="01C53A37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NA</w:t>
            </w:r>
          </w:p>
        </w:tc>
        <w:tc>
          <w:tcPr>
            <w:tcW w:w="1260" w:type="dxa"/>
            <w:hideMark/>
          </w:tcPr>
          <w:p w14:paraId="06570B8D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2.90 </w:t>
            </w:r>
          </w:p>
        </w:tc>
        <w:tc>
          <w:tcPr>
            <w:tcW w:w="1560" w:type="dxa"/>
            <w:hideMark/>
          </w:tcPr>
          <w:p w14:paraId="5462E336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NA</w:t>
            </w:r>
          </w:p>
        </w:tc>
        <w:tc>
          <w:tcPr>
            <w:tcW w:w="1920" w:type="dxa"/>
            <w:hideMark/>
          </w:tcPr>
          <w:p w14:paraId="70B367EB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NA</w:t>
            </w:r>
          </w:p>
        </w:tc>
        <w:tc>
          <w:tcPr>
            <w:tcW w:w="1920" w:type="dxa"/>
            <w:hideMark/>
          </w:tcPr>
          <w:p w14:paraId="2DA6A712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NA</w:t>
            </w:r>
          </w:p>
        </w:tc>
        <w:tc>
          <w:tcPr>
            <w:tcW w:w="1660" w:type="dxa"/>
            <w:hideMark/>
          </w:tcPr>
          <w:p w14:paraId="6D642B63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NA</w:t>
            </w:r>
          </w:p>
        </w:tc>
        <w:tc>
          <w:tcPr>
            <w:tcW w:w="3420" w:type="dxa"/>
            <w:hideMark/>
          </w:tcPr>
          <w:p w14:paraId="36E16A9A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NA</w:t>
            </w:r>
          </w:p>
        </w:tc>
      </w:tr>
      <w:tr w:rsidR="000A26B7" w:rsidRPr="00907DBE" w14:paraId="7304A522" w14:textId="77777777" w:rsidTr="0031199A">
        <w:trPr>
          <w:trHeight w:val="280"/>
        </w:trPr>
        <w:tc>
          <w:tcPr>
            <w:tcW w:w="820" w:type="dxa"/>
            <w:noWrap/>
            <w:hideMark/>
          </w:tcPr>
          <w:p w14:paraId="65ACB7CB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24</w:t>
            </w:r>
          </w:p>
        </w:tc>
        <w:tc>
          <w:tcPr>
            <w:tcW w:w="3200" w:type="dxa"/>
            <w:hideMark/>
          </w:tcPr>
          <w:p w14:paraId="2E13C4A2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proofErr w:type="spellStart"/>
            <w:r w:rsidRPr="00907DBE">
              <w:rPr>
                <w:rFonts w:eastAsiaTheme="minorEastAsia" w:cs="Times New Roman"/>
              </w:rPr>
              <w:t>Piscidic</w:t>
            </w:r>
            <w:proofErr w:type="spellEnd"/>
            <w:r w:rsidRPr="00907DBE">
              <w:rPr>
                <w:rFonts w:eastAsiaTheme="minorEastAsia" w:cs="Times New Roman"/>
              </w:rPr>
              <w:t xml:space="preserve"> acid</w:t>
            </w:r>
          </w:p>
        </w:tc>
        <w:tc>
          <w:tcPr>
            <w:tcW w:w="1260" w:type="dxa"/>
            <w:hideMark/>
          </w:tcPr>
          <w:p w14:paraId="476B50A5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3.06 </w:t>
            </w:r>
          </w:p>
        </w:tc>
        <w:tc>
          <w:tcPr>
            <w:tcW w:w="1560" w:type="dxa"/>
            <w:hideMark/>
          </w:tcPr>
          <w:p w14:paraId="7B01A2F4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255.0498 </w:t>
            </w:r>
          </w:p>
        </w:tc>
        <w:tc>
          <w:tcPr>
            <w:tcW w:w="1920" w:type="dxa"/>
            <w:hideMark/>
          </w:tcPr>
          <w:p w14:paraId="08D562C1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[M-H]</w:t>
            </w:r>
            <w:r w:rsidRPr="00FD1778">
              <w:rPr>
                <w:rFonts w:eastAsiaTheme="minorEastAsia" w:cs="Times New Roman"/>
                <w:vertAlign w:val="superscript"/>
              </w:rPr>
              <w:t>-</w:t>
            </w:r>
          </w:p>
        </w:tc>
        <w:tc>
          <w:tcPr>
            <w:tcW w:w="1920" w:type="dxa"/>
            <w:hideMark/>
          </w:tcPr>
          <w:p w14:paraId="7D3A402E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C</w:t>
            </w:r>
            <w:r w:rsidRPr="00FD7415">
              <w:rPr>
                <w:rFonts w:eastAsiaTheme="minorEastAsia" w:cs="Times New Roman"/>
                <w:vertAlign w:val="subscript"/>
              </w:rPr>
              <w:t>11</w:t>
            </w:r>
            <w:r w:rsidRPr="00907DBE">
              <w:rPr>
                <w:rFonts w:eastAsiaTheme="minorEastAsia" w:cs="Times New Roman"/>
              </w:rPr>
              <w:t>H</w:t>
            </w:r>
            <w:r w:rsidRPr="00FD7415">
              <w:rPr>
                <w:rFonts w:eastAsiaTheme="minorEastAsia" w:cs="Times New Roman"/>
                <w:vertAlign w:val="subscript"/>
              </w:rPr>
              <w:t>12</w:t>
            </w:r>
            <w:r w:rsidRPr="00907DBE">
              <w:rPr>
                <w:rFonts w:eastAsiaTheme="minorEastAsia" w:cs="Times New Roman"/>
              </w:rPr>
              <w:t>O</w:t>
            </w:r>
            <w:r w:rsidRPr="00FD7415">
              <w:rPr>
                <w:rFonts w:eastAsiaTheme="minorEastAsia" w:cs="Times New Roman"/>
                <w:vertAlign w:val="subscript"/>
              </w:rPr>
              <w:t>7</w:t>
            </w:r>
          </w:p>
        </w:tc>
        <w:tc>
          <w:tcPr>
            <w:tcW w:w="1660" w:type="dxa"/>
            <w:hideMark/>
          </w:tcPr>
          <w:p w14:paraId="3EBD1C26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120693</w:t>
            </w:r>
          </w:p>
        </w:tc>
        <w:tc>
          <w:tcPr>
            <w:tcW w:w="3420" w:type="dxa"/>
            <w:noWrap/>
            <w:hideMark/>
          </w:tcPr>
          <w:p w14:paraId="77EDA5F5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Phenylpropanoids and polyketides</w:t>
            </w:r>
          </w:p>
        </w:tc>
      </w:tr>
      <w:tr w:rsidR="000A26B7" w:rsidRPr="00907DBE" w14:paraId="18AD2D66" w14:textId="77777777" w:rsidTr="0031199A">
        <w:trPr>
          <w:trHeight w:val="560"/>
        </w:trPr>
        <w:tc>
          <w:tcPr>
            <w:tcW w:w="820" w:type="dxa"/>
            <w:noWrap/>
            <w:hideMark/>
          </w:tcPr>
          <w:p w14:paraId="143FF062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25</w:t>
            </w:r>
          </w:p>
        </w:tc>
        <w:tc>
          <w:tcPr>
            <w:tcW w:w="3200" w:type="dxa"/>
            <w:hideMark/>
          </w:tcPr>
          <w:p w14:paraId="73F589C9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N-benzylnaphthalene-2-sulfonamide</w:t>
            </w:r>
          </w:p>
        </w:tc>
        <w:tc>
          <w:tcPr>
            <w:tcW w:w="1260" w:type="dxa"/>
            <w:hideMark/>
          </w:tcPr>
          <w:p w14:paraId="2DB3C7FA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3.38 </w:t>
            </w:r>
          </w:p>
        </w:tc>
        <w:tc>
          <w:tcPr>
            <w:tcW w:w="1560" w:type="dxa"/>
            <w:hideMark/>
          </w:tcPr>
          <w:p w14:paraId="650B8148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232.1178 </w:t>
            </w:r>
          </w:p>
        </w:tc>
        <w:tc>
          <w:tcPr>
            <w:tcW w:w="1920" w:type="dxa"/>
            <w:hideMark/>
          </w:tcPr>
          <w:p w14:paraId="056BA198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[M-H-SO</w:t>
            </w:r>
            <w:r w:rsidRPr="00B924CF">
              <w:rPr>
                <w:rFonts w:eastAsiaTheme="minorEastAsia" w:cs="Times New Roman"/>
                <w:vertAlign w:val="subscript"/>
              </w:rPr>
              <w:t>2</w:t>
            </w:r>
            <w:r w:rsidRPr="00907DBE">
              <w:rPr>
                <w:rFonts w:eastAsiaTheme="minorEastAsia" w:cs="Times New Roman"/>
              </w:rPr>
              <w:t>]</w:t>
            </w:r>
            <w:r w:rsidRPr="00FD1778">
              <w:rPr>
                <w:rFonts w:eastAsiaTheme="minorEastAsia" w:cs="Times New Roman"/>
                <w:vertAlign w:val="superscript"/>
              </w:rPr>
              <w:t>-</w:t>
            </w:r>
          </w:p>
        </w:tc>
        <w:tc>
          <w:tcPr>
            <w:tcW w:w="1920" w:type="dxa"/>
            <w:hideMark/>
          </w:tcPr>
          <w:p w14:paraId="0D22F00E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C</w:t>
            </w:r>
            <w:r w:rsidRPr="00FD7415">
              <w:rPr>
                <w:rFonts w:eastAsiaTheme="minorEastAsia" w:cs="Times New Roman"/>
                <w:vertAlign w:val="subscript"/>
              </w:rPr>
              <w:t>17</w:t>
            </w:r>
            <w:r w:rsidRPr="00907DBE">
              <w:rPr>
                <w:rFonts w:eastAsiaTheme="minorEastAsia" w:cs="Times New Roman"/>
              </w:rPr>
              <w:t>H</w:t>
            </w:r>
            <w:r w:rsidRPr="00FD7415">
              <w:rPr>
                <w:rFonts w:eastAsiaTheme="minorEastAsia" w:cs="Times New Roman"/>
                <w:vertAlign w:val="subscript"/>
              </w:rPr>
              <w:t>15</w:t>
            </w:r>
            <w:r w:rsidRPr="00907DBE">
              <w:rPr>
                <w:rFonts w:eastAsiaTheme="minorEastAsia" w:cs="Times New Roman"/>
              </w:rPr>
              <w:t>NO</w:t>
            </w:r>
            <w:r w:rsidRPr="00FD7415">
              <w:rPr>
                <w:rFonts w:eastAsiaTheme="minorEastAsia" w:cs="Times New Roman"/>
                <w:vertAlign w:val="subscript"/>
              </w:rPr>
              <w:t>2</w:t>
            </w:r>
            <w:r w:rsidRPr="00907DBE">
              <w:rPr>
                <w:rFonts w:eastAsiaTheme="minorEastAsia" w:cs="Times New Roman"/>
              </w:rPr>
              <w:t>S</w:t>
            </w:r>
          </w:p>
        </w:tc>
        <w:tc>
          <w:tcPr>
            <w:tcW w:w="1660" w:type="dxa"/>
            <w:hideMark/>
          </w:tcPr>
          <w:p w14:paraId="10600688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873831</w:t>
            </w:r>
          </w:p>
        </w:tc>
        <w:tc>
          <w:tcPr>
            <w:tcW w:w="3420" w:type="dxa"/>
            <w:noWrap/>
            <w:hideMark/>
          </w:tcPr>
          <w:p w14:paraId="4EE740C9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Benzenoids</w:t>
            </w:r>
          </w:p>
        </w:tc>
      </w:tr>
      <w:tr w:rsidR="000A26B7" w:rsidRPr="00907DBE" w14:paraId="388C835C" w14:textId="77777777" w:rsidTr="0031199A">
        <w:trPr>
          <w:trHeight w:val="560"/>
        </w:trPr>
        <w:tc>
          <w:tcPr>
            <w:tcW w:w="820" w:type="dxa"/>
            <w:noWrap/>
            <w:hideMark/>
          </w:tcPr>
          <w:p w14:paraId="46B35561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26</w:t>
            </w:r>
          </w:p>
        </w:tc>
        <w:tc>
          <w:tcPr>
            <w:tcW w:w="3200" w:type="dxa"/>
            <w:hideMark/>
          </w:tcPr>
          <w:p w14:paraId="68DF5456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2,3-Dihydrobenzofuran-5-acetic acid</w:t>
            </w:r>
          </w:p>
        </w:tc>
        <w:tc>
          <w:tcPr>
            <w:tcW w:w="1260" w:type="dxa"/>
            <w:hideMark/>
          </w:tcPr>
          <w:p w14:paraId="5AB348DF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4.25 </w:t>
            </w:r>
          </w:p>
        </w:tc>
        <w:tc>
          <w:tcPr>
            <w:tcW w:w="1560" w:type="dxa"/>
            <w:hideMark/>
          </w:tcPr>
          <w:p w14:paraId="2AFF86DA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177.0543 </w:t>
            </w:r>
          </w:p>
        </w:tc>
        <w:tc>
          <w:tcPr>
            <w:tcW w:w="1920" w:type="dxa"/>
            <w:hideMark/>
          </w:tcPr>
          <w:p w14:paraId="27E52BFE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[M-H]</w:t>
            </w:r>
            <w:r w:rsidRPr="00FD1778">
              <w:rPr>
                <w:rFonts w:eastAsiaTheme="minorEastAsia" w:cs="Times New Roman"/>
                <w:vertAlign w:val="superscript"/>
              </w:rPr>
              <w:t>-</w:t>
            </w:r>
          </w:p>
        </w:tc>
        <w:tc>
          <w:tcPr>
            <w:tcW w:w="1920" w:type="dxa"/>
            <w:hideMark/>
          </w:tcPr>
          <w:p w14:paraId="1DD57E1A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C</w:t>
            </w:r>
            <w:r w:rsidRPr="00FD7415">
              <w:rPr>
                <w:rFonts w:eastAsiaTheme="minorEastAsia" w:cs="Times New Roman"/>
                <w:vertAlign w:val="subscript"/>
              </w:rPr>
              <w:t>10</w:t>
            </w:r>
            <w:r w:rsidRPr="00907DBE">
              <w:rPr>
                <w:rFonts w:eastAsiaTheme="minorEastAsia" w:cs="Times New Roman"/>
              </w:rPr>
              <w:t>H</w:t>
            </w:r>
            <w:r w:rsidRPr="00FD7415">
              <w:rPr>
                <w:rFonts w:eastAsiaTheme="minorEastAsia" w:cs="Times New Roman"/>
                <w:vertAlign w:val="subscript"/>
              </w:rPr>
              <w:t>10</w:t>
            </w:r>
            <w:r w:rsidRPr="00907DBE">
              <w:rPr>
                <w:rFonts w:eastAsiaTheme="minorEastAsia" w:cs="Times New Roman"/>
              </w:rPr>
              <w:t>O</w:t>
            </w:r>
            <w:r w:rsidRPr="00FD7415">
              <w:rPr>
                <w:rFonts w:eastAsiaTheme="minorEastAsia" w:cs="Times New Roman"/>
                <w:vertAlign w:val="subscript"/>
              </w:rPr>
              <w:t>3</w:t>
            </w:r>
          </w:p>
        </w:tc>
        <w:tc>
          <w:tcPr>
            <w:tcW w:w="1660" w:type="dxa"/>
            <w:hideMark/>
          </w:tcPr>
          <w:p w14:paraId="22536238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2737455</w:t>
            </w:r>
          </w:p>
        </w:tc>
        <w:tc>
          <w:tcPr>
            <w:tcW w:w="3420" w:type="dxa"/>
            <w:noWrap/>
            <w:hideMark/>
          </w:tcPr>
          <w:p w14:paraId="73EBCFB7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proofErr w:type="spellStart"/>
            <w:r w:rsidRPr="00907DBE">
              <w:rPr>
                <w:rFonts w:eastAsiaTheme="minorEastAsia" w:cs="Times New Roman"/>
              </w:rPr>
              <w:t>Organoheterocyclic</w:t>
            </w:r>
            <w:proofErr w:type="spellEnd"/>
            <w:r w:rsidRPr="00907DBE">
              <w:rPr>
                <w:rFonts w:eastAsiaTheme="minorEastAsia" w:cs="Times New Roman"/>
              </w:rPr>
              <w:t xml:space="preserve"> compounds</w:t>
            </w:r>
          </w:p>
        </w:tc>
      </w:tr>
      <w:tr w:rsidR="000A26B7" w:rsidRPr="00907DBE" w14:paraId="4B4C2BE7" w14:textId="77777777" w:rsidTr="0031199A">
        <w:trPr>
          <w:trHeight w:val="280"/>
        </w:trPr>
        <w:tc>
          <w:tcPr>
            <w:tcW w:w="820" w:type="dxa"/>
            <w:noWrap/>
            <w:hideMark/>
          </w:tcPr>
          <w:p w14:paraId="01983F36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27</w:t>
            </w:r>
          </w:p>
        </w:tc>
        <w:tc>
          <w:tcPr>
            <w:tcW w:w="3200" w:type="dxa"/>
            <w:hideMark/>
          </w:tcPr>
          <w:p w14:paraId="48BDA57A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NA</w:t>
            </w:r>
          </w:p>
        </w:tc>
        <w:tc>
          <w:tcPr>
            <w:tcW w:w="1260" w:type="dxa"/>
            <w:hideMark/>
          </w:tcPr>
          <w:p w14:paraId="2E820F44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6.70 </w:t>
            </w:r>
          </w:p>
        </w:tc>
        <w:tc>
          <w:tcPr>
            <w:tcW w:w="1560" w:type="dxa"/>
            <w:hideMark/>
          </w:tcPr>
          <w:p w14:paraId="4E906FC1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NA</w:t>
            </w:r>
          </w:p>
        </w:tc>
        <w:tc>
          <w:tcPr>
            <w:tcW w:w="1920" w:type="dxa"/>
            <w:hideMark/>
          </w:tcPr>
          <w:p w14:paraId="161C26F7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NA</w:t>
            </w:r>
          </w:p>
        </w:tc>
        <w:tc>
          <w:tcPr>
            <w:tcW w:w="1920" w:type="dxa"/>
            <w:hideMark/>
          </w:tcPr>
          <w:p w14:paraId="510FA221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NA</w:t>
            </w:r>
          </w:p>
        </w:tc>
        <w:tc>
          <w:tcPr>
            <w:tcW w:w="1660" w:type="dxa"/>
            <w:hideMark/>
          </w:tcPr>
          <w:p w14:paraId="5FCBA201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NA</w:t>
            </w:r>
          </w:p>
        </w:tc>
        <w:tc>
          <w:tcPr>
            <w:tcW w:w="3420" w:type="dxa"/>
            <w:hideMark/>
          </w:tcPr>
          <w:p w14:paraId="2212EE49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NA</w:t>
            </w:r>
          </w:p>
        </w:tc>
      </w:tr>
      <w:tr w:rsidR="000A26B7" w:rsidRPr="00907DBE" w14:paraId="36CC009C" w14:textId="77777777" w:rsidTr="0031199A">
        <w:trPr>
          <w:trHeight w:val="280"/>
        </w:trPr>
        <w:tc>
          <w:tcPr>
            <w:tcW w:w="820" w:type="dxa"/>
            <w:noWrap/>
            <w:hideMark/>
          </w:tcPr>
          <w:p w14:paraId="443D1E66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28*</w:t>
            </w:r>
          </w:p>
        </w:tc>
        <w:tc>
          <w:tcPr>
            <w:tcW w:w="3200" w:type="dxa"/>
            <w:hideMark/>
          </w:tcPr>
          <w:p w14:paraId="77C414F4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Trifolirhizin</w:t>
            </w:r>
          </w:p>
        </w:tc>
        <w:tc>
          <w:tcPr>
            <w:tcW w:w="1260" w:type="dxa"/>
            <w:hideMark/>
          </w:tcPr>
          <w:p w14:paraId="3864D60B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7.58 </w:t>
            </w:r>
          </w:p>
        </w:tc>
        <w:tc>
          <w:tcPr>
            <w:tcW w:w="1560" w:type="dxa"/>
            <w:hideMark/>
          </w:tcPr>
          <w:p w14:paraId="0F743226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 xml:space="preserve">491.1176 </w:t>
            </w:r>
          </w:p>
        </w:tc>
        <w:tc>
          <w:tcPr>
            <w:tcW w:w="1920" w:type="dxa"/>
            <w:hideMark/>
          </w:tcPr>
          <w:p w14:paraId="77B4A096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[M+HCO</w:t>
            </w:r>
            <w:r w:rsidRPr="00B924CF">
              <w:rPr>
                <w:rFonts w:eastAsiaTheme="minorEastAsia" w:cs="Times New Roman"/>
                <w:vertAlign w:val="subscript"/>
              </w:rPr>
              <w:t>2</w:t>
            </w:r>
            <w:r w:rsidRPr="00907DBE">
              <w:rPr>
                <w:rFonts w:eastAsiaTheme="minorEastAsia" w:cs="Times New Roman"/>
              </w:rPr>
              <w:t>]</w:t>
            </w:r>
            <w:r w:rsidRPr="00FD1778">
              <w:rPr>
                <w:rFonts w:eastAsiaTheme="minorEastAsia" w:cs="Times New Roman"/>
                <w:vertAlign w:val="superscript"/>
              </w:rPr>
              <w:t>-</w:t>
            </w:r>
          </w:p>
        </w:tc>
        <w:tc>
          <w:tcPr>
            <w:tcW w:w="1920" w:type="dxa"/>
            <w:hideMark/>
          </w:tcPr>
          <w:p w14:paraId="678190F4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C</w:t>
            </w:r>
            <w:r w:rsidRPr="00FD7415">
              <w:rPr>
                <w:rFonts w:eastAsiaTheme="minorEastAsia" w:cs="Times New Roman"/>
                <w:vertAlign w:val="subscript"/>
              </w:rPr>
              <w:t>22</w:t>
            </w:r>
            <w:r w:rsidRPr="00907DBE">
              <w:rPr>
                <w:rFonts w:eastAsiaTheme="minorEastAsia" w:cs="Times New Roman"/>
              </w:rPr>
              <w:t>H</w:t>
            </w:r>
            <w:r w:rsidRPr="00FD7415">
              <w:rPr>
                <w:rFonts w:eastAsiaTheme="minorEastAsia" w:cs="Times New Roman"/>
                <w:vertAlign w:val="subscript"/>
              </w:rPr>
              <w:t>22</w:t>
            </w:r>
            <w:r w:rsidRPr="00907DBE">
              <w:rPr>
                <w:rFonts w:eastAsiaTheme="minorEastAsia" w:cs="Times New Roman"/>
              </w:rPr>
              <w:t>O</w:t>
            </w:r>
            <w:r w:rsidRPr="00FD7415">
              <w:rPr>
                <w:rFonts w:eastAsiaTheme="minorEastAsia" w:cs="Times New Roman"/>
                <w:vertAlign w:val="subscript"/>
              </w:rPr>
              <w:t>10</w:t>
            </w:r>
          </w:p>
        </w:tc>
        <w:tc>
          <w:tcPr>
            <w:tcW w:w="1660" w:type="dxa"/>
            <w:hideMark/>
          </w:tcPr>
          <w:p w14:paraId="70A2C138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442827</w:t>
            </w:r>
          </w:p>
        </w:tc>
        <w:tc>
          <w:tcPr>
            <w:tcW w:w="3420" w:type="dxa"/>
            <w:noWrap/>
            <w:hideMark/>
          </w:tcPr>
          <w:p w14:paraId="2EDB86B8" w14:textId="77777777" w:rsidR="000A26B7" w:rsidRPr="00907DBE" w:rsidRDefault="000A26B7" w:rsidP="000A26B7">
            <w:pPr>
              <w:rPr>
                <w:rFonts w:eastAsiaTheme="minorEastAsia" w:cs="Times New Roman"/>
              </w:rPr>
            </w:pPr>
            <w:r w:rsidRPr="00907DBE">
              <w:rPr>
                <w:rFonts w:eastAsiaTheme="minorEastAsia" w:cs="Times New Roman"/>
              </w:rPr>
              <w:t>Phenylpropanoids and polyketides</w:t>
            </w:r>
          </w:p>
        </w:tc>
      </w:tr>
    </w:tbl>
    <w:p w14:paraId="0A3E6FA5" w14:textId="466B7B20" w:rsidR="009C49E7" w:rsidRPr="00135BB1" w:rsidRDefault="00616DB9" w:rsidP="00135BB1">
      <w:pPr>
        <w:rPr>
          <w:rFonts w:eastAsiaTheme="minorEastAsia" w:cs="Times New Roman"/>
        </w:rPr>
      </w:pPr>
      <w:r w:rsidRPr="00907DBE">
        <w:rPr>
          <w:rFonts w:eastAsiaTheme="minorEastAsia" w:cs="Times New Roman"/>
        </w:rPr>
        <w:t>*The compounds unambiguously identified with authentic standards comparison</w:t>
      </w:r>
      <w:r w:rsidR="00A32FDC">
        <w:rPr>
          <w:rFonts w:eastAsiaTheme="minorEastAsia" w:cs="Times New Roman"/>
        </w:rPr>
        <w:t>.</w:t>
      </w:r>
    </w:p>
    <w:sectPr w:rsidR="009C49E7" w:rsidRPr="00135BB1" w:rsidSect="00135BB1">
      <w:footerReference w:type="default" r:id="rId7"/>
      <w:pgSz w:w="16840" w:h="11907" w:orient="landscape"/>
      <w:pgMar w:top="1797" w:right="1440" w:bottom="1797" w:left="1440" w:header="851" w:footer="992" w:gutter="0"/>
      <w:cols w:space="425"/>
      <w:docGrid w:linePitch="31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61393" w14:textId="77777777" w:rsidR="00BD7EAB" w:rsidRDefault="00BD7EAB" w:rsidP="005423F3">
      <w:pPr>
        <w:spacing w:line="240" w:lineRule="auto"/>
      </w:pPr>
      <w:r>
        <w:separator/>
      </w:r>
    </w:p>
  </w:endnote>
  <w:endnote w:type="continuationSeparator" w:id="0">
    <w:p w14:paraId="41466814" w14:textId="77777777" w:rsidR="00BD7EAB" w:rsidRDefault="00BD7EAB" w:rsidP="005423F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6296951"/>
      <w:docPartObj>
        <w:docPartGallery w:val="Page Numbers (Bottom of Page)"/>
        <w:docPartUnique/>
      </w:docPartObj>
    </w:sdtPr>
    <w:sdtEndPr/>
    <w:sdtContent>
      <w:p w14:paraId="0F036CD8" w14:textId="0E349D97" w:rsidR="00335B8F" w:rsidRDefault="00335B8F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67AA8E7" w14:textId="77777777" w:rsidR="00335B8F" w:rsidRDefault="00335B8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CFABDC" w14:textId="77777777" w:rsidR="00BD7EAB" w:rsidRDefault="00BD7EAB" w:rsidP="005423F3">
      <w:pPr>
        <w:spacing w:line="240" w:lineRule="auto"/>
      </w:pPr>
      <w:r>
        <w:separator/>
      </w:r>
    </w:p>
  </w:footnote>
  <w:footnote w:type="continuationSeparator" w:id="0">
    <w:p w14:paraId="00CDB2C2" w14:textId="77777777" w:rsidR="00BD7EAB" w:rsidRDefault="00BD7EAB" w:rsidP="005423F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omp Alternative M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r2rdsdrpeev9nexa5epff07vzx2pve5far9&quot;&gt;My EndNote Library&lt;record-ids&gt;&lt;item&gt;1501&lt;/item&gt;&lt;item&gt;1502&lt;/item&gt;&lt;item&gt;1514&lt;/item&gt;&lt;item&gt;1697&lt;/item&gt;&lt;item&gt;1701&lt;/item&gt;&lt;item&gt;1727&lt;/item&gt;&lt;item&gt;1731&lt;/item&gt;&lt;item&gt;1732&lt;/item&gt;&lt;item&gt;1733&lt;/item&gt;&lt;item&gt;1736&lt;/item&gt;&lt;item&gt;1738&lt;/item&gt;&lt;item&gt;1740&lt;/item&gt;&lt;item&gt;1759&lt;/item&gt;&lt;item&gt;1766&lt;/item&gt;&lt;item&gt;1771&lt;/item&gt;&lt;item&gt;1780&lt;/item&gt;&lt;item&gt;1783&lt;/item&gt;&lt;item&gt;1784&lt;/item&gt;&lt;item&gt;1785&lt;/item&gt;&lt;item&gt;1787&lt;/item&gt;&lt;item&gt;1789&lt;/item&gt;&lt;item&gt;1790&lt;/item&gt;&lt;item&gt;1791&lt;/item&gt;&lt;item&gt;1792&lt;/item&gt;&lt;item&gt;1794&lt;/item&gt;&lt;item&gt;1795&lt;/item&gt;&lt;item&gt;1796&lt;/item&gt;&lt;item&gt;1797&lt;/item&gt;&lt;/record-ids&gt;&lt;/item&gt;&lt;/Libraries&gt;"/>
  </w:docVars>
  <w:rsids>
    <w:rsidRoot w:val="007D09B3"/>
    <w:rsid w:val="00010889"/>
    <w:rsid w:val="00013E47"/>
    <w:rsid w:val="000209F2"/>
    <w:rsid w:val="000223DB"/>
    <w:rsid w:val="00024956"/>
    <w:rsid w:val="00024B57"/>
    <w:rsid w:val="0002606D"/>
    <w:rsid w:val="000279B4"/>
    <w:rsid w:val="0003229C"/>
    <w:rsid w:val="00033AAD"/>
    <w:rsid w:val="0003475E"/>
    <w:rsid w:val="0003496C"/>
    <w:rsid w:val="0003602B"/>
    <w:rsid w:val="00036204"/>
    <w:rsid w:val="00040375"/>
    <w:rsid w:val="00040D05"/>
    <w:rsid w:val="00053029"/>
    <w:rsid w:val="00056287"/>
    <w:rsid w:val="0006014B"/>
    <w:rsid w:val="00060BD4"/>
    <w:rsid w:val="0006120F"/>
    <w:rsid w:val="000617C9"/>
    <w:rsid w:val="00064C06"/>
    <w:rsid w:val="00064C72"/>
    <w:rsid w:val="00066EFF"/>
    <w:rsid w:val="000706BF"/>
    <w:rsid w:val="00070AC3"/>
    <w:rsid w:val="00070BF3"/>
    <w:rsid w:val="00073C2C"/>
    <w:rsid w:val="00075651"/>
    <w:rsid w:val="00077476"/>
    <w:rsid w:val="000813F4"/>
    <w:rsid w:val="00084435"/>
    <w:rsid w:val="0008449C"/>
    <w:rsid w:val="00084EDC"/>
    <w:rsid w:val="0008632A"/>
    <w:rsid w:val="00086529"/>
    <w:rsid w:val="00087E0A"/>
    <w:rsid w:val="000912E6"/>
    <w:rsid w:val="000916AF"/>
    <w:rsid w:val="000918D7"/>
    <w:rsid w:val="00091987"/>
    <w:rsid w:val="000932EB"/>
    <w:rsid w:val="00093995"/>
    <w:rsid w:val="000947BA"/>
    <w:rsid w:val="000960F2"/>
    <w:rsid w:val="000967DF"/>
    <w:rsid w:val="00096A1D"/>
    <w:rsid w:val="00096BC3"/>
    <w:rsid w:val="000A0B1D"/>
    <w:rsid w:val="000A2576"/>
    <w:rsid w:val="000A26B7"/>
    <w:rsid w:val="000A3667"/>
    <w:rsid w:val="000A37D3"/>
    <w:rsid w:val="000A41A3"/>
    <w:rsid w:val="000A4B8B"/>
    <w:rsid w:val="000A5319"/>
    <w:rsid w:val="000A567F"/>
    <w:rsid w:val="000A60BE"/>
    <w:rsid w:val="000A735F"/>
    <w:rsid w:val="000A7E0E"/>
    <w:rsid w:val="000B380B"/>
    <w:rsid w:val="000B4199"/>
    <w:rsid w:val="000B644F"/>
    <w:rsid w:val="000B6864"/>
    <w:rsid w:val="000D0705"/>
    <w:rsid w:val="000D3ACD"/>
    <w:rsid w:val="000D49FD"/>
    <w:rsid w:val="000D6DD3"/>
    <w:rsid w:val="000E1087"/>
    <w:rsid w:val="000E1CB3"/>
    <w:rsid w:val="000E1D75"/>
    <w:rsid w:val="000E33A0"/>
    <w:rsid w:val="000E3B3D"/>
    <w:rsid w:val="000F0128"/>
    <w:rsid w:val="000F4E51"/>
    <w:rsid w:val="000F5D29"/>
    <w:rsid w:val="00100EED"/>
    <w:rsid w:val="00101B7C"/>
    <w:rsid w:val="00102CB1"/>
    <w:rsid w:val="00102F08"/>
    <w:rsid w:val="00112495"/>
    <w:rsid w:val="001145B3"/>
    <w:rsid w:val="00117010"/>
    <w:rsid w:val="00117C13"/>
    <w:rsid w:val="00123408"/>
    <w:rsid w:val="00123849"/>
    <w:rsid w:val="0012691A"/>
    <w:rsid w:val="001332BD"/>
    <w:rsid w:val="00135A95"/>
    <w:rsid w:val="00135BB1"/>
    <w:rsid w:val="0013784E"/>
    <w:rsid w:val="0014234F"/>
    <w:rsid w:val="00143CB8"/>
    <w:rsid w:val="001476E8"/>
    <w:rsid w:val="00153B19"/>
    <w:rsid w:val="00155037"/>
    <w:rsid w:val="00155BBD"/>
    <w:rsid w:val="00155FBE"/>
    <w:rsid w:val="00160D0F"/>
    <w:rsid w:val="00161811"/>
    <w:rsid w:val="00167E10"/>
    <w:rsid w:val="00170156"/>
    <w:rsid w:val="00172D44"/>
    <w:rsid w:val="0017502B"/>
    <w:rsid w:val="001755AD"/>
    <w:rsid w:val="001770AB"/>
    <w:rsid w:val="001803E8"/>
    <w:rsid w:val="001804A9"/>
    <w:rsid w:val="00184A8B"/>
    <w:rsid w:val="00184C48"/>
    <w:rsid w:val="0018592A"/>
    <w:rsid w:val="001911A8"/>
    <w:rsid w:val="0019479E"/>
    <w:rsid w:val="001957FB"/>
    <w:rsid w:val="00195C31"/>
    <w:rsid w:val="00195D58"/>
    <w:rsid w:val="00196EAB"/>
    <w:rsid w:val="001A262E"/>
    <w:rsid w:val="001A3D4A"/>
    <w:rsid w:val="001A3E94"/>
    <w:rsid w:val="001A3ED1"/>
    <w:rsid w:val="001A5FD3"/>
    <w:rsid w:val="001A797F"/>
    <w:rsid w:val="001B0590"/>
    <w:rsid w:val="001B0A95"/>
    <w:rsid w:val="001B22C7"/>
    <w:rsid w:val="001B3A3C"/>
    <w:rsid w:val="001B7B31"/>
    <w:rsid w:val="001B7E5F"/>
    <w:rsid w:val="001C0C53"/>
    <w:rsid w:val="001C0E5D"/>
    <w:rsid w:val="001C26AB"/>
    <w:rsid w:val="001D0262"/>
    <w:rsid w:val="001D0BB5"/>
    <w:rsid w:val="001D0F2A"/>
    <w:rsid w:val="001D1AD3"/>
    <w:rsid w:val="001D3699"/>
    <w:rsid w:val="001D37AD"/>
    <w:rsid w:val="001D51F7"/>
    <w:rsid w:val="001D57FA"/>
    <w:rsid w:val="001E2553"/>
    <w:rsid w:val="001E7479"/>
    <w:rsid w:val="001E7E8B"/>
    <w:rsid w:val="001F2015"/>
    <w:rsid w:val="001F21C3"/>
    <w:rsid w:val="001F4B47"/>
    <w:rsid w:val="001F722F"/>
    <w:rsid w:val="001F7EE1"/>
    <w:rsid w:val="00201F9D"/>
    <w:rsid w:val="00202639"/>
    <w:rsid w:val="00205032"/>
    <w:rsid w:val="00205237"/>
    <w:rsid w:val="00205938"/>
    <w:rsid w:val="002070B3"/>
    <w:rsid w:val="00212150"/>
    <w:rsid w:val="002121E8"/>
    <w:rsid w:val="00212E4C"/>
    <w:rsid w:val="002139EF"/>
    <w:rsid w:val="00214419"/>
    <w:rsid w:val="00215D31"/>
    <w:rsid w:val="002177B8"/>
    <w:rsid w:val="00217F8C"/>
    <w:rsid w:val="0022238F"/>
    <w:rsid w:val="002225DD"/>
    <w:rsid w:val="00223C59"/>
    <w:rsid w:val="0022413B"/>
    <w:rsid w:val="00224D84"/>
    <w:rsid w:val="00224F0C"/>
    <w:rsid w:val="00227C6E"/>
    <w:rsid w:val="00227E33"/>
    <w:rsid w:val="002348A8"/>
    <w:rsid w:val="002351DA"/>
    <w:rsid w:val="00236785"/>
    <w:rsid w:val="0024134C"/>
    <w:rsid w:val="002431F8"/>
    <w:rsid w:val="0024597E"/>
    <w:rsid w:val="002463AC"/>
    <w:rsid w:val="002474F5"/>
    <w:rsid w:val="002476C5"/>
    <w:rsid w:val="00251D89"/>
    <w:rsid w:val="00252606"/>
    <w:rsid w:val="00252990"/>
    <w:rsid w:val="00253ACA"/>
    <w:rsid w:val="00255E97"/>
    <w:rsid w:val="00260270"/>
    <w:rsid w:val="00260B88"/>
    <w:rsid w:val="002634B9"/>
    <w:rsid w:val="0026382B"/>
    <w:rsid w:val="002653CD"/>
    <w:rsid w:val="00266582"/>
    <w:rsid w:val="00266628"/>
    <w:rsid w:val="00266AC1"/>
    <w:rsid w:val="00267335"/>
    <w:rsid w:val="00272EEF"/>
    <w:rsid w:val="00273A19"/>
    <w:rsid w:val="002742B4"/>
    <w:rsid w:val="0027487B"/>
    <w:rsid w:val="00281AAF"/>
    <w:rsid w:val="002847BB"/>
    <w:rsid w:val="002A3D20"/>
    <w:rsid w:val="002B36C2"/>
    <w:rsid w:val="002B38F2"/>
    <w:rsid w:val="002B4AB0"/>
    <w:rsid w:val="002C03E3"/>
    <w:rsid w:val="002C204E"/>
    <w:rsid w:val="002C2A4A"/>
    <w:rsid w:val="002C2BFC"/>
    <w:rsid w:val="002C33E7"/>
    <w:rsid w:val="002C35FF"/>
    <w:rsid w:val="002C6D39"/>
    <w:rsid w:val="002C74FA"/>
    <w:rsid w:val="002D1C6B"/>
    <w:rsid w:val="002D3BD4"/>
    <w:rsid w:val="002D63FC"/>
    <w:rsid w:val="002D726E"/>
    <w:rsid w:val="002D7906"/>
    <w:rsid w:val="002E179B"/>
    <w:rsid w:val="002E1BCB"/>
    <w:rsid w:val="002E3DED"/>
    <w:rsid w:val="002E5B03"/>
    <w:rsid w:val="002E6181"/>
    <w:rsid w:val="002E675F"/>
    <w:rsid w:val="002E6862"/>
    <w:rsid w:val="002E6E88"/>
    <w:rsid w:val="002F4E12"/>
    <w:rsid w:val="002F4EAF"/>
    <w:rsid w:val="002F507C"/>
    <w:rsid w:val="002F7090"/>
    <w:rsid w:val="0030026B"/>
    <w:rsid w:val="00300557"/>
    <w:rsid w:val="00301EF1"/>
    <w:rsid w:val="00303CF7"/>
    <w:rsid w:val="00305F37"/>
    <w:rsid w:val="00306AB1"/>
    <w:rsid w:val="003072EC"/>
    <w:rsid w:val="00310AA3"/>
    <w:rsid w:val="0031199A"/>
    <w:rsid w:val="00311E79"/>
    <w:rsid w:val="00313342"/>
    <w:rsid w:val="00315969"/>
    <w:rsid w:val="00316A9C"/>
    <w:rsid w:val="003202D7"/>
    <w:rsid w:val="00322DAA"/>
    <w:rsid w:val="00322DD9"/>
    <w:rsid w:val="00323325"/>
    <w:rsid w:val="00323B38"/>
    <w:rsid w:val="0032491B"/>
    <w:rsid w:val="003265E4"/>
    <w:rsid w:val="00332737"/>
    <w:rsid w:val="00332A78"/>
    <w:rsid w:val="00332E5D"/>
    <w:rsid w:val="00333105"/>
    <w:rsid w:val="00335B8F"/>
    <w:rsid w:val="00340689"/>
    <w:rsid w:val="003420D2"/>
    <w:rsid w:val="003427F8"/>
    <w:rsid w:val="00345622"/>
    <w:rsid w:val="00345FC9"/>
    <w:rsid w:val="0034685D"/>
    <w:rsid w:val="00347886"/>
    <w:rsid w:val="0035246D"/>
    <w:rsid w:val="00352ACB"/>
    <w:rsid w:val="0035370F"/>
    <w:rsid w:val="0035372B"/>
    <w:rsid w:val="00356528"/>
    <w:rsid w:val="00357232"/>
    <w:rsid w:val="00361A99"/>
    <w:rsid w:val="00361ACC"/>
    <w:rsid w:val="00361DD1"/>
    <w:rsid w:val="0036329B"/>
    <w:rsid w:val="00363E42"/>
    <w:rsid w:val="003658D6"/>
    <w:rsid w:val="00365DB7"/>
    <w:rsid w:val="0037094E"/>
    <w:rsid w:val="00370E99"/>
    <w:rsid w:val="0037534A"/>
    <w:rsid w:val="00375606"/>
    <w:rsid w:val="003759B5"/>
    <w:rsid w:val="00375F0D"/>
    <w:rsid w:val="0037682E"/>
    <w:rsid w:val="003770BC"/>
    <w:rsid w:val="00381172"/>
    <w:rsid w:val="00381A25"/>
    <w:rsid w:val="00381B6D"/>
    <w:rsid w:val="0038221B"/>
    <w:rsid w:val="00382E0C"/>
    <w:rsid w:val="0038429B"/>
    <w:rsid w:val="00386BC8"/>
    <w:rsid w:val="00387BED"/>
    <w:rsid w:val="00387E44"/>
    <w:rsid w:val="00390B25"/>
    <w:rsid w:val="00390BB9"/>
    <w:rsid w:val="003916D0"/>
    <w:rsid w:val="00393A68"/>
    <w:rsid w:val="003946D1"/>
    <w:rsid w:val="00395A5D"/>
    <w:rsid w:val="003A057B"/>
    <w:rsid w:val="003A10B8"/>
    <w:rsid w:val="003A2DA7"/>
    <w:rsid w:val="003A345F"/>
    <w:rsid w:val="003A4917"/>
    <w:rsid w:val="003B241E"/>
    <w:rsid w:val="003B3F33"/>
    <w:rsid w:val="003B5B23"/>
    <w:rsid w:val="003C005C"/>
    <w:rsid w:val="003C270E"/>
    <w:rsid w:val="003C6809"/>
    <w:rsid w:val="003D0E45"/>
    <w:rsid w:val="003D14A5"/>
    <w:rsid w:val="003D3A4D"/>
    <w:rsid w:val="003D5BFE"/>
    <w:rsid w:val="003D5F59"/>
    <w:rsid w:val="003D69D6"/>
    <w:rsid w:val="003D755B"/>
    <w:rsid w:val="003D7ED7"/>
    <w:rsid w:val="003E05EA"/>
    <w:rsid w:val="003E2372"/>
    <w:rsid w:val="003E4210"/>
    <w:rsid w:val="003E4317"/>
    <w:rsid w:val="003E4493"/>
    <w:rsid w:val="003E55DD"/>
    <w:rsid w:val="003E5781"/>
    <w:rsid w:val="003E5B60"/>
    <w:rsid w:val="003E61F7"/>
    <w:rsid w:val="003F6880"/>
    <w:rsid w:val="0040289A"/>
    <w:rsid w:val="0040468D"/>
    <w:rsid w:val="0040559A"/>
    <w:rsid w:val="004055F0"/>
    <w:rsid w:val="00407627"/>
    <w:rsid w:val="0041009D"/>
    <w:rsid w:val="00417214"/>
    <w:rsid w:val="00417759"/>
    <w:rsid w:val="00417CF5"/>
    <w:rsid w:val="004233E3"/>
    <w:rsid w:val="00423E37"/>
    <w:rsid w:val="0043081A"/>
    <w:rsid w:val="00431ACD"/>
    <w:rsid w:val="00431ADD"/>
    <w:rsid w:val="0043425F"/>
    <w:rsid w:val="0044063B"/>
    <w:rsid w:val="004411FA"/>
    <w:rsid w:val="004415F0"/>
    <w:rsid w:val="004471AB"/>
    <w:rsid w:val="0045200B"/>
    <w:rsid w:val="0045230A"/>
    <w:rsid w:val="00454FBA"/>
    <w:rsid w:val="00455407"/>
    <w:rsid w:val="00455BE8"/>
    <w:rsid w:val="00457851"/>
    <w:rsid w:val="00461D95"/>
    <w:rsid w:val="00461E72"/>
    <w:rsid w:val="004657CD"/>
    <w:rsid w:val="00466134"/>
    <w:rsid w:val="004741F1"/>
    <w:rsid w:val="00474ADB"/>
    <w:rsid w:val="00476AEF"/>
    <w:rsid w:val="00480961"/>
    <w:rsid w:val="004820D9"/>
    <w:rsid w:val="004837FD"/>
    <w:rsid w:val="0048473A"/>
    <w:rsid w:val="004852FB"/>
    <w:rsid w:val="004913F1"/>
    <w:rsid w:val="004914DE"/>
    <w:rsid w:val="004931CE"/>
    <w:rsid w:val="00493EDE"/>
    <w:rsid w:val="0049678F"/>
    <w:rsid w:val="004969AC"/>
    <w:rsid w:val="004970D8"/>
    <w:rsid w:val="004A1136"/>
    <w:rsid w:val="004A1BFF"/>
    <w:rsid w:val="004A3E00"/>
    <w:rsid w:val="004A698C"/>
    <w:rsid w:val="004A6EF6"/>
    <w:rsid w:val="004B1372"/>
    <w:rsid w:val="004B211E"/>
    <w:rsid w:val="004B3A6F"/>
    <w:rsid w:val="004C09A5"/>
    <w:rsid w:val="004C2399"/>
    <w:rsid w:val="004C2808"/>
    <w:rsid w:val="004C5528"/>
    <w:rsid w:val="004C65FB"/>
    <w:rsid w:val="004C6F65"/>
    <w:rsid w:val="004D225D"/>
    <w:rsid w:val="004D46B1"/>
    <w:rsid w:val="004D4B1B"/>
    <w:rsid w:val="004D6C5B"/>
    <w:rsid w:val="004E19F7"/>
    <w:rsid w:val="004E1D96"/>
    <w:rsid w:val="004E3738"/>
    <w:rsid w:val="004E3ED5"/>
    <w:rsid w:val="004E66AB"/>
    <w:rsid w:val="004F2A0A"/>
    <w:rsid w:val="004F6167"/>
    <w:rsid w:val="004F65C0"/>
    <w:rsid w:val="00500F93"/>
    <w:rsid w:val="005012C5"/>
    <w:rsid w:val="00502201"/>
    <w:rsid w:val="0051044B"/>
    <w:rsid w:val="00510A03"/>
    <w:rsid w:val="00510C62"/>
    <w:rsid w:val="0051497E"/>
    <w:rsid w:val="0051598E"/>
    <w:rsid w:val="005165E1"/>
    <w:rsid w:val="0051761E"/>
    <w:rsid w:val="005224C1"/>
    <w:rsid w:val="00522AB1"/>
    <w:rsid w:val="0052359E"/>
    <w:rsid w:val="005240AB"/>
    <w:rsid w:val="00531F74"/>
    <w:rsid w:val="00532837"/>
    <w:rsid w:val="00534FB2"/>
    <w:rsid w:val="00535A79"/>
    <w:rsid w:val="0053635B"/>
    <w:rsid w:val="005423F3"/>
    <w:rsid w:val="00542A0C"/>
    <w:rsid w:val="00544309"/>
    <w:rsid w:val="0054549A"/>
    <w:rsid w:val="005461B0"/>
    <w:rsid w:val="00546C7D"/>
    <w:rsid w:val="00546D62"/>
    <w:rsid w:val="00551B59"/>
    <w:rsid w:val="00551C50"/>
    <w:rsid w:val="00552041"/>
    <w:rsid w:val="00552E0F"/>
    <w:rsid w:val="00553445"/>
    <w:rsid w:val="0055447F"/>
    <w:rsid w:val="00555255"/>
    <w:rsid w:val="0056397A"/>
    <w:rsid w:val="005641E8"/>
    <w:rsid w:val="00565FBD"/>
    <w:rsid w:val="005676EC"/>
    <w:rsid w:val="00570159"/>
    <w:rsid w:val="00570380"/>
    <w:rsid w:val="0057384F"/>
    <w:rsid w:val="00575E70"/>
    <w:rsid w:val="005829E1"/>
    <w:rsid w:val="0058407A"/>
    <w:rsid w:val="005859AC"/>
    <w:rsid w:val="005862D6"/>
    <w:rsid w:val="0058780F"/>
    <w:rsid w:val="00587C9D"/>
    <w:rsid w:val="0059631B"/>
    <w:rsid w:val="00597135"/>
    <w:rsid w:val="0059781A"/>
    <w:rsid w:val="005A7B9E"/>
    <w:rsid w:val="005B24AC"/>
    <w:rsid w:val="005B4C36"/>
    <w:rsid w:val="005B6260"/>
    <w:rsid w:val="005B7CCA"/>
    <w:rsid w:val="005C0312"/>
    <w:rsid w:val="005C642B"/>
    <w:rsid w:val="005C719F"/>
    <w:rsid w:val="005C72BF"/>
    <w:rsid w:val="005C7541"/>
    <w:rsid w:val="005D09DE"/>
    <w:rsid w:val="005D0FDD"/>
    <w:rsid w:val="005D1473"/>
    <w:rsid w:val="005D280D"/>
    <w:rsid w:val="005D2F0F"/>
    <w:rsid w:val="005D364E"/>
    <w:rsid w:val="005D62B1"/>
    <w:rsid w:val="005D6535"/>
    <w:rsid w:val="005D69C3"/>
    <w:rsid w:val="005D6BEE"/>
    <w:rsid w:val="005E331A"/>
    <w:rsid w:val="005E3772"/>
    <w:rsid w:val="005E4ADC"/>
    <w:rsid w:val="005F06D1"/>
    <w:rsid w:val="005F070D"/>
    <w:rsid w:val="005F266B"/>
    <w:rsid w:val="005F74AD"/>
    <w:rsid w:val="005F7A08"/>
    <w:rsid w:val="006001DD"/>
    <w:rsid w:val="006013C2"/>
    <w:rsid w:val="0060177F"/>
    <w:rsid w:val="00601844"/>
    <w:rsid w:val="006045D4"/>
    <w:rsid w:val="00605881"/>
    <w:rsid w:val="00606DA4"/>
    <w:rsid w:val="00606ED3"/>
    <w:rsid w:val="00606F8E"/>
    <w:rsid w:val="006115D1"/>
    <w:rsid w:val="00612216"/>
    <w:rsid w:val="0061404B"/>
    <w:rsid w:val="0061631E"/>
    <w:rsid w:val="00616DB9"/>
    <w:rsid w:val="00617C7B"/>
    <w:rsid w:val="00620925"/>
    <w:rsid w:val="00623A2F"/>
    <w:rsid w:val="00625664"/>
    <w:rsid w:val="00627950"/>
    <w:rsid w:val="006279C7"/>
    <w:rsid w:val="006308A3"/>
    <w:rsid w:val="0063686E"/>
    <w:rsid w:val="006373E2"/>
    <w:rsid w:val="0063742D"/>
    <w:rsid w:val="00637D28"/>
    <w:rsid w:val="00642240"/>
    <w:rsid w:val="00645DAE"/>
    <w:rsid w:val="006463BC"/>
    <w:rsid w:val="0065003C"/>
    <w:rsid w:val="00650785"/>
    <w:rsid w:val="0065177D"/>
    <w:rsid w:val="00651DAC"/>
    <w:rsid w:val="0065246E"/>
    <w:rsid w:val="0065253A"/>
    <w:rsid w:val="00652EAE"/>
    <w:rsid w:val="006601F3"/>
    <w:rsid w:val="00661102"/>
    <w:rsid w:val="00661445"/>
    <w:rsid w:val="00663325"/>
    <w:rsid w:val="00663B2B"/>
    <w:rsid w:val="006655B9"/>
    <w:rsid w:val="00666F07"/>
    <w:rsid w:val="00670123"/>
    <w:rsid w:val="00670253"/>
    <w:rsid w:val="006714B1"/>
    <w:rsid w:val="00676547"/>
    <w:rsid w:val="006767D9"/>
    <w:rsid w:val="006771F3"/>
    <w:rsid w:val="00680BAF"/>
    <w:rsid w:val="00681DFF"/>
    <w:rsid w:val="0068273E"/>
    <w:rsid w:val="00682BFE"/>
    <w:rsid w:val="00691816"/>
    <w:rsid w:val="0069398A"/>
    <w:rsid w:val="00694301"/>
    <w:rsid w:val="00694369"/>
    <w:rsid w:val="00695264"/>
    <w:rsid w:val="00697DD8"/>
    <w:rsid w:val="006A2021"/>
    <w:rsid w:val="006A2C83"/>
    <w:rsid w:val="006A36EA"/>
    <w:rsid w:val="006A5DF5"/>
    <w:rsid w:val="006B02FD"/>
    <w:rsid w:val="006B03EB"/>
    <w:rsid w:val="006B135E"/>
    <w:rsid w:val="006B1605"/>
    <w:rsid w:val="006B4503"/>
    <w:rsid w:val="006B4803"/>
    <w:rsid w:val="006B55F3"/>
    <w:rsid w:val="006C0706"/>
    <w:rsid w:val="006C1A17"/>
    <w:rsid w:val="006C2E31"/>
    <w:rsid w:val="006C320A"/>
    <w:rsid w:val="006C4B0A"/>
    <w:rsid w:val="006C6422"/>
    <w:rsid w:val="006C65A6"/>
    <w:rsid w:val="006C6EEF"/>
    <w:rsid w:val="006C7B67"/>
    <w:rsid w:val="006D0830"/>
    <w:rsid w:val="006D1199"/>
    <w:rsid w:val="006D1F8F"/>
    <w:rsid w:val="006D2892"/>
    <w:rsid w:val="006D41FC"/>
    <w:rsid w:val="006E0EE1"/>
    <w:rsid w:val="006E1959"/>
    <w:rsid w:val="006E2530"/>
    <w:rsid w:val="006E34D2"/>
    <w:rsid w:val="006E390E"/>
    <w:rsid w:val="006E3E17"/>
    <w:rsid w:val="006E4B12"/>
    <w:rsid w:val="006E631B"/>
    <w:rsid w:val="006E757E"/>
    <w:rsid w:val="006E7EA4"/>
    <w:rsid w:val="006F012B"/>
    <w:rsid w:val="006F2819"/>
    <w:rsid w:val="006F4F4C"/>
    <w:rsid w:val="006F6FB5"/>
    <w:rsid w:val="007022ED"/>
    <w:rsid w:val="00703B3D"/>
    <w:rsid w:val="00704704"/>
    <w:rsid w:val="00705084"/>
    <w:rsid w:val="00705673"/>
    <w:rsid w:val="007066B5"/>
    <w:rsid w:val="00720DA3"/>
    <w:rsid w:val="00722550"/>
    <w:rsid w:val="00722668"/>
    <w:rsid w:val="0072604A"/>
    <w:rsid w:val="00726325"/>
    <w:rsid w:val="00727897"/>
    <w:rsid w:val="00731BD5"/>
    <w:rsid w:val="0073729B"/>
    <w:rsid w:val="00737C57"/>
    <w:rsid w:val="0074040F"/>
    <w:rsid w:val="0074555C"/>
    <w:rsid w:val="00745B72"/>
    <w:rsid w:val="007464AA"/>
    <w:rsid w:val="00747FDA"/>
    <w:rsid w:val="00753399"/>
    <w:rsid w:val="0075368F"/>
    <w:rsid w:val="0075649C"/>
    <w:rsid w:val="00756BEA"/>
    <w:rsid w:val="00760D8E"/>
    <w:rsid w:val="007619DA"/>
    <w:rsid w:val="00761F95"/>
    <w:rsid w:val="00763AAD"/>
    <w:rsid w:val="007647F1"/>
    <w:rsid w:val="00764CE3"/>
    <w:rsid w:val="007704CF"/>
    <w:rsid w:val="007720A0"/>
    <w:rsid w:val="00773C9B"/>
    <w:rsid w:val="00776F00"/>
    <w:rsid w:val="007778EA"/>
    <w:rsid w:val="0078265D"/>
    <w:rsid w:val="007846DD"/>
    <w:rsid w:val="00786435"/>
    <w:rsid w:val="00786A4F"/>
    <w:rsid w:val="00790599"/>
    <w:rsid w:val="00792109"/>
    <w:rsid w:val="007949E3"/>
    <w:rsid w:val="007A01D3"/>
    <w:rsid w:val="007A3E49"/>
    <w:rsid w:val="007A5E7D"/>
    <w:rsid w:val="007B1F4F"/>
    <w:rsid w:val="007B26E0"/>
    <w:rsid w:val="007B3F3F"/>
    <w:rsid w:val="007B45F2"/>
    <w:rsid w:val="007B4868"/>
    <w:rsid w:val="007B674D"/>
    <w:rsid w:val="007C072B"/>
    <w:rsid w:val="007C5B74"/>
    <w:rsid w:val="007C7107"/>
    <w:rsid w:val="007C76B2"/>
    <w:rsid w:val="007D09B3"/>
    <w:rsid w:val="007D0CD6"/>
    <w:rsid w:val="007D19C5"/>
    <w:rsid w:val="007D20B0"/>
    <w:rsid w:val="007D273B"/>
    <w:rsid w:val="007D365A"/>
    <w:rsid w:val="007D4B27"/>
    <w:rsid w:val="007D4D36"/>
    <w:rsid w:val="007D6A33"/>
    <w:rsid w:val="007D765A"/>
    <w:rsid w:val="007D7EC5"/>
    <w:rsid w:val="007E0A61"/>
    <w:rsid w:val="007E1727"/>
    <w:rsid w:val="007E29E2"/>
    <w:rsid w:val="007E2B7C"/>
    <w:rsid w:val="007E2EC1"/>
    <w:rsid w:val="007E2FEF"/>
    <w:rsid w:val="007E4624"/>
    <w:rsid w:val="007F0545"/>
    <w:rsid w:val="007F1886"/>
    <w:rsid w:val="007F21BD"/>
    <w:rsid w:val="007F3041"/>
    <w:rsid w:val="007F41D6"/>
    <w:rsid w:val="007F45AE"/>
    <w:rsid w:val="007F7C57"/>
    <w:rsid w:val="008003F7"/>
    <w:rsid w:val="0080391A"/>
    <w:rsid w:val="008048F8"/>
    <w:rsid w:val="008051BC"/>
    <w:rsid w:val="008055B2"/>
    <w:rsid w:val="00807C3C"/>
    <w:rsid w:val="00810068"/>
    <w:rsid w:val="00811FC7"/>
    <w:rsid w:val="008135BE"/>
    <w:rsid w:val="00813C2A"/>
    <w:rsid w:val="008146A5"/>
    <w:rsid w:val="008158A5"/>
    <w:rsid w:val="0081710A"/>
    <w:rsid w:val="00821C64"/>
    <w:rsid w:val="00822679"/>
    <w:rsid w:val="00824038"/>
    <w:rsid w:val="008241F3"/>
    <w:rsid w:val="00824CAF"/>
    <w:rsid w:val="00824E06"/>
    <w:rsid w:val="008261DD"/>
    <w:rsid w:val="00827389"/>
    <w:rsid w:val="00827749"/>
    <w:rsid w:val="00830806"/>
    <w:rsid w:val="00830A7B"/>
    <w:rsid w:val="00831E84"/>
    <w:rsid w:val="0083313B"/>
    <w:rsid w:val="0083338C"/>
    <w:rsid w:val="00834DF9"/>
    <w:rsid w:val="00835D04"/>
    <w:rsid w:val="00836C64"/>
    <w:rsid w:val="008442A4"/>
    <w:rsid w:val="008458D4"/>
    <w:rsid w:val="008508F4"/>
    <w:rsid w:val="008535A9"/>
    <w:rsid w:val="00855FD6"/>
    <w:rsid w:val="00856F2B"/>
    <w:rsid w:val="00863131"/>
    <w:rsid w:val="00864FDA"/>
    <w:rsid w:val="00871030"/>
    <w:rsid w:val="0087195B"/>
    <w:rsid w:val="00872AE6"/>
    <w:rsid w:val="00874AE7"/>
    <w:rsid w:val="00875B30"/>
    <w:rsid w:val="00875D3C"/>
    <w:rsid w:val="00877791"/>
    <w:rsid w:val="00877954"/>
    <w:rsid w:val="00877F94"/>
    <w:rsid w:val="008818A2"/>
    <w:rsid w:val="00883048"/>
    <w:rsid w:val="008833B7"/>
    <w:rsid w:val="00886C47"/>
    <w:rsid w:val="00890223"/>
    <w:rsid w:val="00890EAE"/>
    <w:rsid w:val="00894DA5"/>
    <w:rsid w:val="0089660B"/>
    <w:rsid w:val="0089696D"/>
    <w:rsid w:val="008973A6"/>
    <w:rsid w:val="008A04C6"/>
    <w:rsid w:val="008A4140"/>
    <w:rsid w:val="008A5710"/>
    <w:rsid w:val="008A652D"/>
    <w:rsid w:val="008A70CF"/>
    <w:rsid w:val="008A7255"/>
    <w:rsid w:val="008B1ED8"/>
    <w:rsid w:val="008B2CC9"/>
    <w:rsid w:val="008B346D"/>
    <w:rsid w:val="008B3C37"/>
    <w:rsid w:val="008B3F0B"/>
    <w:rsid w:val="008B7B88"/>
    <w:rsid w:val="008C06AC"/>
    <w:rsid w:val="008C06FB"/>
    <w:rsid w:val="008C59E4"/>
    <w:rsid w:val="008C7AD1"/>
    <w:rsid w:val="008D06BD"/>
    <w:rsid w:val="008D07AA"/>
    <w:rsid w:val="008D15F8"/>
    <w:rsid w:val="008D16E3"/>
    <w:rsid w:val="008D2DF4"/>
    <w:rsid w:val="008D334A"/>
    <w:rsid w:val="008D38F0"/>
    <w:rsid w:val="008D45DB"/>
    <w:rsid w:val="008D5793"/>
    <w:rsid w:val="008D5B11"/>
    <w:rsid w:val="008E11AB"/>
    <w:rsid w:val="008E1552"/>
    <w:rsid w:val="008E2528"/>
    <w:rsid w:val="008E2EB5"/>
    <w:rsid w:val="008E713E"/>
    <w:rsid w:val="008E7189"/>
    <w:rsid w:val="008E733B"/>
    <w:rsid w:val="008F208D"/>
    <w:rsid w:val="008F3B4A"/>
    <w:rsid w:val="008F4520"/>
    <w:rsid w:val="00900527"/>
    <w:rsid w:val="00905B08"/>
    <w:rsid w:val="009071ED"/>
    <w:rsid w:val="00907DBE"/>
    <w:rsid w:val="00911384"/>
    <w:rsid w:val="00912652"/>
    <w:rsid w:val="00914447"/>
    <w:rsid w:val="009147D8"/>
    <w:rsid w:val="00917E59"/>
    <w:rsid w:val="00920A19"/>
    <w:rsid w:val="00922FE7"/>
    <w:rsid w:val="009230CD"/>
    <w:rsid w:val="00925407"/>
    <w:rsid w:val="00926615"/>
    <w:rsid w:val="00932507"/>
    <w:rsid w:val="00932E09"/>
    <w:rsid w:val="00932F13"/>
    <w:rsid w:val="009352A1"/>
    <w:rsid w:val="009371D2"/>
    <w:rsid w:val="00937AD3"/>
    <w:rsid w:val="0094281C"/>
    <w:rsid w:val="0094462D"/>
    <w:rsid w:val="0094602A"/>
    <w:rsid w:val="00946198"/>
    <w:rsid w:val="00952E6B"/>
    <w:rsid w:val="00954337"/>
    <w:rsid w:val="00955D6D"/>
    <w:rsid w:val="00965870"/>
    <w:rsid w:val="00965929"/>
    <w:rsid w:val="00974428"/>
    <w:rsid w:val="00974B78"/>
    <w:rsid w:val="009768D3"/>
    <w:rsid w:val="00976CBE"/>
    <w:rsid w:val="00976F1D"/>
    <w:rsid w:val="009801F8"/>
    <w:rsid w:val="009803ED"/>
    <w:rsid w:val="00983233"/>
    <w:rsid w:val="009938FA"/>
    <w:rsid w:val="009955D6"/>
    <w:rsid w:val="00995F01"/>
    <w:rsid w:val="00996F76"/>
    <w:rsid w:val="00997095"/>
    <w:rsid w:val="009A27D0"/>
    <w:rsid w:val="009A554B"/>
    <w:rsid w:val="009A6433"/>
    <w:rsid w:val="009B20C3"/>
    <w:rsid w:val="009B5A64"/>
    <w:rsid w:val="009B5ED1"/>
    <w:rsid w:val="009C3210"/>
    <w:rsid w:val="009C3FE3"/>
    <w:rsid w:val="009C41E7"/>
    <w:rsid w:val="009C49E7"/>
    <w:rsid w:val="009C4B13"/>
    <w:rsid w:val="009C5C7E"/>
    <w:rsid w:val="009C6E20"/>
    <w:rsid w:val="009C742C"/>
    <w:rsid w:val="009C7F63"/>
    <w:rsid w:val="009D1D31"/>
    <w:rsid w:val="009D20F6"/>
    <w:rsid w:val="009D2288"/>
    <w:rsid w:val="009D2B14"/>
    <w:rsid w:val="009D3B25"/>
    <w:rsid w:val="009D5528"/>
    <w:rsid w:val="009E051A"/>
    <w:rsid w:val="009E6321"/>
    <w:rsid w:val="009F081D"/>
    <w:rsid w:val="009F23A2"/>
    <w:rsid w:val="009F28DD"/>
    <w:rsid w:val="009F2A01"/>
    <w:rsid w:val="009F691B"/>
    <w:rsid w:val="00A064A5"/>
    <w:rsid w:val="00A069F8"/>
    <w:rsid w:val="00A07EFF"/>
    <w:rsid w:val="00A10E6A"/>
    <w:rsid w:val="00A12BAC"/>
    <w:rsid w:val="00A143B9"/>
    <w:rsid w:val="00A16789"/>
    <w:rsid w:val="00A16E9F"/>
    <w:rsid w:val="00A175F7"/>
    <w:rsid w:val="00A23ED7"/>
    <w:rsid w:val="00A242FE"/>
    <w:rsid w:val="00A2691E"/>
    <w:rsid w:val="00A3264A"/>
    <w:rsid w:val="00A32FDC"/>
    <w:rsid w:val="00A33454"/>
    <w:rsid w:val="00A34330"/>
    <w:rsid w:val="00A35F69"/>
    <w:rsid w:val="00A406AB"/>
    <w:rsid w:val="00A43597"/>
    <w:rsid w:val="00A45BCF"/>
    <w:rsid w:val="00A50707"/>
    <w:rsid w:val="00A53DF3"/>
    <w:rsid w:val="00A544C8"/>
    <w:rsid w:val="00A5543D"/>
    <w:rsid w:val="00A56C06"/>
    <w:rsid w:val="00A60DAA"/>
    <w:rsid w:val="00A625ED"/>
    <w:rsid w:val="00A63A47"/>
    <w:rsid w:val="00A65B0E"/>
    <w:rsid w:val="00A71DBB"/>
    <w:rsid w:val="00A71FB4"/>
    <w:rsid w:val="00A762D1"/>
    <w:rsid w:val="00A76EFA"/>
    <w:rsid w:val="00A82A01"/>
    <w:rsid w:val="00A82B50"/>
    <w:rsid w:val="00A83C7E"/>
    <w:rsid w:val="00A8765B"/>
    <w:rsid w:val="00A9138A"/>
    <w:rsid w:val="00A91E6F"/>
    <w:rsid w:val="00A91E89"/>
    <w:rsid w:val="00A92232"/>
    <w:rsid w:val="00A96F37"/>
    <w:rsid w:val="00AA2695"/>
    <w:rsid w:val="00AA79B1"/>
    <w:rsid w:val="00AA7E79"/>
    <w:rsid w:val="00AB17E4"/>
    <w:rsid w:val="00AB3BD6"/>
    <w:rsid w:val="00AB4DB5"/>
    <w:rsid w:val="00AB7569"/>
    <w:rsid w:val="00AC0298"/>
    <w:rsid w:val="00AC0BC0"/>
    <w:rsid w:val="00AC1B09"/>
    <w:rsid w:val="00AC3C56"/>
    <w:rsid w:val="00AC496E"/>
    <w:rsid w:val="00AC7078"/>
    <w:rsid w:val="00AD19F5"/>
    <w:rsid w:val="00AD370A"/>
    <w:rsid w:val="00AD37ED"/>
    <w:rsid w:val="00AD66ED"/>
    <w:rsid w:val="00AE0652"/>
    <w:rsid w:val="00AE22CC"/>
    <w:rsid w:val="00AE2DEB"/>
    <w:rsid w:val="00AE4745"/>
    <w:rsid w:val="00AE553C"/>
    <w:rsid w:val="00AE67AD"/>
    <w:rsid w:val="00AF2E2A"/>
    <w:rsid w:val="00AF4707"/>
    <w:rsid w:val="00AF4B7A"/>
    <w:rsid w:val="00AF4E41"/>
    <w:rsid w:val="00AF550C"/>
    <w:rsid w:val="00AF76F0"/>
    <w:rsid w:val="00B029CF"/>
    <w:rsid w:val="00B05E75"/>
    <w:rsid w:val="00B10B36"/>
    <w:rsid w:val="00B12288"/>
    <w:rsid w:val="00B13553"/>
    <w:rsid w:val="00B15CD9"/>
    <w:rsid w:val="00B15DBF"/>
    <w:rsid w:val="00B162D3"/>
    <w:rsid w:val="00B1752E"/>
    <w:rsid w:val="00B213CF"/>
    <w:rsid w:val="00B23399"/>
    <w:rsid w:val="00B23D16"/>
    <w:rsid w:val="00B25490"/>
    <w:rsid w:val="00B337A3"/>
    <w:rsid w:val="00B36704"/>
    <w:rsid w:val="00B42846"/>
    <w:rsid w:val="00B45B3A"/>
    <w:rsid w:val="00B47176"/>
    <w:rsid w:val="00B47C7E"/>
    <w:rsid w:val="00B50EAA"/>
    <w:rsid w:val="00B5402F"/>
    <w:rsid w:val="00B545E5"/>
    <w:rsid w:val="00B6064F"/>
    <w:rsid w:val="00B6277A"/>
    <w:rsid w:val="00B63B2E"/>
    <w:rsid w:val="00B6598E"/>
    <w:rsid w:val="00B67F28"/>
    <w:rsid w:val="00B71CA0"/>
    <w:rsid w:val="00B7242A"/>
    <w:rsid w:val="00B73A58"/>
    <w:rsid w:val="00B75060"/>
    <w:rsid w:val="00B75214"/>
    <w:rsid w:val="00B768E7"/>
    <w:rsid w:val="00B776A9"/>
    <w:rsid w:val="00B80855"/>
    <w:rsid w:val="00B82D4D"/>
    <w:rsid w:val="00B83709"/>
    <w:rsid w:val="00B86598"/>
    <w:rsid w:val="00B9049F"/>
    <w:rsid w:val="00B91970"/>
    <w:rsid w:val="00B924CF"/>
    <w:rsid w:val="00B94EBC"/>
    <w:rsid w:val="00B9663F"/>
    <w:rsid w:val="00BA2989"/>
    <w:rsid w:val="00BA3DA5"/>
    <w:rsid w:val="00BA6577"/>
    <w:rsid w:val="00BB1C4E"/>
    <w:rsid w:val="00BB2FC8"/>
    <w:rsid w:val="00BB4030"/>
    <w:rsid w:val="00BC24C8"/>
    <w:rsid w:val="00BC4AC9"/>
    <w:rsid w:val="00BD0BFA"/>
    <w:rsid w:val="00BD1248"/>
    <w:rsid w:val="00BD2B92"/>
    <w:rsid w:val="00BD40A9"/>
    <w:rsid w:val="00BD5A49"/>
    <w:rsid w:val="00BD6362"/>
    <w:rsid w:val="00BD7EAB"/>
    <w:rsid w:val="00BE087A"/>
    <w:rsid w:val="00BE2587"/>
    <w:rsid w:val="00BE4C4D"/>
    <w:rsid w:val="00BE70CC"/>
    <w:rsid w:val="00BE7B8B"/>
    <w:rsid w:val="00BF2454"/>
    <w:rsid w:val="00BF27F7"/>
    <w:rsid w:val="00BF28E8"/>
    <w:rsid w:val="00C001CF"/>
    <w:rsid w:val="00C00E93"/>
    <w:rsid w:val="00C03272"/>
    <w:rsid w:val="00C03E1C"/>
    <w:rsid w:val="00C047A1"/>
    <w:rsid w:val="00C04AB6"/>
    <w:rsid w:val="00C04FD3"/>
    <w:rsid w:val="00C14078"/>
    <w:rsid w:val="00C159FE"/>
    <w:rsid w:val="00C16470"/>
    <w:rsid w:val="00C168A5"/>
    <w:rsid w:val="00C20073"/>
    <w:rsid w:val="00C21E0D"/>
    <w:rsid w:val="00C23075"/>
    <w:rsid w:val="00C24CBB"/>
    <w:rsid w:val="00C3096D"/>
    <w:rsid w:val="00C32B51"/>
    <w:rsid w:val="00C35288"/>
    <w:rsid w:val="00C372DF"/>
    <w:rsid w:val="00C375A0"/>
    <w:rsid w:val="00C377F8"/>
    <w:rsid w:val="00C379A2"/>
    <w:rsid w:val="00C40B94"/>
    <w:rsid w:val="00C4141C"/>
    <w:rsid w:val="00C41BAD"/>
    <w:rsid w:val="00C51C6D"/>
    <w:rsid w:val="00C53030"/>
    <w:rsid w:val="00C53713"/>
    <w:rsid w:val="00C56C05"/>
    <w:rsid w:val="00C56F1D"/>
    <w:rsid w:val="00C60954"/>
    <w:rsid w:val="00C62C4F"/>
    <w:rsid w:val="00C63154"/>
    <w:rsid w:val="00C6357D"/>
    <w:rsid w:val="00C641AE"/>
    <w:rsid w:val="00C64912"/>
    <w:rsid w:val="00C702C4"/>
    <w:rsid w:val="00C72C3B"/>
    <w:rsid w:val="00C758DC"/>
    <w:rsid w:val="00C774FE"/>
    <w:rsid w:val="00C8432F"/>
    <w:rsid w:val="00C85600"/>
    <w:rsid w:val="00C86662"/>
    <w:rsid w:val="00C9560F"/>
    <w:rsid w:val="00C966BE"/>
    <w:rsid w:val="00CA0402"/>
    <w:rsid w:val="00CA375D"/>
    <w:rsid w:val="00CA4614"/>
    <w:rsid w:val="00CA56AE"/>
    <w:rsid w:val="00CA5AE6"/>
    <w:rsid w:val="00CB16A5"/>
    <w:rsid w:val="00CB632D"/>
    <w:rsid w:val="00CC02A6"/>
    <w:rsid w:val="00CC16E2"/>
    <w:rsid w:val="00CC3E4A"/>
    <w:rsid w:val="00CD07C2"/>
    <w:rsid w:val="00CD3812"/>
    <w:rsid w:val="00CD3F72"/>
    <w:rsid w:val="00CD50E7"/>
    <w:rsid w:val="00CD7714"/>
    <w:rsid w:val="00CE0080"/>
    <w:rsid w:val="00CE0C58"/>
    <w:rsid w:val="00CE0EB1"/>
    <w:rsid w:val="00CE2417"/>
    <w:rsid w:val="00CE2FBE"/>
    <w:rsid w:val="00CE495E"/>
    <w:rsid w:val="00CE5499"/>
    <w:rsid w:val="00CE76E1"/>
    <w:rsid w:val="00CF263B"/>
    <w:rsid w:val="00CF35FF"/>
    <w:rsid w:val="00CF36EC"/>
    <w:rsid w:val="00CF642F"/>
    <w:rsid w:val="00CF73E7"/>
    <w:rsid w:val="00CF7C70"/>
    <w:rsid w:val="00D02020"/>
    <w:rsid w:val="00D02A87"/>
    <w:rsid w:val="00D047A5"/>
    <w:rsid w:val="00D0598C"/>
    <w:rsid w:val="00D0616F"/>
    <w:rsid w:val="00D103F8"/>
    <w:rsid w:val="00D117D8"/>
    <w:rsid w:val="00D12F1B"/>
    <w:rsid w:val="00D1350F"/>
    <w:rsid w:val="00D13B5A"/>
    <w:rsid w:val="00D14CB7"/>
    <w:rsid w:val="00D17A00"/>
    <w:rsid w:val="00D217CC"/>
    <w:rsid w:val="00D21AA3"/>
    <w:rsid w:val="00D24811"/>
    <w:rsid w:val="00D2494C"/>
    <w:rsid w:val="00D30620"/>
    <w:rsid w:val="00D332C9"/>
    <w:rsid w:val="00D35195"/>
    <w:rsid w:val="00D36963"/>
    <w:rsid w:val="00D37007"/>
    <w:rsid w:val="00D403F0"/>
    <w:rsid w:val="00D41CC0"/>
    <w:rsid w:val="00D444B1"/>
    <w:rsid w:val="00D444E8"/>
    <w:rsid w:val="00D44655"/>
    <w:rsid w:val="00D45E0C"/>
    <w:rsid w:val="00D50365"/>
    <w:rsid w:val="00D51003"/>
    <w:rsid w:val="00D518AB"/>
    <w:rsid w:val="00D5547B"/>
    <w:rsid w:val="00D5700E"/>
    <w:rsid w:val="00D6009A"/>
    <w:rsid w:val="00D60F89"/>
    <w:rsid w:val="00D616E1"/>
    <w:rsid w:val="00D62C33"/>
    <w:rsid w:val="00D67CF1"/>
    <w:rsid w:val="00D70705"/>
    <w:rsid w:val="00D70EE9"/>
    <w:rsid w:val="00D70F22"/>
    <w:rsid w:val="00D75051"/>
    <w:rsid w:val="00D75DD3"/>
    <w:rsid w:val="00D803B1"/>
    <w:rsid w:val="00D823B8"/>
    <w:rsid w:val="00D847F7"/>
    <w:rsid w:val="00D857CC"/>
    <w:rsid w:val="00D859B8"/>
    <w:rsid w:val="00D865B3"/>
    <w:rsid w:val="00D87C36"/>
    <w:rsid w:val="00D928C1"/>
    <w:rsid w:val="00D95533"/>
    <w:rsid w:val="00D96D1B"/>
    <w:rsid w:val="00D97B3C"/>
    <w:rsid w:val="00D97E56"/>
    <w:rsid w:val="00DA0954"/>
    <w:rsid w:val="00DA4440"/>
    <w:rsid w:val="00DA4ECE"/>
    <w:rsid w:val="00DA7E36"/>
    <w:rsid w:val="00DB345B"/>
    <w:rsid w:val="00DB4CEB"/>
    <w:rsid w:val="00DB66CC"/>
    <w:rsid w:val="00DB7AD9"/>
    <w:rsid w:val="00DC7AA1"/>
    <w:rsid w:val="00DD0C7F"/>
    <w:rsid w:val="00DD617B"/>
    <w:rsid w:val="00DD6D85"/>
    <w:rsid w:val="00DE2E3F"/>
    <w:rsid w:val="00DE5C13"/>
    <w:rsid w:val="00DE6123"/>
    <w:rsid w:val="00DE6374"/>
    <w:rsid w:val="00DE7778"/>
    <w:rsid w:val="00DE7D82"/>
    <w:rsid w:val="00DE7E27"/>
    <w:rsid w:val="00DF343F"/>
    <w:rsid w:val="00DF56D1"/>
    <w:rsid w:val="00DF7008"/>
    <w:rsid w:val="00DF7036"/>
    <w:rsid w:val="00DF72CC"/>
    <w:rsid w:val="00E00229"/>
    <w:rsid w:val="00E00E87"/>
    <w:rsid w:val="00E02F22"/>
    <w:rsid w:val="00E0451C"/>
    <w:rsid w:val="00E04CD8"/>
    <w:rsid w:val="00E050A7"/>
    <w:rsid w:val="00E056EC"/>
    <w:rsid w:val="00E10C37"/>
    <w:rsid w:val="00E114E3"/>
    <w:rsid w:val="00E14331"/>
    <w:rsid w:val="00E1440B"/>
    <w:rsid w:val="00E15565"/>
    <w:rsid w:val="00E222B6"/>
    <w:rsid w:val="00E22EDE"/>
    <w:rsid w:val="00E25B13"/>
    <w:rsid w:val="00E2627E"/>
    <w:rsid w:val="00E317E3"/>
    <w:rsid w:val="00E33239"/>
    <w:rsid w:val="00E353E4"/>
    <w:rsid w:val="00E361E5"/>
    <w:rsid w:val="00E37101"/>
    <w:rsid w:val="00E371A2"/>
    <w:rsid w:val="00E378E4"/>
    <w:rsid w:val="00E379D4"/>
    <w:rsid w:val="00E40859"/>
    <w:rsid w:val="00E43E72"/>
    <w:rsid w:val="00E462FD"/>
    <w:rsid w:val="00E47E73"/>
    <w:rsid w:val="00E50F8C"/>
    <w:rsid w:val="00E542E3"/>
    <w:rsid w:val="00E56182"/>
    <w:rsid w:val="00E62F1E"/>
    <w:rsid w:val="00E66AF8"/>
    <w:rsid w:val="00E67C0D"/>
    <w:rsid w:val="00E747BB"/>
    <w:rsid w:val="00E75414"/>
    <w:rsid w:val="00E75592"/>
    <w:rsid w:val="00E75AC0"/>
    <w:rsid w:val="00E75B86"/>
    <w:rsid w:val="00E77016"/>
    <w:rsid w:val="00E82F02"/>
    <w:rsid w:val="00E83E29"/>
    <w:rsid w:val="00E846E4"/>
    <w:rsid w:val="00E84853"/>
    <w:rsid w:val="00E86035"/>
    <w:rsid w:val="00E875BE"/>
    <w:rsid w:val="00E8761D"/>
    <w:rsid w:val="00E9019B"/>
    <w:rsid w:val="00E90B01"/>
    <w:rsid w:val="00E91F69"/>
    <w:rsid w:val="00E9241B"/>
    <w:rsid w:val="00E9696C"/>
    <w:rsid w:val="00E973F0"/>
    <w:rsid w:val="00EA119B"/>
    <w:rsid w:val="00EA1906"/>
    <w:rsid w:val="00EA2468"/>
    <w:rsid w:val="00EA5A79"/>
    <w:rsid w:val="00EA5F99"/>
    <w:rsid w:val="00EB0ECB"/>
    <w:rsid w:val="00EB1340"/>
    <w:rsid w:val="00EB3550"/>
    <w:rsid w:val="00EB382E"/>
    <w:rsid w:val="00EB3869"/>
    <w:rsid w:val="00EB741A"/>
    <w:rsid w:val="00EC1F55"/>
    <w:rsid w:val="00EC4439"/>
    <w:rsid w:val="00EC7951"/>
    <w:rsid w:val="00ED1120"/>
    <w:rsid w:val="00ED2616"/>
    <w:rsid w:val="00ED41D6"/>
    <w:rsid w:val="00ED57CA"/>
    <w:rsid w:val="00EE00F1"/>
    <w:rsid w:val="00EE1138"/>
    <w:rsid w:val="00EE18F0"/>
    <w:rsid w:val="00EE24A9"/>
    <w:rsid w:val="00EE3961"/>
    <w:rsid w:val="00EE3D03"/>
    <w:rsid w:val="00EF099B"/>
    <w:rsid w:val="00EF0B7C"/>
    <w:rsid w:val="00EF1B7D"/>
    <w:rsid w:val="00EF3FD9"/>
    <w:rsid w:val="00F00148"/>
    <w:rsid w:val="00F00C2D"/>
    <w:rsid w:val="00F01AE3"/>
    <w:rsid w:val="00F02FDB"/>
    <w:rsid w:val="00F039AD"/>
    <w:rsid w:val="00F10557"/>
    <w:rsid w:val="00F1073C"/>
    <w:rsid w:val="00F14ADE"/>
    <w:rsid w:val="00F15E09"/>
    <w:rsid w:val="00F166C5"/>
    <w:rsid w:val="00F16CF1"/>
    <w:rsid w:val="00F24583"/>
    <w:rsid w:val="00F25A31"/>
    <w:rsid w:val="00F26415"/>
    <w:rsid w:val="00F264B6"/>
    <w:rsid w:val="00F30EEB"/>
    <w:rsid w:val="00F32DA8"/>
    <w:rsid w:val="00F33CCD"/>
    <w:rsid w:val="00F40C2E"/>
    <w:rsid w:val="00F40CA8"/>
    <w:rsid w:val="00F41CC1"/>
    <w:rsid w:val="00F43C64"/>
    <w:rsid w:val="00F43CB3"/>
    <w:rsid w:val="00F43F32"/>
    <w:rsid w:val="00F43FAE"/>
    <w:rsid w:val="00F45732"/>
    <w:rsid w:val="00F46207"/>
    <w:rsid w:val="00F46FC3"/>
    <w:rsid w:val="00F600B1"/>
    <w:rsid w:val="00F62550"/>
    <w:rsid w:val="00F64675"/>
    <w:rsid w:val="00F6655D"/>
    <w:rsid w:val="00F701E5"/>
    <w:rsid w:val="00F70AE1"/>
    <w:rsid w:val="00F70C44"/>
    <w:rsid w:val="00F77090"/>
    <w:rsid w:val="00F770CE"/>
    <w:rsid w:val="00F82162"/>
    <w:rsid w:val="00F85962"/>
    <w:rsid w:val="00F900CC"/>
    <w:rsid w:val="00F90E3F"/>
    <w:rsid w:val="00F9166E"/>
    <w:rsid w:val="00F91DDF"/>
    <w:rsid w:val="00F93D15"/>
    <w:rsid w:val="00F93D27"/>
    <w:rsid w:val="00F95C95"/>
    <w:rsid w:val="00F95E73"/>
    <w:rsid w:val="00F96A48"/>
    <w:rsid w:val="00FA3FC8"/>
    <w:rsid w:val="00FB2675"/>
    <w:rsid w:val="00FB4B94"/>
    <w:rsid w:val="00FB4BDC"/>
    <w:rsid w:val="00FB5E96"/>
    <w:rsid w:val="00FB61E0"/>
    <w:rsid w:val="00FB6F09"/>
    <w:rsid w:val="00FC10AC"/>
    <w:rsid w:val="00FC3CB2"/>
    <w:rsid w:val="00FC3F07"/>
    <w:rsid w:val="00FC5821"/>
    <w:rsid w:val="00FC7B1A"/>
    <w:rsid w:val="00FD1778"/>
    <w:rsid w:val="00FD2EA5"/>
    <w:rsid w:val="00FD4950"/>
    <w:rsid w:val="00FD4A33"/>
    <w:rsid w:val="00FD6904"/>
    <w:rsid w:val="00FD70E5"/>
    <w:rsid w:val="00FD71DB"/>
    <w:rsid w:val="00FD7415"/>
    <w:rsid w:val="00FD7E65"/>
    <w:rsid w:val="00FE14AA"/>
    <w:rsid w:val="00FE6D39"/>
    <w:rsid w:val="00FE790B"/>
    <w:rsid w:val="00FF0001"/>
    <w:rsid w:val="00FF1776"/>
    <w:rsid w:val="00FF2B06"/>
    <w:rsid w:val="00FF7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9D67E5E"/>
  <w14:defaultImageDpi w14:val="32767"/>
  <w15:chartTrackingRefBased/>
  <w15:docId w15:val="{792883B1-2F3E-44E5-AECE-B149952D9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09B3"/>
    <w:pPr>
      <w:widowControl w:val="0"/>
      <w:spacing w:line="360" w:lineRule="auto"/>
      <w:jc w:val="both"/>
    </w:pPr>
    <w:rPr>
      <w:rFonts w:ascii="Times New Roman" w:eastAsia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7D09B3"/>
    <w:pPr>
      <w:keepNext/>
      <w:keepLines/>
      <w:outlineLvl w:val="0"/>
    </w:pPr>
    <w:rPr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7D09B3"/>
    <w:pPr>
      <w:keepNext/>
      <w:keepLines/>
      <w:outlineLvl w:val="1"/>
    </w:pPr>
    <w:rPr>
      <w:rFonts w:eastAsia="宋体"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7D09B3"/>
    <w:pPr>
      <w:keepNext/>
      <w:keepLines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D09B3"/>
    <w:rPr>
      <w:rFonts w:ascii="Times New Roman" w:eastAsia="Times New Roman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7D09B3"/>
    <w:rPr>
      <w:rFonts w:ascii="Times New Roman" w:eastAsia="宋体" w:hAnsi="Times New Roman" w:cstheme="majorBidi"/>
      <w:b/>
      <w:bCs/>
      <w:szCs w:val="32"/>
    </w:rPr>
  </w:style>
  <w:style w:type="character" w:customStyle="1" w:styleId="30">
    <w:name w:val="标题 3 字符"/>
    <w:basedOn w:val="a0"/>
    <w:link w:val="3"/>
    <w:uiPriority w:val="9"/>
    <w:rsid w:val="007D09B3"/>
    <w:rPr>
      <w:rFonts w:ascii="Times New Roman" w:eastAsia="Times New Roman" w:hAnsi="Times New Roman"/>
      <w:b/>
      <w:bCs/>
      <w:szCs w:val="32"/>
    </w:rPr>
  </w:style>
  <w:style w:type="paragraph" w:styleId="a3">
    <w:name w:val="header"/>
    <w:basedOn w:val="a"/>
    <w:link w:val="a4"/>
    <w:uiPriority w:val="99"/>
    <w:unhideWhenUsed/>
    <w:rsid w:val="007D09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09B3"/>
    <w:rPr>
      <w:rFonts w:ascii="Times New Roman" w:eastAsia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09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09B3"/>
    <w:rPr>
      <w:rFonts w:ascii="Times New Roman" w:eastAsia="Times New Roman" w:hAnsi="Times New Roman"/>
      <w:sz w:val="18"/>
      <w:szCs w:val="18"/>
    </w:rPr>
  </w:style>
  <w:style w:type="character" w:styleId="a7">
    <w:name w:val="Hyperlink"/>
    <w:basedOn w:val="a0"/>
    <w:uiPriority w:val="99"/>
    <w:unhideWhenUsed/>
    <w:rsid w:val="007D09B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7D09B3"/>
    <w:pPr>
      <w:jc w:val="center"/>
    </w:pPr>
    <w:rPr>
      <w:rFonts w:eastAsia="等线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D09B3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D09B3"/>
    <w:pPr>
      <w:spacing w:line="240" w:lineRule="auto"/>
    </w:pPr>
    <w:rPr>
      <w:rFonts w:eastAsia="等线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D09B3"/>
    <w:rPr>
      <w:rFonts w:ascii="Times New Roman" w:eastAsia="等线" w:hAnsi="Times New Roman" w:cs="Times New Roman"/>
      <w:noProof/>
      <w:sz w:val="20"/>
    </w:rPr>
  </w:style>
  <w:style w:type="character" w:customStyle="1" w:styleId="fontstyle01">
    <w:name w:val="fontstyle01"/>
    <w:basedOn w:val="a0"/>
    <w:rsid w:val="007D09B3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7D09B3"/>
    <w:rPr>
      <w:rFonts w:ascii="Helvetica" w:hAnsi="Helvetica" w:cs="Helvetica" w:hint="default"/>
      <w:b w:val="0"/>
      <w:bCs w:val="0"/>
      <w:i w:val="0"/>
      <w:iCs w:val="0"/>
      <w:color w:val="004B80"/>
      <w:sz w:val="24"/>
      <w:szCs w:val="24"/>
    </w:rPr>
  </w:style>
  <w:style w:type="character" w:styleId="a8">
    <w:name w:val="FollowedHyperlink"/>
    <w:basedOn w:val="a0"/>
    <w:uiPriority w:val="99"/>
    <w:semiHidden/>
    <w:unhideWhenUsed/>
    <w:rsid w:val="007D09B3"/>
    <w:rPr>
      <w:color w:val="954F72" w:themeColor="followedHyperlink"/>
      <w:u w:val="single"/>
    </w:rPr>
  </w:style>
  <w:style w:type="character" w:styleId="a9">
    <w:name w:val="Unresolved Mention"/>
    <w:basedOn w:val="a0"/>
    <w:uiPriority w:val="99"/>
    <w:semiHidden/>
    <w:unhideWhenUsed/>
    <w:rsid w:val="007D09B3"/>
    <w:rPr>
      <w:color w:val="605E5C"/>
      <w:shd w:val="clear" w:color="auto" w:fill="E1DFDD"/>
    </w:rPr>
  </w:style>
  <w:style w:type="table" w:styleId="aa">
    <w:name w:val="Table Grid"/>
    <w:basedOn w:val="a1"/>
    <w:uiPriority w:val="39"/>
    <w:rsid w:val="007D09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7D09B3"/>
    <w:pPr>
      <w:ind w:firstLineChars="200" w:firstLine="420"/>
    </w:pPr>
  </w:style>
  <w:style w:type="table" w:customStyle="1" w:styleId="61">
    <w:name w:val="清单表 6 彩色1"/>
    <w:basedOn w:val="a1"/>
    <w:next w:val="6"/>
    <w:uiPriority w:val="51"/>
    <w:rsid w:val="007D09B3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">
    <w:name w:val="List Table 6 Colorful"/>
    <w:basedOn w:val="a1"/>
    <w:uiPriority w:val="51"/>
    <w:rsid w:val="007D09B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ighlight">
    <w:name w:val="highlight"/>
    <w:basedOn w:val="a0"/>
    <w:rsid w:val="00B82D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23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99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0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9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0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02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23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4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0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32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90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13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2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56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6901F5-7828-49A2-85EE-2A10821A9A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8</TotalTime>
  <Pages>2</Pages>
  <Words>418</Words>
  <Characters>2388</Characters>
  <Application>Microsoft Office Word</Application>
  <DocSecurity>0</DocSecurity>
  <Lines>19</Lines>
  <Paragraphs>5</Paragraphs>
  <ScaleCrop>false</ScaleCrop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iger</dc:creator>
  <cp:keywords/>
  <dc:description/>
  <cp:lastModifiedBy>chuiger</cp:lastModifiedBy>
  <cp:revision>1295</cp:revision>
  <dcterms:created xsi:type="dcterms:W3CDTF">2021-08-31T11:56:00Z</dcterms:created>
  <dcterms:modified xsi:type="dcterms:W3CDTF">2022-04-19T08:54:00Z</dcterms:modified>
</cp:coreProperties>
</file>